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02C1" w:rsidRDefault="007A02C1" w:rsidP="007A02C1">
      <w:pPr>
        <w:widowControl/>
        <w:wordWrap/>
        <w:autoSpaceDE/>
        <w:autoSpaceDN/>
        <w:spacing w:after="0" w:line="240" w:lineRule="auto"/>
        <w:rPr>
          <w:rFonts w:ascii="Calibri" w:hAnsi="Calibri" w:cs="Calibri"/>
          <w:sz w:val="24"/>
          <w:szCs w:val="24"/>
        </w:rPr>
      </w:pPr>
      <w:r>
        <w:rPr>
          <w:rFonts w:ascii="Calibri" w:hAnsi="Calibri" w:cs="Calibri"/>
          <w:b/>
          <w:sz w:val="24"/>
          <w:szCs w:val="24"/>
        </w:rPr>
        <w:t>S4 Fig</w:t>
      </w:r>
      <w:r w:rsidRPr="00997381">
        <w:rPr>
          <w:rFonts w:ascii="Calibri" w:hAnsi="Calibri" w:cs="Calibri"/>
          <w:b/>
          <w:sz w:val="24"/>
          <w:szCs w:val="24"/>
        </w:rPr>
        <w:t>. C</w:t>
      </w:r>
      <w:r w:rsidRPr="00997381">
        <w:rPr>
          <w:rFonts w:ascii="Calibri" w:hAnsi="Calibri" w:cs="Calibri"/>
          <w:b/>
          <w:color w:val="000000" w:themeColor="text1"/>
          <w:sz w:val="24"/>
          <w:szCs w:val="24"/>
        </w:rPr>
        <w:t xml:space="preserve">omparison of phenotype microarrays (PMs) of </w:t>
      </w:r>
      <w:r w:rsidRPr="00997381">
        <w:rPr>
          <w:rFonts w:ascii="Calibri" w:hAnsi="Calibri" w:cs="Calibri"/>
          <w:b/>
          <w:i/>
          <w:color w:val="000000" w:themeColor="text1"/>
          <w:sz w:val="24"/>
          <w:szCs w:val="24"/>
        </w:rPr>
        <w:t>E. coli</w:t>
      </w:r>
      <w:r w:rsidRPr="00997381">
        <w:rPr>
          <w:rFonts w:ascii="Calibri" w:hAnsi="Calibri" w:cs="Calibri"/>
          <w:b/>
          <w:color w:val="000000" w:themeColor="text1"/>
          <w:sz w:val="24"/>
          <w:szCs w:val="24"/>
        </w:rPr>
        <w:t xml:space="preserve"> BL21(DE3) and K-12 MG1655.</w:t>
      </w:r>
      <w:r w:rsidRPr="00997381">
        <w:rPr>
          <w:rFonts w:ascii="Calibri" w:hAnsi="Calibri" w:cs="Calibri"/>
          <w:color w:val="000000" w:themeColor="text1"/>
          <w:sz w:val="24"/>
          <w:szCs w:val="24"/>
        </w:rPr>
        <w:t xml:space="preserve"> </w:t>
      </w:r>
      <w:r w:rsidRPr="00997381">
        <w:rPr>
          <w:rFonts w:ascii="Calibri" w:hAnsi="Calibri" w:cs="Calibri"/>
          <w:sz w:val="24"/>
          <w:szCs w:val="24"/>
        </w:rPr>
        <w:t xml:space="preserve">Growth curves during 48 hours are colored yellow for similar growth of BL21(DE3) and K-12, green for faster growth of K-12, and red for faster growth of BL21(DE3). The PM plates (Biolog Inc.) consist of twenty 96-well microplates containing different sources of carbon (PM1 and PM2), nitrogen (PM3), phosphorus, and sulfur (PM4), auxotrophic supplement (PM5 to PM8), salt (PM9), pH stress (PM10), and inhibitory compounds such as antibiotics, antimetabolites, and other inhibitors (PM11 to PM20). Sodium pyruvate was supplemented as the main carbon source (PM3 to PM8). Detailed information on PM tests can be found at </w:t>
      </w:r>
      <w:hyperlink r:id="rId6" w:history="1">
        <w:r w:rsidRPr="00997381">
          <w:rPr>
            <w:rStyle w:val="a6"/>
            <w:rFonts w:ascii="Calibri" w:hAnsi="Calibri" w:cs="Calibri"/>
            <w:sz w:val="24"/>
            <w:szCs w:val="24"/>
          </w:rPr>
          <w:t>www.biolog.com</w:t>
        </w:r>
      </w:hyperlink>
      <w:r w:rsidRPr="00997381">
        <w:rPr>
          <w:rFonts w:ascii="Calibri" w:hAnsi="Calibri" w:cs="Calibri"/>
          <w:sz w:val="24"/>
          <w:szCs w:val="24"/>
        </w:rPr>
        <w:t>.</w:t>
      </w:r>
    </w:p>
    <w:p w:rsidR="007A02C1" w:rsidRPr="00997381" w:rsidRDefault="007A02C1" w:rsidP="007A02C1">
      <w:pPr>
        <w:widowControl/>
        <w:wordWrap/>
        <w:autoSpaceDE/>
        <w:autoSpaceDN/>
        <w:spacing w:after="0" w:line="240" w:lineRule="auto"/>
        <w:rPr>
          <w:rFonts w:ascii="Calibri" w:hAnsi="Calibri" w:cs="Calibri"/>
          <w:sz w:val="24"/>
          <w:szCs w:val="24"/>
        </w:rPr>
      </w:pPr>
    </w:p>
    <w:p w:rsidR="007A02C1" w:rsidRDefault="007A02C1" w:rsidP="007A02C1">
      <w:pPr>
        <w:wordWrap/>
        <w:rPr>
          <w:rFonts w:ascii="Calibri" w:hAnsi="Calibri" w:cs="Times New Roman"/>
          <w:b/>
          <w:color w:val="000000" w:themeColor="text1"/>
          <w:sz w:val="24"/>
          <w:szCs w:val="24"/>
        </w:rPr>
      </w:pPr>
      <w:r>
        <w:rPr>
          <w:rFonts w:ascii="Calibri" w:hAnsi="Calibri" w:cs="Calibri"/>
          <w:b/>
          <w:noProof/>
          <w:sz w:val="24"/>
          <w:szCs w:val="24"/>
        </w:rPr>
        <mc:AlternateContent>
          <mc:Choice Requires="wpg">
            <w:drawing>
              <wp:inline distT="0" distB="0" distL="0" distR="0" wp14:anchorId="4591A4A6" wp14:editId="7F66558F">
                <wp:extent cx="5773420" cy="3676650"/>
                <wp:effectExtent l="0" t="0" r="0" b="0"/>
                <wp:docPr id="8" name="그룹 8"/>
                <wp:cNvGraphicFramePr/>
                <a:graphic xmlns:a="http://schemas.openxmlformats.org/drawingml/2006/main">
                  <a:graphicData uri="http://schemas.microsoft.com/office/word/2010/wordprocessingGroup">
                    <wpg:wgp>
                      <wpg:cNvGrpSpPr/>
                      <wpg:grpSpPr>
                        <a:xfrm>
                          <a:off x="0" y="0"/>
                          <a:ext cx="5773420" cy="3676650"/>
                          <a:chOff x="0" y="0"/>
                          <a:chExt cx="7051040" cy="4490085"/>
                        </a:xfrm>
                      </wpg:grpSpPr>
                      <pic:pic xmlns:pic="http://schemas.openxmlformats.org/drawingml/2006/picture">
                        <pic:nvPicPr>
                          <pic:cNvPr id="9" name="그림 9" descr="D:\Konkuk\Paper_ysh\metabolic_nw_BL21DE3\Fig_table\PM_indicator.jpg"/>
                          <pic:cNvPicPr>
                            <a:picLocks noChangeAspect="1"/>
                          </pic:cNvPicPr>
                        </pic:nvPicPr>
                        <pic:blipFill rotWithShape="1">
                          <a:blip r:embed="rId7" cstate="print">
                            <a:extLst>
                              <a:ext uri="{28A0092B-C50C-407E-A947-70E740481C1C}">
                                <a14:useLocalDpi xmlns:a14="http://schemas.microsoft.com/office/drawing/2010/main" val="0"/>
                              </a:ext>
                            </a:extLst>
                          </a:blip>
                          <a:srcRect r="6306" b="28788"/>
                          <a:stretch/>
                        </pic:blipFill>
                        <pic:spPr bwMode="auto">
                          <a:xfrm>
                            <a:off x="5298440" y="0"/>
                            <a:ext cx="1752600" cy="55435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0" name="그림 10"/>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594360"/>
                            <a:ext cx="7049135" cy="3895725"/>
                          </a:xfrm>
                          <a:prstGeom prst="rect">
                            <a:avLst/>
                          </a:prstGeom>
                        </pic:spPr>
                      </pic:pic>
                    </wpg:wgp>
                  </a:graphicData>
                </a:graphic>
              </wp:inline>
            </w:drawing>
          </mc:Choice>
          <mc:Fallback>
            <w:pict>
              <v:group w14:anchorId="6F5CF523" id="그룹 8" o:spid="_x0000_s1026" style="width:454.6pt;height:289.5pt;mso-position-horizontal-relative:char;mso-position-vertical-relative:line" coordsize="70510,44900"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XIuC7swDAAAbCgAADgAAAGRycy9lMm9Eb2MueG1s1Fbb&#10;buM2EH0v0H8Q9K7oYt0sxFk4thMUzXaNbou+GDBoipLYSCRB0naCRb+mQH+hLdAvan+iQ0r2JnYW&#10;LXaxBfpgmRyKnJkz5wx1+eqha50dkYpyNnHDi8B1CMO8pKyeuN9/d+PlrqM0YiVqOSMT95Eo99XV&#10;l19c7kVBIt7wtiTSgUOYKvZi4jZai8L3FW5Ih9QFF4TBYsVlhzRMZe2XEu3h9K71oyBI/T2XpZAc&#10;E6XAOu8X3St7flURrN9UlSLaaScuxKbtU9rnxjz9q0tU1BKJhuIhDPQRUXSIMnB6PGqONHK2kp4d&#10;1VEsueKVvsC883lVUUxsDpBNGJxkcyv5Vthc6mJfiyNMAO0JTh99LP5mt5QOLScuFIqhDkr056+/&#10;/fXz705usNmLuoBXbqV4K5ZyMNT9zKT7UMnO/EMizoNF9fGIKnnQDgZjkmWjOALwMayN0ixNkwF3&#10;3EBxzvbhZjHszIIkDOJhZxyPgyBPTFT+wbFv4juGIygu4DfABKMzmP6ZTrBLbyVxh0O6f3VGh+T9&#10;VnhQUYE03dCW6kfLTqidCYrtlhQvZT95j/j4KeK//OHAvCQKAzvnxeprzu6396slEkSuH1Wz6ohG&#10;G95SvGb79fVdFM4Xo9UNrddgbslq+XpNWUkx0lxe/Chqg5Pxbdz1zpEB547je+UwPmsQq8lUCVAI&#10;6Nai+vx130yfRb5pqbihbetIrn+gunnbQHBms2GAWRxAgwRO6PkC7j315xxvO8J0r2VJWsCPM9VQ&#10;oVxHFqTbEKCm/KoMgT7QRzT4E5IybX0Cw+6UNt4N16zc3kX5NAjG0bU3S4KZFwfZwpuO48zLgkUW&#10;B3EezsLZT2Z3GBdbRQAP1M4FHUIH61nwL2pr6EK9aq36nR2yPabnJwRkeXoIEShrEDKxKom/BdQd&#10;gCkdBanrQCOK8iy3goNlLYnGjTnGVOAAel9NBSp0NvvXvAQg0FZzi8OJCpNonMdGNudaDLMkSoNB&#10;UUkSj5LnggKOSKVvCe8cMwDoIVLrA+0A6j63wysmGcYNI8COipY9M0DGveUAwdMqJaM0hiql3nQ6&#10;z7w4nufe9TWMZrPFOB6FaZwsjlVSDSr5/s1GYRBm+emF+kCBDNgG3gF3mPaQw2DwCaMzcrzA7JML&#10;Cnb9Zx0lhMq+b+LQUsAA6UIIn6MPmHJ/ZtlHlnsvMeh/oPNeyAalCjRiNN9Tb1D4BwVudpxIuhdz&#10;AtpIh7sTMLG3axbE43CUDLdrPk6y6JMkbZvOqQ7sPQtfILalDV9L5hPn6RzGT7/prv4GAAD//wMA&#10;UEsDBBQABgAIAAAAIQAr2djxyAAAAKYBAAAZAAAAZHJzL19yZWxzL2Uyb0RvYy54bWwucmVsc7yQ&#10;wYoCMQyG7wu+Q8nd6cwcZFnseJEFr4s+QGgzneo0LW130be36GUFwZvHJPzf/5H15uxn8Ucpu8AK&#10;uqYFQayDcWwVHPbfy08QuSAbnAOTggtl2AyLj/UPzVhqKE8uZlEpnBVMpcQvKbOeyGNuQiSulzEk&#10;j6WOycqI+oSWZN+2K5n+M2B4YIqdUZB2pgexv8Ta/JodxtFp2gb964nLkwrpfO2uQEyWigJPxuF9&#10;2TeRLcjnDt17HLrmGOkmIR++O1wBAAD//wMAUEsDBBQABgAIAAAAIQBB9qFY3QAAAAUBAAAPAAAA&#10;ZHJzL2Rvd25yZXYueG1sTI9BS8NAEIXvgv9hGcGb3U2lamI2pRT1VIS2gnibZqdJaHY2ZLdJ+u9d&#10;vehl4PEe732TLyfbioF63zjWkMwUCOLSmYYrDR/717snED4gG2wdk4YLeVgW11c5ZsaNvKVhFyoR&#10;S9hnqKEOocuk9GVNFv3MdcTRO7reYoiyr6TpcYzltpVzpR6kxYbjQo0drWsqT7uz1fA24ri6T16G&#10;zem4vnztF++fm4S0vr2ZVs8gAk3hLww/+BEdish0cGc2XrQa4iPh90YvVekcxEHD4jFVIItc/qcv&#10;vgEAAP//AwBQSwMECgAAAAAAAAAhAI3IMrywQAAAsEAAABUAAABkcnMvbWVkaWEvaW1hZ2UxLmpw&#10;ZWf/2P/gABBKRklGAAEBAQDcANwAAP/bAEMAAgEBAQEBAgEBAQICAgICBAMCAgICBQQEAwQGBQYG&#10;BgUGBgYHCQgGBwkHBgYICwgJCgoKCgoGCAsMCwoMCQoKCv/bAEMBAgICAgICBQMDBQoHBgcKCgoK&#10;CgoKCgoKCgoKCgoKCgoKCgoKCgoKCgoKCgoKCgoKCgoKCgoKCgoKCgoKCgoKCv/AABEIAJoBcAMB&#10;IgACEQEDEQH/xAAfAAABBQEBAQEBAQAAAAAAAAAAAQIDBAUGBwgJCgv/xAC1EAACAQMDAgQDBQUE&#10;BAAAAX0BAgMABBEFEiExQQYTUWEHInEUMoGRoQgjQrHBFVLR8CQzYnKCCQoWFxgZGiUmJygpKjQ1&#10;Njc4OTpDREVGR0hJSlNUVVZXWFlaY2RlZmdoaWpzdHV2d3h5eoOEhYaHiImKkpOUlZaXmJmaoqOk&#10;paanqKmqsrO0tba3uLm6wsPExcbHyMnK0tPU1dbX2Nna4eLj5OXm5+jp6vHy8/T19vf4+fr/xAAf&#10;AQADAQEBAQEBAQEBAAAAAAAAAQIDBAUGBwgJCgv/xAC1EQACAQIEBAMEBwUEBAABAncAAQIDEQQF&#10;ITEGEkFRB2FxEyIygQgUQpGhscEJIzNS8BVictEKFiQ04SXxFxgZGiYnKCkqNTY3ODk6Q0RFRkdI&#10;SUpTVFVWV1hZWmNkZWZnaGlqc3R1dnd4eXqCg4SFhoeIiYqSk5SVlpeYmZqio6Slpqeoqaqys7S1&#10;tre4ubrCw8TFxsfIycrS09TV1tfY2dri4+Tl5ufo6ery8/T19vf4+fr/2gAMAwEAAhEDEQA/APsT&#10;/gkp/wAEmP8AgnJ8Z/8AgnD8Ifip8Uv2P/COueINc8IxXOratfWrtNdTF3BdiHHJA9O1fRn/AA5L&#10;/wCCUf8A0Yr4F/8AAGT/AOLo/wCCIf8Ayie+Bv8A2I8P/oclfVFZmh8r/wDDkv8A4JR/9GK+Bf8A&#10;wBk/+Lpj/wDBEv8A4JQjOf2GPAw/7cpP/i6+q6r3r7YpGB6Kf5UE1JcsXLsfLI/4Inf8Eohwf2GP&#10;Av8A4Byf/F0Rf8ETf+CUh6/sMeBf/AGT/wCLr538D/8ABUj493vwT8TeCrHVI/EPxW8QfE6/8O/D&#10;+zhs4VNrbokOJpEGAVQu3zN1PU4U4+/PgLoPxQ8L/CzSNN+M3jX+3vE32VZNY1BbWOFDMRlkRI1A&#10;CLnaDjJxk9axp1oVtI6ngZTxFgs5k44e7sryelk+3r+h4a3/AARN/wCCUajcf2F/Av8A4Ayf/F0z&#10;/hyh/wAEos7v+GFvAv8A4Ayf/F1Z/wCCmH7YPxO/Zq+FdxpnwU8C6hqfibUNLuryPWI7YNa6LawA&#10;Ga5mLArwCAqnhmYc9Fbd+N3jn9qjVv2SfDmt/s2aVa6h438QQ6alxfXCR+XYRTIGnuyjEK23+6M/&#10;ezg4xVe195xXTU2qZ1haeJrYeKcpU4qTsu/Rd2c0P+CKX/BKBjt/4YY8Cg/9ecn/AMXTh/wRN/4J&#10;Rluf2F/Av/gDJ/8AF1lfsWfG79pOL9rTx9+yj+0N8RNN8ZSeHfD9nqtn4g03To7UQtIVD27ogxuO&#10;9WGecKT/ABYH13GVZsCqjONWNzoyvMqeaYb21NNatNPdNOzPl3/hyX/wSj/6MV8C/wDgDJ/8XR/w&#10;5L/4JR/9GK+Bf/AGT/4uvqiiqPTPlf8A4cl/8Eo/+jFfAv8A4Ayf/F0f8OS/+CUf/RivgX/wBk/+&#10;Lr6oooA+VX/4Imf8EolXJ/YW8C/+AUn/AMXUf/DlP/glF/D+wx4F/wDAOT/4uvVP26PiV4t+EP7J&#10;/jf4k+BdSFnrGj6LJcafctCsgjkGMHawIP4ivhe7/av/AG2/A3wS8F/tGz/tXeH/ABG2uX2nef4H&#10;i0WBbplnIzFlPmLdjgA+hzgHz8VmNLCVOSSb0vpba9u6Z9Rk3CmOzvBvE0pxiubkSd7uVubomkrd&#10;W0j6SH/BFL/glBnn9hjwLj/ryk/+Lpzf8EUP+CUa8j9hbwL/AOAUn/xdN+LP7Sfxa8O/t9fBf4Oa&#10;Zqq2fh7xdo9/ca9pclojNJJHayyIN5G5drKvQjpg17N+05rfxh8N/A3xBq/wB8NR6t4ujswuh2Uj&#10;KqtKzKu75iFO1SXwSM7cd66KeKjNTsn7un4X0PLr5RiMNPDxqSX71XTvok5OOr6JNM8a/wCHKf8A&#10;wSiAG79hnwL/AOAUn/xdA/4Iof8ABKENg/sLeBv/AABk/wDi64z9nv42ftefCv8AbM0f9m79oz4l&#10;6f4yTxN4Rl1WT+z9PSF9InTJKttHKnaUGcZJBGMEHP8ABH7ePxZ+Nn/BQ3wP4E8N6Hq/h/4e6hb6&#10;rDHHqVqsf9tNBDMfPXPIjDIuMEe/PA5lmVKybTTcuW3n+Vj1KnCOP56ihOMowp+05k9GrO1r2d9G&#10;rW/A9EP/AARQ/wCCUStz+wx4F+Xn/jyk/wDi6T/hyn/wSf4YfsL+Buf+nOT/AOLrb8bfE/4geNf+&#10;Cgfhz4H+EfEtxZeH/Cvhe41zxZHaZ23Usp8q2gkI+7zmQeoRhXiWieMP+Chvx98UfFzWvg3+0Lpe&#10;lWfgfxnf6VpOg3mgQyGdYVDovm7crkMFyQemT7XUxvs3pFy1a0621e5jg+Ha2IipTqxh7sZXlfRS&#10;dop2T337JHqJ/wCCKP8AwSjx8v7C/gX/AMApP/i6d/w5Q/4JRAZ/4YY8C/8AgFJ/8XXn/if9vj4t&#10;+KP+CYd9+0j4ZnTRvGWmXi6fqUn2MbEuEnEcmEkzgEHvnBzXX/ArRP2s7z4g6Ld+Kv29/CviLTvO&#10;WS+8P2Wh2yT3UeCSgZW3A+45FEcwpynFRTd0n0tZ+ruXU4XxWHw86tepGPJKUbe823FJvVJq2qtd&#10;o0f+HKP/AASiA/5MX8C/+Acn/wAXSx/8ETf+CURbJ/YZ8Cf+Acn/AMXXm/7aPxr/AG9Pgh4u1/4v&#10;2nxC8P6F4Y0nWbS18L+EprWOaXxHC7orkN/rA+W5UYwOnqfWviX8b/Gfww/af+EuoeIfEM1p4Z8f&#10;abNpGo6bcNi3g1IoJoGBbGHZt0QHJcsoAziiOOi5uMk9Gl9+if3mcuG8WqNOrCcZe0UmrNvWKUpL&#10;a17PpddCl/w5L/4JR9v2FfAv/gDJ/wDF0f8ADkv/AIJR/wDRivgX/wAAZP8A4uvqKJz5I21NXcfP&#10;HyuP+CJf/BKIdf2FfAv/AIAyf/F0x/8Agin/AMEnIgWf9hbwKvubOT/4uvquvzj/AOC2938Xv2hP&#10;2iv2d/8AgmV4A8d6p4a8O/GbxFfzePr7Q74W9zdaTYQG6ntxJjIXy4pG2g4cqqkEHBAPbo/+CK//&#10;AASZnG6H9hvwHJ/u2kh/lJUn/Dk3/glD/wBGL+Bf/AGT/wCLrz39j7/gkRqH7AX7Z83xT/Ze+N2r&#10;Wnwh1rwr9k8SfDnxFqdzqBfU1wEu4GdsIflVizbid7qMLtC8n8UP+C8mo+EvEfjjxv8ADT9izxd4&#10;v+DPwx8UPoPjz4qWOpwQpaXEcipO0No+JJ0jLDJGM+3U1uB7d/w5N/4JQ/8ARi/gX/wCk/8Ai6X/&#10;AIcm/wDBKE9P2F/Av/gDJ/8AF1w/7UP/AAWN0r4L/HH4V/A/4K/s+6t8Tr74yfD9vE3gWbR9Wisz&#10;e7lLW8RW4VQgkQby7Fdo6rkYrwyT/g488deH/A2rfFL4gf8ABOzxZo3hnwH42HhX4sa5N4ktWj8P&#10;al9p+ztDGmN9yyv12gAEYz3o5QPqr/hyb/wSg/6MX8C/+AUn/wAXR/w5N/4JQ9P+GF/Av/gDJ/8A&#10;F1w37W//AAV88S/AX9rTwv8Asd/Bj9kjxB8UPFXjPwEniTw3DourxWvnAvIDHJ5y7YkWOJpGkLYH&#10;Axk1p/Av/grW/wAdf2K/iD+0d4b/AGWfGk3jz4a69deHvEXwh0+A3epjWIhGRAhiU5iYSqxlK4UK&#10;/UoQTlA6b/hyb/wShzj/AIYW8C/+AMn/AMXQ3/BE7/glBjP/AAwz4E4/6cpP/i64f9iv/grZ4/8A&#10;2g/2or/9j79on9j/AFr4T+NE8Er4p0ez1DXIL5bqxLlfn8oDyGGPutzkMCFI54b4A/8ABXP4g/t+&#10;fDjx49t+wt4p0T4Z2XhfxRaa548k8QJ5LXFlbvvtbciIne6Nw5AVWyMsV2k5QPb4f+CKX/BJ6dd8&#10;f7DfgNl9Vs5Dn/x+nf8ADk7/AIJQD/mxjwL/AOAMn/xdfLH7I/8AwUq+DH7Fv/BIH4D+Lfgl8EfF&#10;GrN8RvGV/wCHPAfhPxD4sgac3b6tdiRrrUXSONI8q7Big4Kqehavqf8AZi/4KI+LviH8H/iX8U/2&#10;qP2ZPEXwhj+F8Nzd6rcapJ9ssdR0+C3aaS7tLtEEc6AI/CEjG05IbgswD/hyb/wSh/6MX8C/+AMn&#10;/wAXQP8Agid/wSgP/NjHgX/wBk/+Lrxn4H/8Fy/GPj34ifDR/jL+w14r+H/wz+MWvDSfh38SNW1e&#10;CWG7nfcbfzoFG+ATYG0t/ezyoLDc/ar/AOCwXxh+Cv7TfxG/Zl+Bn7BPib4nX3w08NWHiDxBq2ka&#10;5Bb28FjcQNKzvvXIdcAKi7mkAkIGEOZAwf28f+CX/wCwD+zf8H9B+L/wJ/ZW8K+GPE2mfFPwelhr&#10;Wl2rrNAJdfsYpApLH70bsp46N+NfodbbvJXcD+NfCXx1/at8Nftw/wDBKP4c/tVeEtAudJsfGXxA&#10;8E3X9l3jBpLSZPFFlDNEWAAcLLHIofA3ABsDOK+74f8AVigB1FFFAHyv/wAEQ/8AlE98Df8AsR4f&#10;/Q5K+qK+U/8AgiTKIv8Agk38DXJHHgeE8/8AXSSro/4KYWHiTxj4k8M/B39lv4l+OLLwv4huND1L&#10;X9A022Fob6AhZo0M0yMwRjtLbcEjgkUAfT9VtQYC3kBH8P8ASnabdyX1jDdy20kLSRK7QyAbo8jO&#10;047jpUrRK/3h1oIqR9pTce5+NvwG/Yzn+J37PnxY/ad+Gcd9H8SPBfxQurnw7JDI2DFaFZ2jVAMs&#10;X81uhySigY5B+z5vEvxu/wCCjP7MPgj4ofss/H1vh7fLJJ/wk6x25cm4CBXgPBwFbLDJ6MOa+r9L&#10;8IeFtCtZ7LQ/DtjZw3UjSXMNrapGsrsACzBQNxIHJPJp3hrwd4T8JWj2XhXw3Y6bDJJvkisbVIVZ&#10;v7xCAAn3rlp4WNPRPRrX17nxmV8HU8si6cJ+7Ne/a6cpXupXT0fT0Pnn9sPwv4t8J/8ABMrxl4W8&#10;deJjrmuaf8NZLbVNZ8vBvrhLfbJLj1dgT+NZP7Rf7XFp+xz+wB4f8fwWoutdvvDlnY+HrDeFMl09&#10;uPnIwTtQAseOwHevqXU9E0rV9Pm0vV9PhuradNk1vcRB45F/uspyCPY1na54A8EeJrGHTPEfhLTb&#10;62tcfZre8sY5EiwMfKrAgcccVrKnLWz6WR6mKybESdSeGqcsnT5E3rbXfzZ8T/8ABG/4n/s/+IrX&#10;XtB8NeLta8RfErXbVdd8ea5q1k6eY25UWFGY8pGZMAd8seAQB92QjD5x/FWT4d+HXgPwfePfeE/B&#10;WlaZNJHskm0/T44XZc52kqoJGQOK2o0UdBTpwlTpqLd/lY6cjy2tleXQw9WSbXVKyf5692SUUUVo&#10;eyFFFFAHg/8AwUyR5P2FviUqLuP/AAjkvAH0r8r2v/2MYv2c/Dsfwa8MeIF+OUK6abe5hiuTH9uE&#10;0RlIUtsPAfGF64xX7e61o+la5ps2l61p8N3azLtnt7iMOki+hU8EfWvHP2k/Gn7OX7Fvwc1b9o7x&#10;R8L7Jbfw/JbJHHoOhwtezTXVzFZwxRABfmeWdEzkAbuTjNePj8rnjK6mpJaWd1d73uvM++4X4zo8&#10;P5ZPCzpyk3NTTjLlTaja0lZ3i+q0Pkj9rj4xx/AX9tf9nv4xfHQXEf8AYvhG8fxA1pbl2WaS1eI4&#10;Uf8ATRx9K9yv/wDgrJ+zjrnwR8Y/FnwBJf3jeFbSItY31qbY3M8xKwxIW6kkHOM4AJ5xXb/CL4sW&#10;H7TniabT/iP+xl4o8NLY2IlttT8c6RZNHJk/6uMpJIQ2OeQBxXqVt8G/hRBYSafD8NtCS3nZWmgX&#10;SYgjlfukjbgkds9K0jg8XTqTcKitLutb2tv8r7HNiM+yHHYXDrE4aTqUrK6mlFx5nJrltdbtb6Hw&#10;T/wSi+Pvwd8d/GTUfEnjvxZq+tfF7x2sz3b3Vi/2fTrOLdILWJ+gUAZOMAkKABjn1r4/WUVn/wAF&#10;UfgXFZ2Yjhj8Oa0qrFHhR/o0vHHAr6i0P4UfDPwzqS6x4d8AaPY3aKQtzZ6bFHIoPXDKoIzWheeG&#10;PD13qsGv3WjWsl9aqy2t7Jbq0sIbhgrkZUEcHB5p4fB1IYeNKck2mm2la+t/vMsz4jweKzipi8PS&#10;lGE4OCi5J8t1bSyWi6Kx80fDIi1/4Kj/ABOivF8trz4e6Q1srdZVSWUMy56gEgHHSvn74Jft7fBn&#10;9kX4jfHfwd8Q01RtW1T4napeaZb2unPKsqlFRQT05ZSPyr7J8a/s53mp/tT+E/2k/C+tQ2k2l6Ne&#10;aRr1rMpJvbOXa6KhwcMsqqx6ZAxXdt8Ivhhd6odfuPh5orXzTecbxtLi80yZzv3bc7s8565qKmEx&#10;Mvgai4yb1V7pmmHzzKKV1iacqkZ04RajLlalB6a2d07L7z85vF3gX4h+GP8AgjV4l1v4j6Q1lqvi&#10;jxG+uNZmEoUW5u1kHynkA53AHsRXT/sq/GX/AIJRab8afDKfB/4dahZ+MLi8Ftpd42n3ChJnXbyS&#10;20DBI5Hev0I1bwz4f1/TW0fXtHtry0bG62uoVkjODkZVsisew+Dfwm0i9j1PS/htoVvcQyb4Z4NJ&#10;iV0b1BC5BqP7NlGtGUJKySWqu9PO51f634TEZfXoYinNOcpSXJPlj7yStJWfMlY+Af8Ago9+1T8K&#10;fidp3ir4PeLfhrqek/E/wTrUEXw7uFheSW5kkliIuICBgBlUcHOeMc16N+19H411jQf2YPCniiKW&#10;68WyfETQ7vUrSKPMp8kI91LtUfdQBmY4woBJwBX2DqHw/wDA+paxH4j1HwhptxqEO0wX01jG00e3&#10;phyMjHbniuC8a/s+33jj9p7wr8cNZ1eE6X4P0m6TS9NXPmG9uPkaY/LgARZUYOSWPoM3LBVuaU3K&#10;/NZaK2id7+ttDno8RZeqNGjCm4RpKbu3e8pQ5bR7Rb1t3uerWwIgUEfw1YqGMZTBqavWPiQr4T/4&#10;LCfsg/tN/EDx98Hf24/2NdNj1z4gfA/xFLfR+ELi98ldc0+ZQlxbofl+dk3IQXAZZCOvX7sprxpJ&#10;wy0Afn7+xh8S/wDgp5+2H+27/wANA/HL4K+JPgf8F9D8FzadZ+Adenj+2a9qTSFWuLiNl3xqjbyh&#10;UJlVjIZlcivmjVv2ff8Ago1+z18AvjZ/wSm+G37EOqeKtG+LvjbXr3wr8VrfVk/smx0/UGhLm7LE&#10;tFJGvQMcuRxuwa/ZSRIom3E429/QV8wal/wUmsb/AOJfjL4dfCn9lX4m+Nl8D+IJNE1vWtA0u3Fm&#10;L5EV3iR5pkL7RIuSBjnrQB8x+Lv+Cc37Rvgv/gox+xZ4r8IeCZtc8GfBj4UweHfF/iq3uEWGC5hh&#10;eMvskfzCGOGAAOAwHGMVwv7UX/BO39sTx5/wTb/as+Cnhb4K3d54n+IH7U2seKfB+lLeW6tqGkza&#10;yJ47lWaQKoaIbsMQ2OoHSv1wsHF1BHcNC0fmRhvLkA3LkZwferAgjznPt1p3YH42/tk+P/jT8AP+&#10;C8fwR8X/AAl+A178QPEmh/s3yJc+D9Pv0gu7iNY71Z/JZgVeRACQn8WMDnAM3g/9gr/goxoX/BPP&#10;9pL45/C3wHr3gv42/tA/Ey28QW3g2w1yOO903RYpi6W/mEIYrk/aLnf8wJXywNrBgf001/8AYq+A&#10;fiP9rrQ/23NT8OXT/EHw74bl0LS9SXUJBFHZSeZuQw52sf3r/MRnmvWI4EGGouwPyT/4JrfsVfF3&#10;wd/wUv0f9pjw3+xJ4v8Ahd8N3+B0mi/afG+u/a9Wv9TM7O018JZDLHOwIXbtACRocKSVHtf/AAS+&#10;/ZE/aF+BH/BJ/wCIn7PPxW+HFxpPjDWtS8YSaZo8txE7zpeCT7MQyMVG/IxkjGecV+gJtoyc0fZ0&#10;zkGi7A/Inwr+wd+0F4L/AOCHvwd/Zt+Mf7Aum/ErV/DPi6+uPHXgfUNS26pp+mTapeSSTac0Eqg3&#10;Zt5vkxJxuB2uRtrU/wCCef8AwTr/AGj5f2af2qPg5beG/HXw++Gfxa8J3GkfCTwj8VtY+1appUlx&#10;pTQS3EyKAYUMjhVRgHCIqsCVLN+sQto8UfZogetF2B+OcnwB/wCCgH7dFn+z3+wb+0F+xNrngPw/&#10;8DvF2k33jv4lNqUcen6nBY25CDTvvGUyqACQW8tjhgDkV9ZeHv2Y/jhZ/t/fta/F2fwLMvh34hfC&#10;fQdJ8Hal9oiK6jeQWN3HLEo3ZUq0iDLAD5uD1r7a+yxgYFBtYmOStID8yfh18Cfin+zN/wAEIfg7&#10;8Dfjd4Tl0PxR4f8AiN4Xi1fSZpkka3Z/GsMyAtGzKcpIjcE9fwr9OIf9WK+af+Crkaxfsqafsz/y&#10;VbwT/wCpHp9fS0P+rFADqKKKAPiX/gmH4T0zxz/wQy+G3hTWIdektbz4VlZofC900GpSgea2y2kU&#10;grM2NqkEckV8N+APgp4Lvn8fX/wu/YW/bJj8VR+Jri1sY/8AhPZ4Le/mRI/Lkv5fM/dOS2HYBwFA&#10;OW5A/RL/AIIlZ/4dN/A3/sR4P/Rklfnf/wAFCPFHxm03/go9eaZ8ENa8Raa1540EGqxfs+6hf6jr&#10;067eupW8z/ZLbLBD5apmQoTng0wP1k/aQ+K3in9nT9izx58bdG0mGXWPAnwx1PW7XT7+ZpI3ubLT&#10;pJ1ikdeWBeMKWGCeTXzV4N/ae/4KeeLfCemeKoLz4MxR6lp8N0kUljqZZBIgcKcNjIzXtv8AwULa&#10;5f8A4Jf/ABza7a4aVvgR4lMrXcYSVm/sa5yXUcBs9QOAcivKPgwrf8Kg8K/N/wAy5Y/+k6U4gR/8&#10;L8/4Kgf9BH4K/wDgBqf/AMVS/wDC/f8AgqAOmpfBX/wB1T/4quqFFUByv/C/f+CoB66l8Ff/AAB1&#10;T/4qk/4X5/wVA/6CPwV/8ANT/wDiq6tiQOKYHIPJoA5YfH3/AIKfHpqPwV/8ANT/APiq7P8AY+/a&#10;Z/al8d/tJa98CP2irXwU62fgm217TbzwjFdJy95JbtG4nJz9zPHrVQsOiNWb+y25/wCHi/iD/sil&#10;l/6d7ipkB9jDOOaKBRUgFFGR0zRQA2cExMBX59/8F0fhZ4A1P4WaX8RPHHwQ+MHjyNZ7PSn0f4d+&#10;JnsrCNJb+3HmXkaNkvl8xNtb94qDK53D9Bq8D/4Kdz2Nv+w/44k1G18IzQmGxRo/HWrT2Glktf26&#10;gy3FuRLEwJBjZCGEojwR1oA8F/4Ji/DCPwT8cdWn8E/AD9oDwv4a/wCEVWOTVPjV4qkuI5LjzwUh&#10;trdpJATtBJkyMcLzmvQtd/bo+NN9+1V8Uv2ePh98N/DbWvw1uNHgk1PWNZuI3vGvtNivchI4XChP&#10;MKcnJ254r5f/AOCAvij446/8YPiZY+PfEnxOvPDtmqx6HDqtrcP4VgUy5VNOnuy074+baWY7oyCe&#10;QK9K8K/8pMP2qP8AsMeDv/Ubtqq2oHt3/DT37VJ5PgDwH/4PLz/5GoP7T37UxHzfD/wH/wCDy8/+&#10;Rqy6KfKgNFv2nP2pG5Pw/wDAn/g8vP8A5Gp6/tO/tTgfL8P/AAGB/wBhy8/+Rqy6KYGp/wANPftU&#10;nr4A8B/+Dy8/+Rqz/Ef7Yv7SPhGwj1vXfhz4Nks11C0gultNbuvNCS3EcJK7rcAkb88kZx1qOuR+&#10;OX/JO5P+wtpn/pfb1NgPteIHGZFzx0pQoYE1IvPUU7HtUgNQDb0p1FFABRRRQByPxu8DWXxK+FXi&#10;TwHqjayLbVtImt5R4evza3xBQ8QTAjypScBWyMHuOtfjP4Y+EHgu40r4kap8Lf2Fv2ypPFln4lvb&#10;Kxt7bx9cRwahNCkYja8kEmYpDnDlVcABfmbt+41fh/8A8FJfEvxP0v8Ab21C0/Z+1DUbDULrx40O&#10;qS/s/wCpalqHiOYYiDC/tHk+x2rZGCNuZWHs1NK4H6ofG34rfGT4Yfsj2fxA8MeGtN03xtJp+lxN&#10;pWvXD3NtY3k7QxyRSyREGQRs7LuU/MRmvDU+Pf8AwVOJ41r4I/8Ags1T/wCLr3D9sXzT+zHG9w0z&#10;SNqmjGRrhQshP2yDO4D+LPUDoa4GnEDj/wDhfX/BU/8A6DXwR/8ABbqn/wAXR/wvr/gqcP8AmNfB&#10;H/wW6p/8XXYUHp0qtAOOHx7/AOCpx6a18Ef/AAW6p/8AF0N8e/8AgqcBzrPwR/8ABbqn/wAXXXsT&#10;2P601mIH3qLJgcj/AML7/wCCpxOBrPwR/wDBbqn/AMXXdf8ABPT9q79oL4/fET4xfCX9oTTfDEeq&#10;/DHXdJsbe88JxzpBdJe6ZHfbiJmLZXzVXt901TEhHVq5T/gl85P7ZX7XGG/5nLwl/wCozZ0pID7e&#10;3DHJpaanzLzTqgD5p/4Kv5/4ZV0/H/RVvBP/AKkmn19KQ58ta+a/+Cr+f+GVdPx/0VbwT/6kmn19&#10;KQ/6sUAOooooA+U/+CJef+HTfwMI/wChIg/9GSV8X/tR/E39snw7+0x8TrzSvFHxf0b4rReKmi+D&#10;XhXwH4RjuPDOs6ckbeS15JtImL5bzmkYNEQdvt9of8ES/wDlE38Df+xHg/8ARklfJfxw+LniX9n/&#10;AOPfxQT4Vf8ABVu18B+Hf+E8urvV/Dd18MrnVYtHvZfK86E3ThgMsQ20HaDJwBmgD7g/4KDyaxN/&#10;wS8+OU/iKJY9Qk+A3iRr6NRwkx0W53ge27NeU/Bot/wqLwrgf8y5Y/8ApOldH+01+0R8LP2lP+CT&#10;H7QHjb4T+PYfEVrY/B/xZpeqXsdq8LJfQ6LN5sbxuA0bfOrbSBw6noQTzXwcYj4ReFSP+hbsf/Sd&#10;KuPwgdNvyOKDLgZ21j+LvG/hjwDoU/iXxhr1rptjbrumuLqYKo5r4r/aC/4KzSefNoH7Pugho1yn&#10;9u6pHjcfWOP0/wB7H0rmxGMoYVXm/wDM+Y4g4uyPhqnzYyqk+kVrJ/I+4dW1/R9EtGvdY1O3tYVX&#10;LS3EwRQMepryjxr+3h+y14FdrfU/itY3M6q/7nTs3Dbl6r8gOD9a/L3x/wDGn4t/FS8a++IPxA1P&#10;Ui2R5c10fLAPYKMDHbp0rltir0NeHVz6V7U4/efi2beOGJlNxwFBJd5av7j9H9d/4K3/ALPdjAsm&#10;h+Hte1CRmw0f2dY9ox1yTXrf/BKv9qDwj+1R+1/8QvFfhbw7d6euk/DfRLNlvWUu26/1B+Mdun5V&#10;+QwGOhNfoT/wbhDP7QvxfJ/6E/Qf/SvUKvA5jiMViVCe2p08BeI3EXEfFEMJipR5JJ6JW2R+utNk&#10;kCdRTq/OP/guP/wWQ+Ov/BL74h+AfCPwh+BOn+MIfFmi3t5ezXkk6m3aGWNAo8tT1Dk8+le+f0Oe&#10;zWv/AAWR/ZJvP+CgL/8ABOCFfEX/AAsKPVGsGzpX+h+aLb7R/rd3TZ3x1r613jGa/kQsf+Cn/wAX&#10;rT/gqtJ/wUqT4RWbeLJNbbUG8J75fJEhtPs5TO3f9wbuma/cP/giT/wWp+P3/BTr4yeMvht8XfgH&#10;p/hG18N+GY9TtbqxknYzyNcLEUPmKBwGzQB+lteCf8FOdU+OGj/sReNtQ/Zz0qS98XLFYrp8MGmx&#10;3k6wtqFst1LBDIdss8dsZ5IlOcyIgAY4B96VtwzXz1/wVQj8PTfsNeMB4m+Ni/Dm3jvNGmh8aNay&#10;z/2XdR6vZPbuI4iHctOsSADglxuBXIoA+f8A/glH47+LHiH45+JvDvg3x98XPFHwmh8PxySaj8Wv&#10;Dy2k9nruIA8FrIVVnj2bmKbdsZ4XP3jH4V/5SX/tUf8AYY8Hf+o3bVl/sgft+af8Mfixc6L+1f8A&#10;8FMrHx3b6hb2ttpujzfDObRvslxcXSwwzSSmMAK7sIxu+Xceua0vCj5/4KX/ALVBH/QY8Hf+o5bV&#10;UdwPXKKKKoAooooAK5H448/DuQf9RbTP/S+3rrq5H44f8k8k/wCwtpn/AKX29AH26o70tImcc0tZ&#10;gcT+0L+0L8Kf2Wfg9rfx5+N/iX+x/C/h2GOXVtSaB5PIWSZIUO1AWOXkQcA9a+Uv+Ijb/gkL/wBH&#10;UQ/+CC9/+NV7D/wU/v8A9lnS/wBhr4hX/wC2tp2o3fwvjs7U+LLbSVdriSL7bb+UEEZDZ8/ys4PT&#10;P0r8Yj8Q/wDg0eHI+GvxO/8AAPUP/jtNAfqj4F/4OAv+CVHxJ8a6T8PfB37TEV5q2uajDY6bajQ7&#10;xfNnlcIi5MQAyxA5r7Mjk8wbtpFfgn+zp8QP+DWW4/aA8FW/we+HXxGh8WP4osR4blu7S+8tL4zr&#10;5JbdIRtD4znjFfvVbbQpI7nmkBJX5A/tb/Eb9rnwt+1X8WJvCXir4taV8RbfxRGvwN8NeCfCMUnh&#10;vW7UbGT7dKq/vi8hcTGR1MfJB7D9fq/Jf47fFfxJ8AP2jfjHefCr/grHbeAdJbxtc6l4m8OXvwzu&#10;dUh0S6eNDIrXDhlQFQjEKQvOQBmqiB9z/tQXPjO7/Y+0u9+JGnWtn4imm0F9etLCUvBDem5tjOkb&#10;HlkWTcFJ6jFcdu55qx8W/wBo34R/tIfsjXnin4ReOo9dt7DxNpNjqc32d4ZIrpbu3LK8TgMhIIbB&#10;HQj2qm5IXAPNEWBIJVJwaaZlHWvNf2gP2pPhT+zl4fk1Xx5rWbpl/wBF0q1w9xO2OAF7D/aOAK+A&#10;/j//AMFIvjt8Xnm0jwpqLeGdHkdglvpz4nkQj+OTr07DHWuHFZlh8Lo9WfC8TeIGQ8Me5Wlz1P5Y&#10;6v59j9EPiV+0X8FvhRbtP4/+Iem2BTrA1wGlPsEXLE/QV4d4x/4Ky/s76DdNa+G9J1jWdshVpYIR&#10;GhHZgWPQ/TNfnBfXd9ql3JqGo30lxPI2ZJp3LMx9yajCDG3B46e1eLVzrETf7uyPxPNPGrPMRJrC&#10;U4wXS+r/AMj7nn/4LHWizOLX4Lzbd58tpNSGSvbPy19Bf8EMfivL8d/in+0l8ZH0cWDa94s8OyNZ&#10;rJvEXlaMlt1wM5EIb6mvyXCjGK/Tr/g2pP8AxJvjn/2Mui/+kL10ZbjMRicQ1UZ9H4Y8ccQcRZ9P&#10;D42rzRUW7W63R+n8Y45NSU1D8xFOr3j+gkfNP/BWDn9lTT8/9FW8E/8AqSafX0pD/qxXzX/wVgOP&#10;2VNPyP8Amq3gn/1JNPr6Uh/1YoGOooooA+Sv+CMWr6RoH/BIf4Ka1r+p29lZ23gOF7i6upljjiUP&#10;JkszEAD3JryD4q/sH/s6fEvxR4y0LSP+Ckk2h/DX4i+JJNb8Y/D3T/EVg0d1dSndMsc7kyxRyOEZ&#10;lB/h4xXef8Ev/DWueMf+CHfwv8L+GfCmh65qF98NEis9H8SZ+wXbl5MRz4BOw98A188a5oN14L8c&#10;6h8PfFX7Pf7Fun65okaS6xps2tyrPZIWjUNIDF8nzSxjnu49aAPpf9oH9lzwH+yr/wAEs/2odC8B&#10;63qOpf8ACWeAvG3iXVL/AFK4Ejy3VxoskY244CLDDDGo7hMnk1xNn8V/BXwX/Zr0Hx/4/wBZSz0+&#10;z8LWTE9Wlb7OmI0HVmJ4AHXNe+f8FFUeL/gmJ8coTFbxlfgT4mDR2rZiH/EluOEPdfT2FfkD+3B+&#10;0Nf/ABHPhX4RaJdyLovhXw3Yxzqr/LcXrW8ZZyPRAdo9wx7iuTHYr6nh3Nb9PU+N444ohwtkssTo&#10;5vSK83/kcp+1R+1j48/ae8Zf2nrFxJZ6Lasy6Xo8bfu4lz99gOGc9yfwry0Io4C0hz/s04ccV8dU&#10;qzrS55PVn8X5pmeMzbGSxOJm5Sk+oAY4Ao2jOcUUVmeaFfoR/wAG4XH7Qvxf/wCxP0H/ANKtRr89&#10;6/Qb/g3DI/4aH+LwP/Qm6D/6V6hXqZT/AL4vRn6f4Rf8lpS9JfkfrtWT4j8IeEPE0sc3iXwtpuoS&#10;RqVha+sY5SgPUDcDgVrUEZ6ivrD+xT8S9K/4Jg/tWwf8HH9x+1Vcfs1XA+ETeLnuV1z7PB9h+z/2&#10;Z5Yby89PNyPu9ea/aDQvBHg3wzI1z4c8Jabp8kibZJLGxjiZh6EoBkVqYHpRQA2ThODXin7cHgj4&#10;B/Hn4Ga1+zn8cvi1Y+GLfxFHbXFrdNrUNrdQTW11FdW9zF5hGdk8MTYwQduD1xXtU+fL4FfI3/BS&#10;H4ceNNVns/ilafA74H694d0HR3/tjxB8XLqSE6f+9yFRlQgRnI6kfMeAaAPOPDn/AATL+Ff7Ruo3&#10;x+MP7futfFLWprjSzdtYahYps02xuoryK1MduPutdwxTM55LLgEAkGt4SA/4eX/tU7v+gx4O/wDU&#10;btq67/gmRJZ6j491DXNN+Hv7P2k2upeHPtNjffCLUnmuruEXktuXcMi5h863nTcM/PER2rj/AAy+&#10;3/gpf+1Rnr/bHg7j/uXLaq0uCTk7I9ad2B67aaznHJNeHftFft6/B/4DSTeH0uf7b12Pj+zbFgVi&#10;bniR+i/TrzXxl8XP+ChH7RHxTnmttP8AEf8Awj+nyM22z0n5W2E8BpPvE8dcj9a+fzHiTL8vbi5c&#10;0uy/U/WeEfBvi7iqEayp+ypPXmnpdeS3P0e8UfFP4deCRv8AFfjnTLDDAEXN4qnnpxnNeZ+Jf+Ch&#10;X7LHhXaJfiR9tJkKMum2ckxUjucDgV+Yeoarq2sStc6vqdxcSNyzXEzOT78mq4UA85xXyeI44xUp&#10;fuaaS89T9zyv6NmR0UnjsTKT/u2SP0M1j/grH8C9P1KS10vwv4g1CFeFuo4UjVv+AswI/GsHxX/w&#10;U1+FXxLttP8AAWk+CNdt7jVfEWlW8M03lbEY38HJwxOK+E9wAya0/h6Sfif4R3dP+Ey0f/0vgrHC&#10;cV5riMXCEmrNpPTo2elnngbwPluR18TThLnhCUk3Lqk3t28j+ku0ZmXLZ+lTVDatvXcDU1fqB/EL&#10;3OR+NfwR+Fv7Rfw11b4M/GvwRZ+IvC+uRxx6tot9u8m5VJFlUNtIPDojcEcqK+d/+HEf/BIn/oxP&#10;wb/5M/8Ax6vraigD5X8Jf8EUf+CWPgHxdpvjjwZ+xT4R0/VtIvorzTb6H7RvgmjYMjrmUjIYA19T&#10;KiryFp1FAFHXdc0rw5plxrevarBZWdrGZbi6upljjiQDlmZjhQPU8V8B/HP9if8AZ2+MPi/xxaaR&#10;/wAFIW8P+AfihrDal8QPAtnr+nSQ6hLIoWcRzOTJCsqqqsoPAUYxX2v8fPDOveMvhB4m8LeGPCmi&#10;a5qGoaPNBZ6P4kz/AGfeSFcCO42gnyyeDgE4r81vGXhXV/h945m+GPjj9nH9i3S/EFrarc3Wj32u&#10;SxzwxMQA7qYvlBLKMnHWgD6c+I37Kvgz9mf9n7x1qnhfxDqGr3njz4lWOv6vqGpTBmJe8t0hhXbg&#10;eXFCqRr3wmTkmvKP2wv2r/DP7LvgH+0Z9t1r2pbo9F01eS7Dq7+ka55Pc4Ar6j/bSV7b9mry5lij&#10;Kato4ZYT+7XF5B9329PavxF/a++Od7+0L8edX8U2U0k2mx3TWegQ7Tzbo21W29QX+9jqM47V5maZ&#10;hTwGHcm0m++i+8/O/Ebiqtw3k6jhta1R2j+r9TiviP8AEXxh8WPGF7488d6zLealfTF5JJDwg7Ko&#10;6KoHQCsIqEHb/Gvbvg3/AME9/wBp34zQ2+pab4JbStOuEDrqGtMYUKkdQD8x/Ad6+mPh9/wRg8IW&#10;9tHN8TPilfXUxX95DpcAjRW6jDNkkDp71+D8ReL3A/D9RrFYtSn2j7z/AAPwPJ/C/j7iyo8RHDyt&#10;J3cp6Xv111Pz7BTGc0KwY5Br9afCf/BMz9kHwqG874aNqbSIqltTvJJACO42kYJ7/hXe6L+yn+zl&#10;oOnRaVpvwT8OrBCuI1k0xJGH/AnBY/ia/Lcd9J7hejL/AGfDVJ+tkfomC+jPxNWjfEYmEH838j8W&#10;WKkc1+nH/BtWd2lfHLH/AEMmi/8ApC9e9H9m39n7GD8GPDP/AIJ4f/iab/wTX8LeGvBv7U37SWge&#10;E9DtdNsYdZ8LNHZ2duI41zo4Jwo4GSSeO9fovhF405d4gcQzy+hh5U2oOV209mtPxPtuFfBnMOAc&#10;wePr4iNRSTjZJp621PsqPhsZqSoYyd2fzqav6YP0VHzT/wAFX8/8Mq6fgf8ANVvBP/qSafX0pD/q&#10;xXzX/wAFX8/8Mq6fj/oq3gn/ANSTT6+lIc+WtAx1FFFAHxj/AMEn/in4G+Cv/BFb4TfFX4l67Fpe&#10;g6D8N0vdVv5s7YIUeQljj+Q5r5m/aj/Y0/Zxu9JX9sPxT+1Z4g8K/DP4w6xfefHeeAUknhh1wW/n&#10;i4uHHmW8TG2j8t5BiHcuOor3/wD4Jxfs++C/2pv+CEfw2/Z8+Ib3C6P4s+GK6feyWzbZYld5MOp/&#10;vKcGofGH/BPj/goN8c/C+qfs7/tDftx+HtT+E+qafb2F5b6P4KW31m9tY3iLRySkmOMuqMpZOfm4&#10;oA97/bV+HWteOf8AgnX8WPhT8LNOl1fUtW+DOuaV4dtYTue8mk0maG3RfUuSgHqTX4pr+wR+3hqc&#10;cd7q/wCzD4q+1SQp9o22HAbaAR19q/oP0DQrTQNCs/D+n7lt7G1jt4dxydiKFGfXgVeWJVXFcuKw&#10;dPFRSm3ofJcU8H5fxZTp08ZKSUHdWfc/nj/4d8/tu9/2YfFn/gB/9egf8E+/23G6fsv+LP8AwXj/&#10;ABr9pv2zf22vCX7G9/8ADmz8U+E9S1JfiB46i8PxyafZyTm0UwyStKVRSWI8sAKOu4noDXFaP/wU&#10;3+Dvw103WJ/2kPG+nWM0vxY8UeFfCsOh2NxcNcrpTk+SyhMm4EY+YAEFuFJzXH/Y+F8z4z/iC/C3&#10;80/vPyPP/BPn9t0df2X/ABZ/4Lx/jSf8O+v23P8Ao1/xZ/4Lx/jX7NfCH/gp7+xV8cW1I/D34vQ3&#10;MOl+Dz4ouri4tZoYzpanbLOjSKBIIn/dybc7HBU88V137Nn7Y3wF/az03VNQ+C/iaa8bRZoo9Ss7&#10;+wmtbiASxLLDIY5VVvLkRgyvjDDpR/Y+F7sP+ILcL/zT+8/Dc/8ABPv9t3p/wzD4s/8AAAf419yf&#10;8EHP2Xf2g/gT8aPid4m+Mfwl1bw3Z6r4Z0e10+bU4QnnyxXN60ir9FkQ/wDAq/TZYw67hxmgQkNu&#10;zW2Hy2hhqnPG57fD/hrkXDmZRxuGcuZXWr7okHSiiivQP0UKKKKAGyMFXLCvnP8Ab80f4NftMeFI&#10;v+CfHin4g3ej+JfiNDHqOjtp+n/amtl026hv1uJlI2CHzbaNDvIDltg5avo113rtNfOf7WP7I/xq&#10;8efFCy/aN/Za+O1r4J8faf4Tn0ASazowv9PvbV50mVZUyGQrIudyHODigDw7/gmZ+y/8M/2b/wBp&#10;fxN8NP8AhorUfE3izwX4fvrGHQ77wimlLDZX+rz6lPNCV4uYvtU0qqy/Kmdo9/DP27fCf7ePg39t&#10;L49XnwI/Zt8Waxo/xEuvDktp4q0W3R1ENtolvbSxpl1IbzA6k9tvHrX23+yn+yV8e/BvxUb9o39r&#10;n48WPjXx4/hcaDbr4f0UWGnWVr9padtiE73ZjsyzdNuAK+khCSd26sa9GOIpODbV+256GV5hUynH&#10;wxdOMZOLulJXX3dT+eKf9jf9uy8la6uv2OPiHJJIS0kj6fExcnuSZetMH7GP7cicH9jT4gf+C2L/&#10;AOOV/RA6lBuzxXwr/wAPdrX4maFouu/CjQLfQ1b9p3/hWeoL4ws7mI3lqsd9mW32p/x8SPabgjY8&#10;tcq5DcV85LhDKZSu+b7z9gp/SA47pwUYOmkunIfmV/wxp+3Lj/kzH4gf+C2L/wCOUo/Yy/bkI/5M&#10;x+IH/gti/wDjlfr54h/4LEfsF+EvFuteBta+Kd5Hqeg3mrWd7bx+H7uTfc6ZP5F7BEUjIleNgSVX&#10;J2gt0BNdR4x/4KW/sa+BI/Bt34l+LMMdr480a11fQb6OzleBdPuJFjhup5Au23ieRggdyBu4pf6n&#10;5R2f3l/8TCcfd4f+A/8ABPxbP7GH7cvX/hjT4g/+C2L/AOOVsfDP9iz9tyX4peEzffsieObO3h8X&#10;aXNc3l1p8axwRJexO7sRIcAKpJ47V/QNEwlj3DuKDD9K0pcKZXRqKcU7rVa9jkx3jtxxmODqYas4&#10;cs4uL93o1Z9Rtt0/CpqbHH5Zp1fTH4uFFFFABRRRQBh/ETx94O+FvgjV/iP4/wBdt9L0XQtPlvtV&#10;1C6bbHbwRpud2PYACvy5/a6/ZL/Zg+JPha4/4KCXn7WOueGPhl8Rrq+nvlu/Aa3kkUerQw291IZZ&#10;F8yGApbRsjMNsRO5fvV+ln7RHwP8K/tJfBHxZ8B/HLzLo/i7QbnS9Qa3bbIsc0ZQsp9RnI+lfG/i&#10;D/gmj+378S/hvcfsi/FL9u7RL74M3Xh2PRLqOz8FrFr1zZrGieW0uTEuQu3eBnGDjNAHtv7WHwZ1&#10;fWf2BD8Hf2fdNuvEH2LQdKs/D0cd+rzXVrCYVSTzXOHYRLv3Ejce/Oa+WP2Y/wBhfTv2fLC11bUP&#10;2S/GXiDxJHHum1i/s7NlSQ4yYkNwQg9Dyfzr9G/h58PfDvwv8AaH8NPB9p9m0nw9pFrpml2+4t5V&#10;vbxLFGmTycIoHNbIgI4LZr5Hi3g3L+MsIsNjKtSEOqhLlv621OWWAwNTGwxValGc4fDzK9vRdz5J&#10;XxB8Wo1CD9mLxwAFwFW3tOB6f8fFH/CRfFwrgfsxeOP+/Np/8kV7x+1F8ddF/Zg/Z+8Y/tAeItHu&#10;tQs/CPh641KaxsYi8s/loSqAAHGWwC2MKCSeAa8B+G3/AAUy0bxd4F+GXx38Xx6f4d8I+Kvgnr3j&#10;3xRZ3Ecz3llHpy2rytENvzxokku4nBb5CoINfkEvou+GNSV5Rqv/ALf/AOAfTx4izCnFRjZL0LC+&#10;Ivi7jDfsxeOP+/Fp/wDJFOPiP4t/9Gx+OP8Avzaf/H62PBX/AAV6/YR8f+INN8LeHPirdNfapqtj&#10;YWsNxoN3Fte9CfY5HLRgJFM0ipHISAzcDNd1pH7dn7M+vftETfsuaT48abxdDdS2f2dbGX7O93FD&#10;50tqs+3y2mSL52jDbgAeODU/8St+F/8AJU/8D/4BX+smZd19x5Z/wkfxa2/8mxeN/wDvzaf/ACRW&#10;h+wZ8Mfil4a+OPxr+KvxA+H2oeHbHxlqmhPodvqbR+dIlrpvkSsRG7BfnHHPIxX1DDtm+bNOMAJz&#10;n8K+z4H8FeC/D7NJZhlcZqo4uL5pXVm+3yOTG5xi8dT5KtregKgzntUlJt7Clr9cR5Z80/8ABV/n&#10;9lTTxn/mq3gn/wBSTT6+lIf9WK+a/wDgrB/yapp+f+ir+Cf/AFJNPr6Uh/1a/SgB1FFFAHyn/wAE&#10;Rtr/APBJ/wCBiE/8yPBn/v5JX1T5cfc18Q/B3/gkH8U/gP8ADbRfg/8AC3/gpv8AGDSvD2gWa2uk&#10;6fDZ6UVghBJCgm2yeTXU/wDDt79pL/pKv8ZP/APSf/kWnYD63XaowKCeODXyR/w7e/aS/wCkq/xk&#10;/wDAPSf/AJFo/wCHbv7SOcn/AIKr/GT/AMA9J/8AkWkB1n/BQD4FfHX4xWPwx8T/ALPVvoE/iDwD&#10;8UrHxE1p4jmdLee3WC5t5RlPm3BbjeAMZ2Y7188/EH/glB8bfF/xE8G+KovEuhta+H/2jvGXj+7i&#10;kkbLWOqgi3jUY/1qn73YV61/w7b/AGj85/4eq/GT/wAA9J/+RaP+Hbn7SH/SVb4yf+Aek/8AyLQB&#10;84fAj/giB8ZfCHwN0r4OePvGmiw+X8AfG/gTUr3TWYsLrWPER1O2kXjJiSL5W754FfQ3/BLr9jH4&#10;s/suw+KPEHxm8LeH9L1fV7HS9Lt10XWrq/kmt7GBk82SWdjtDyPIyRKo8tSFJJ5qz/w7c/aQPP8A&#10;w9W+Mn/gHpP/AMi0f8O2v2je/wDwVU+Mn/gHpP8A8i0AfW0J/dLnj607cPWvkf8A4dvftIjp/wAF&#10;V/jJ/wCAek//ACLR/wAO3v2kv+kq/wAZP/APSf8A5FpgfXG4etG4etfI/wDw7e/aS/6Sr/GT/wAA&#10;9J/+RaP+Hb37SX/SVf4yf+Aek/8AyLRYD643D1o3D1r5H/4dvftJf9JV/jJ/4B6T/wDItH/Dt79p&#10;L/pKv8ZP/APSf/kWiwH1xuHrTXVH+8a+Sf8Ah29+0l/0lX+Mn/gHpP8A8i0f8O3v2kv+kq/xk/8A&#10;APSf/kWiwH1sI4h0pwKjgGvkf/h29+0l/wBJV/jJ/wCAek//ACLR/wAO3v2kv+kq/wAZP/APSf8A&#10;5FosB9bS7WQgmvzp1T/gmf8AtY+Jr/8A4RTV77wnb6DoP7alz8XNAvLe4k8+60m6OqSywSqeFmR7&#10;6NQBgEKx7ivYD/wTe/aRIwf+Cq/xk/8AAPSf/kWj/h23+0f/ANJVfjJ/4B6T/wDItIDzzwH/AMEu&#10;/i54b+LGh+OdU1rQpbfTvi98VPFN0gyWa08SW08VknI+8hkXf2GOK8o+IP8AwRQ+O+oWvwpsNOm8&#10;Oa9Bb/CHRfAPxCtNY1i7itbKOyuVma7giidftKunmL5Jx8218+n01/w7c/aP/wCkq3xk/wDAPSf/&#10;AJFo/wCHbn7SGc/8PVfjJ/4B6T/8i0AfWluuyJVJ6KBUm4etfI4/4Ju/tHgcf8FVvjN/4CaT/wDI&#10;tH/Dt79pL/pKv8ZP/APSf/kWgD643D1o3D1r5H/4dvftJf8ASVf4yf8AgHpP/wAi0f8ADt79pL/p&#10;Kv8AGT/wD0n/AORadgPrjcPWjcPWvkf/AIdvftJf9JV/jJ/4B6T/APItH/Dt79pL/pKv8ZP/AAD0&#10;n/5FosB9cbh60bh618j/APDt79pL/pKv8ZP/AAD0n/5Fo/4dvftJf9JV/jJ/4B6T/wDItFgPrYhC&#10;c5pPLizmvkr/AIdvftJf9JV/jJ/4B6T/APItH/Dt79pL/pKv8ZP/AAD0n/5FosB9cbh60bh618j/&#10;APDt79pL/pKv8ZP/AAD0n/5Fo/4dvftJf9JV/jJ/4B6T/wDItFgPoD9oz4YSfGz4FeNvg9FfLat4&#10;s8J6ho8d0V3eS1zbSRB8d8F818Vj/gmh+0l4p/ZT8F/CbxRqPh+y17w/+y540+Gd6tvdM8DX2p21&#10;tbWk4bHMe233P3BbAzXqh/4Ju/tIHk/8FVvjJ/4B6T/8i0H/AIJuftIHr/wVW+Mn/gHpP/yLQB5l&#10;Z/8ABLH4y23ijxBro1vQ1TVJvg89qqs2VXwrIzX4PHHmZGz1xzUvw5/4Ji/Fjwx/wUIm+OfiLT9B&#10;vvB9v8SNV8badrZ1y7W9Sa8gKJaraBvKRkkJ3S9JIyVIzXpH/Dtz9o/r/wAPVfjJ/wCAek//ACLR&#10;/wAO2/2j+n/D1X4yf+Aek/8AyLQB9Z2xAXmpdw9a+R/+Hb37SI/5yr/GT/wD0n/5Fo/4dvftJf8A&#10;SVf4yf8AgHpP/wAi0WA+uNw9aMj1r5HP/BN79pLH/KVf4yf+Aek//ItH/Dt79pL/AKSr/GT/AMA9&#10;J/8AkWkB0H/BWFsfsq6fj/oq3gn/ANSTT6+loDmJT7V8c65/wSr+JPjW70i2+K3/AAUW+K/inRtN&#10;8Qafq8ug6la6YsF3LZ3Md1CrlLYNt82JDwQeK+xLcER4oAk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9lQSwMECgAAAAAAAAAhAAWG6kE92QAAPdkA&#10;ABQAAABkcnMvbWVkaWEvaW1hZ2UyLnBuZ4lQTkcNChoKAAAADUlIRFIAAAOQAAAB+AgCAAAAsxaV&#10;bQAAAAFzUkdCAK7OHOkAANj3SURBVHhe7b2NYeO6ri08+Rp4XynpIFPS6SCZzmZ38EqZqWAeZTgQ&#10;xB9ggSItW4JP7r4eZwkEFhZBSLGotz9//vwY+vq///f/vr+/IyYDeSaWkFgIE3lHuDofS0jUoZDz&#10;5R2PKBSCMIDzeT4kwk/UkPPlPUX08fGRMvv/4QoIZDAQDAQDwUAwEAwEA8FAMPB4Bu4N6//5P/+H&#10;x07v6UWfyPfpn///7cVg+T7zvkS2wN1I8qfKmrRJ7xFkGaA0PtumOTo5o8TCgOxNS1jMCWIzIzBj&#10;tWUqFGLq08x7NuMUJYdCTAZKqSOVIWrI/hpSluuoISWrl11lyilWyiNWmWyxmFGXzPXIrLHz+pCl&#10;YZXdKo309/YqP0/spK8QpBfpRu9FMqT8Z9YF9iH1bjUbjv5ZrQ7V0U1kyyB51RdRdmDGEougxeQe&#10;lZg2q4Dyw1AIz45QSBJkKESpdZdSSKtch0JCIcxAOSOq606sMtdcZZJOloY19aats2fuX8vmlVYj&#10;/UApRBeSFAkegsCU3jo73LzWyHjQSdIWAmZkGRHOBiPNQzqQCNUSY/oQCqF5dA6FICLPJBQKQRg4&#10;gUK8paO7MiADEecdctWNxyqjrFyIzk0Cq0YQy+SYFxkK2V+uTc7xPuTesJYio68BmI0sUhpke4en&#10;n08glCFc1hCDrGkcjDCgXDetTm8zwcigXozZMFUB5lEuN1zWkByFQlz8m4uxyWeZFFdOTW9d1kIh&#10;Jp9jAXp2WuJx5dR02GUtFGLyORagZyelY3YBobMUs47JkyWzh3ZZQyQXfYjSAtVvuqKvBEix7mxe&#10;uWkzJ4CpD2mBwK5DTAcOBBwViJmdFoBKzBDGTB/kmQ8+YigE58o8OVRy3ZJuKGQI/7iRp60hXKgz&#10;D0MheHKHIJ9ZIWWAA+VBCgQNuliKVWaUMs3s+HYJoPMD5JSiRNKBpQ4ypDJEiaQVtFxHM6Tic/fo&#10;Soa6bSL0IpgO9bSyI9vEavqysXD3QiE8j1yaNycgngKXTnSF4IPuQUYNMWsdQi+CcWmDwKZCWuU6&#10;aggzgKfmfKuMWdn2s6SodA+f0Yd0lIvqIWYfcm9Y5QVU/dpq1gKXBVSqin9LR2XHVpHUgLbMlr9C&#10;kIrBcjh8dDB2V0T66MSYHo7s4BUP2RQbNAPXU5/lWia3pWZpMBSCKNnU0lEKqTqWRRQKqVYbZHaY&#10;eZdUP2cNkQWnVRxCIVdWiLm4KyIH1+JYZV59lfFdYR3VR4edYCAYCAaCgWAgGAgGgoFgAGQAbVjT&#10;kwZAiwG7JgOhkGvmHY86FIJzdU1kKOSaecejDoXgXJ0SiTaspww+ggoGgoFgIBgIBoKBYCAYeH4G&#10;omF9/hyFh8FAMBAMBAPBQDAQDFyagbffv39fmoAIPhgIBoKBYCAYCAaCgWDgWRn4+PhIrr2ZN5KT&#10;/+m7I2Br+/Pnz0CaSX8hlt7f381wQiFX1nwoxJwgLzTfZyg5FBIKURhIsyMUEgrRFeJuWKvmUnVL&#10;apO/Kj+h3wbyRVn63//+Z84lalhDIRkDF9F8KOSaec8qv1LnQyGhEGagWhVDIaEQXSGfn58JkH+H&#10;1fWAB6SPCczJGAiFnCyhw8MJhQyn9GQGQyEnS+jwcEIhwyk9h8G46eoceYwogoFgIBgIBoKBYCAY&#10;OC0Dm4aVnhUZJzenzfbuwEIhuyk8uYFQyMkTvDu8UMhuCk9uIBRy8gTvCC++ErCDvEseGuczl0y7&#10;I+hQiIOsS0JDIZdMuyPoUIiDrCtB110C6LSGYpfv6RN8l4ArsXeJWPnr8KGQS+TbH2QoxM/ZtY4I&#10;hVwr3/5oH6mQrx9f9JPcpP/G6/kZoJuuHA1rNSTlPuiP7e4BP/5VDPz332/+9I6vwRJGIvNDtob/&#10;EzvL/vz9U8nE75/r6AxD7uxWzJY2NzyI6LKIks1/S0aaLHXy2YhfskSQ3P73gX9rpzHVUxqvQjI8&#10;wjwdcjgylTlKNCkh/RO/Y/p8SHyxaSnkMy0f7VmMz/dyFktVl5p/gJbYgdboZuytiZmcz2yCyLwi&#10;vW2oTza5vrUqEh3AFUwZl5CjaoiezdYKUl07qIakQ96E9JrVu1iVWjbLBkhfZUB9Zgwbea+tMuby&#10;0cxmO3bcpj6F9yukuiIz88ramilZzgTSRjYF6n3Ix7IK5BVM9Db0K6JrscmSu3Fb2vQqmVSXXH37&#10;dfeiqrrFLKbkDElmW0oGNa/niNlrNVf/PhfXHfuwlilZYmhsa9Xq0sqkrshGq1qV1EeSSKqzahNM&#10;kSs1t2wZqzFmqdKreV8Lrs+oZBNnqbJ4tFkyVxpZSlrk0Ocn3taqOs/N8qTMjpLJw1vwPZvTdW9J&#10;o5yjbuZRbT1gDrNZrMwUpXFZlhMa5VZVdCQPXWatp2Ukc2mSfjeO3I6Y07OOROZ7u9im2M3KKWsy&#10;Upr+/v2jV49WDVFaorzBUiOSo6Oqq63uTdW1JdrUJ+f922gHUomlkiNghUWySX6aQycMvhr2KeQ+&#10;ZxvauvupVg/JEr3Xq31fXXLYnKA6hCV37LCf+OjWecUi3/m7BKiTBKliEpNCSj93ClTLYM1Nxsmm&#10;fi2WfWCz+rWHJFBkPpNZK0+CgA4yOw7xZuXU+EVsweHQFNPsuBdxldsFBqw3tMxsJl3bLCPpzefn&#10;VxpiHcXKtTycL45uRq9y9W12dZL7lfQr+i29ub3PYRm4ihQfVl1AehE+UK9vDHPZdIloo5B2aHiZ&#10;veeIpjOiOksJ9zRJ8bQjrCik4UaO3B27i6JVh2q2cJsbMQOUgiIBKwNYPWjQVXKWE/XpWTvKbROg&#10;aFXyUX5iayKYozv5H82/MMsoZzasVl3YsA3kycrO1t6ndm3VZYrB1FmapXydzEBQaUaZBu8OANbW&#10;uKzVi+ZnHw9xVDDQzQDe4tw7WmCkjU2rFwHLTtbXLq3t19dmaovmsuIjT0BRBvMZB85oYC47zqmA&#10;QdGKRGG76jyWTbAfuisEiMiNxPwEad/kXc1mruR2aHhE9xwBEc1AulZD0Ee8MoAG19UQ1BLJ3nqB&#10;Mn6x0YHA7xHBSPy8wveVAKjFuf1BDfWg8Wf9UgmuP1SBo7NNS3jLtzdwm8ORrS8/VFkCJ/PmawZq&#10;/Pz9M50l+koApJDtd+/0Q5TvHWYHJqRrdAS82MSu8Ln+iIwMnciUsadDlAAJiZh1sYQYTOO6FQIU&#10;srs+cSSwhEz6ak2FpZrbPaNb4btZsgwuqoOrNz666w++vgoGRqT+BZMrGx5RIJGODWdplkLg6h2q&#10;M7sgPJs+JJaj+ylC2hkAeaVvay1nhv9G/+A2JyCXoMCIJozu4PPQ0RF5JIxPIXRdBiD/bpb/XpoO&#10;qR4IG1wGFX99rb+XGMDJZDP3ExnCtIwHZQ4nAea4TsAshWBu4MLb5Eg17rYJuDrDJjiJ7poHnLwr&#10;GUPio89QyIzqjdv0IbFah/PpG310NnE/cSSuEDx2fHTf3MT49NnEFHK8TTz20ch/t9dbosDsrAkA&#10;XmoCrQXsVRioXjusOh8KeZWcjvUzFDKWz/NZC4WcL6djIwqFjOXzjNaWP6Y4vhIAtrbpduNAmnJ5&#10;IZbe39/NcBIA36n3hWIPJZupT9kMhSAsXVlLoZBQiMJA1BBTHglw8XXz4+PD17BWOX3p7XjOtyPm&#10;jIi6Ny0iwYRC5MQp2TgBS6GQrDaG5jPNh0JCIcxAdXaEQkIhukLowQHrLgFpK3h+If1+YK7GQCjk&#10;ahn3xhsK8TJ2NXwo5GoZ98YbCvEydin8Zlsr/uJzPMn3UiLAgw2F4FxdExkKuWbe8ahDIThX10SG&#10;Qq6ZdyTqTcPKJzdJMcjBgbkaA6GQq2XcG28oxMvY1fChkKtl3BtvKMTL2HXwcYX1OrkeEGmc+w4g&#10;8dQmQiGnTu+A4EIhA0g8tYlQyKnTuyu4dZeAdFrDF1blezKP3wO+y504+PkY4K/Dh0KeLzlP4VEo&#10;5CnS8MROnEkh9DzeX7f/li/+LT+2t4V84nQd4NqZFHIAfRcYkm662jSsHHX5lQB6jlH5Sk8rTR+m&#10;B0HRG3qlf5TI6iad+vOB5CNkqk88koOWo5vbgvLo9MxV5eV6jhHZqT8lSDyXpWqzepTytCfpc/UO&#10;dHqAx9uv/ImyeESylCAKQR6PtCeiRWC/f6f9EHigt68lOjwiZS+F8ulZpSriHvBMdV6F8OGbB1Fu&#10;iR47O2igqurwGffkSNcT4xRwxhKOvBf/29wcpRC2+fXjK5uJ1VVGzk1aHcrKkEeUavL3Axf7VNek&#10;6FbtM5uV0b8DM5AEQ2wKptBn4N2eT9lcubaPE5N+1h/zpvKp7xIg75/x9iGIQsbOYtfsaIHLunRH&#10;Fk9x69PnJq24TZ4XKZu3V7N+ErJQXZ6O37/BWVzt6/59OvdhvYcNPEeLaG2RvgmMkdYT9mSqynhk&#10;u+l7LBj8yL57RJifG2k2DvGyVKafFobsVAEZOiuj+lLnfvBm5mjtn5uHjqqK2rDEpmqUdjSsZm89&#10;pLGWBLzitlbV8iGD+vO/P0DOl7/S6KWzrAxIGYGW+aLgaqkXi/fqQCPC7PG5Cg8GsnEqqz/3td5k&#10;tGeH0i2x5xWbagXLQq4+4tL14E1pkJvOkthyvpvLvLkkGa0YObFtGXGbbuT3WErsoE3lzDDL+wyk&#10;9L+1PPUpRL8mlWezvXZX8m5pHmR+U/HAGjLUT7OE9rOE+4khreuGi5XNd1jNVcdc4NnCvWxZ7d2d&#10;TQDGlimq7Mf0fD9gmRuYn5s5rx6Cs0T+p9j5J52s0PtmaIC3yQE8p/s5zCrXMjpw/pPXOCAuxNWj&#10;Akd8ezZMOePkJy5vzUKfL28p3XDG6zklCzcjJPhK38aY77HqSHKuAa7wYCKFb9nhuZ8q8n6sylVe&#10;l8zSxJFaCb5z9XGbznCyLKvLsxVJZvqLR+csV/G48DbMywwW9Lps3pVjhb3atJgER0d6UHKqZ2jL&#10;SbZ8Z7WYERYf9d+DawdPeUSWGw9Vt0Dm19GlNWKsVRkAPl1+gj3GatPKxyzkbbKbL1/DimTdHDIH&#10;ABniQxJZSFQOPz2j+0JDLCOY71H1C115ZQcsGx1be4H08aCgASc3R3vx7aGjWwWTSE3D4BeWx3up&#10;BcauNJfIuuhVeANf0RKCHNRc4k0GQOQd4l6P1Vjwcdc6T72v9XKt3Ho7K5eY+3srKBdLvtGBCYKP&#10;voZj8XlvpBAYtVzAa+3+LT4BY1t9AgfgLPmQWCyVU0TuVrfO+0bHyPfZxCOahASymSDOhhUz6tM9&#10;bHPs6Ts8rB+IZdRlt/otiPpVLu/ocnFFlnmX3woYq3fg4jHKqSF2uE6lGy+4l6I3dCtG9iF9XkUO&#10;8afbCNI0dBufciDSgyIY6ZwLj8w+BENrEjhHQNg8m0Nz6TuZxGPHnZzBvGt0EIzHjiPBoV0wnE/c&#10;LB7RDKTLT9ABEIZ1q+u6ibv6EkjeQkJ/k7579+/fD/QnVVoQDCMdDsA2l3k02s8ZNo+N3aEQmE88&#10;Ih9y+5cW2X7L97NsYqO3vCo/T37yCz/KRmKax1nCFYLb9CEx4S02XUgA7LYJkH+sTZCipXIC/FCB&#10;Pa1ChmcTMJj49CkEt4kh8bzjyFdSCMaSL0fYVDrWZrrvEeyXcCSukH+311uiAGysX+9yCxhYwFQG&#10;qjczVY8IhVxTSqGQa+YdjzoUgnN1TWQo5Jp590S9XIJet7XSj8T3YU23roNNcCCRbB3O0vv7O+Jn&#10;KARh6fBszpiboRAz9afMO66lUEgoRGEgzY5QSChEV8jHx4evYa2aiz0pJS2vuGmR7n+KiHfZNE9p&#10;QiEZAxeZHaGQa+Zd2c84qyqhkFAIM6DvwxqrDDFwkbUDryH04IDNTVf8DF+z2Q/ANRkIhVwz73jU&#10;oRCcq2siQyHXzDsedSgE5+pqyLVhpQdv0ks+beJqjES8LQZCIaENnYFQSCgkFBIa2MNA1JA97J3+&#10;2Pq2VuUj0U5PRAToYiAU4qLrguBQyAWT7go5FOKi64LgUMgFk66HPG0f1mA6GAgGgoFgIBgIBoKB&#10;YCAYGMHAuksAXYonm/I9fYLfAz7Cq7DxRAzwDROhkCfKyjO5Egp5pmw8oy+nUUh6wMevry/6736i&#10;6TEi/Bpic79Xh1g4jUIOYe8Kg9JNV5ttrfirq+Wl+NSwEinIXpvlnmqth5f8V9sFtrw/Lh2eIenJ&#10;T9WHRlZ3dOu45076nI2uPIulLyL94S6mTT7cRPITs37//L1k8+dCo/5Anb9///B8QBSSTZ4O5tnC&#10;KXddwO+LfBWkvAd8iELK+U6SALXUUW2yQ8x51PLH5ScYkbfaVPHViHAkyPxaUrZV4O/3pZD0cYdC&#10;kp9vadPyZcFaX9U6v3kY5jeWkdXfVm3iSHl4Yuneg4qnFlVGb5RcGRG4ImxgtUclkU3k4WFSIeDo&#10;FHsFnDx5W5YVI0eCu50KqT63nNa47HXX0tdt1bs5mV5NPwtK8Yj29Ax4BVtX8BSLnB21zmoBi6gJ&#10;3uqXFCVXNE9EEZ9vP1r18+vHV0qKTFY1R1xtJPLfp3Mf1kWawPOdmQJzzkuykmf6I8uZVqVV1ROQ&#10;lv/qsmTO+UpE5Tz4VnaW/rtESvy3UJqloSh5Pcj2096Sn0i3mhyXDWstjvtnfEqTYfCl7nxIvIyC&#10;seOFLGUBtLkf2b1pkbcVWxuCWmk2J/LwE+lRJ1StdtkbEcinqx0hpjlSeSwvS2Y/JNsRvIboy03e&#10;3qm1blm8gJPzTXvXNlhd5lvedtg0XfXaxNfiGUjKuB5U3yozViGrn5aWkIjyExWXzcYkqZxUNMx6&#10;Z4crons2wYjUpjHvlzTwMt6s77Cu6lSnPdFkdqucPrNbbVVDelZ7+duNn6qr+eHLM8XET2E64Zfp&#10;hNtUDeZ+tod2MY8+rFxZZOJXWwaSRPlnCDckJPrZSE6V35ChJxlZIsrOHjPxf88aRtKb5aSffrWN&#10;fbXGn1uubxyo2dQNUIo/P7+scZbiln7SpYUMyRFV0nqDukpTHo7K58aTBpIc4B+qn4tLheoqdbVt&#10;06SLAPfiCaCRMrsh07JpNouVRYTmZvvlsgmCQVguJDV8fO3AkSyku3Is/sHf+xRCurVeq8JxpGXW&#10;labKVCJPtmVtMxOthN7n7NCIzMbGO4sXkViTiGzOalgtftbfJ0L1a6sMpb4WBPNR2tLIasDdxQ4B&#10;M+ob1pobqzUQCcJ8Xl4aXb2kuocRsNzsGeLBx+ZFmWpx7bUisyappVtAz9yB5Y0XcGxqOlN+qbDq&#10;hYiQ9CMjky3g/XM9dsCrCkuNjNY7SwRsnh5zVWxnE5cZrnkcuYwOkKknpQwBb5vA0fH+ZlJEoJ/4&#10;6OtJDq4AC4nnHecT93OiTVKper43y09sgviYx2acYxK5GtZm+9+SF+YuPkNcrSqxsDaOrUsvoJOe&#10;igx+cWItjkiVx/3EkVZd6Pi9XJLpPV+b4V9ltxp0jPKchwzvVvFVYRIhWjbpom/KL3CVkd1bKYIv&#10;haL1wSV7ALzG/n152zxbVq6s57ULCR9wcs07Dm53n2wtb4J1eSGxTBLooWbxxdvnJp5Kn92romfw&#10;OcnmcLO4QRx5rI74YQH6m/Qdpn//fqA/6SQBA+Nm05/UhttcKi3mJ47EI8JtHoucoZCFJYz8O7Jx&#10;5inTByFvdgwkOQYivx1LNpe/+gI/9ujCJqhPn80WmfQ5zQhiCZsdsxSCjY776VYd4MCVbYJTOKkI&#10;V4gvm0CC0uizbOIV7Kp+nlMheN5nIHEtHTs67ieG/Hd7vS0LLfbyXTjEbAbq+Rmo3kVYdTsU8vzZ&#10;nOFhKGQGq2eyGQo5UzZnxBIKmcHquWwuF4E321op4eH7sKab8cEmOJCIng5n6f39HfEzFIKwdHg2&#10;Z8zNUIiZ+lPmHddSKCQUojCQZkcoJBSiK+Tj48PXsFbNPWzrnFfZk/J8fnZvWkSCCYXIiTNqI6Sn&#10;shkKyWpjaD7TZygkFMIMVGdHKCQUoiuEHhyw7hKQ9nPml9nsB+CCDIRCLph0V8ihEBddFwSHQi6Y&#10;dFfIoRAXXVcDb7a14q/G88NIrkZHxKszEAoJhYRCQgN7GIgasoe9KxwbCrlClvtiPH4f1j6/46hg&#10;IBgIBoKBYCAYCAaCgYswEA3rRRIdYQYDwUAwEAwEA8FAMPCqDKy7BKSvAaRL8RSHfE+f4PeAvyoT&#10;4XeDAf46fCgkNFJlIBQSwtAZeLxC0tNJfqUH+c55IcYJoyDL56eADiOjz4l7otXHK2RiMGF6AgN0&#10;09WmYeVRuHPlT1LDWvWh+nSf3z9/l+CnunOWHuXyX20P2uF+th6AlLGkPEis9LMF7ojIfNDc379/&#10;KJvym824QobzmTwJm3J+Hb7zgFxsvDVkoJJ1Tg5nCdw/JBGiz2LJGDLfh9c6Mpi6KzCixHy3QpTq&#10;JHfu3KioeGZPdY/PzdO8vqWTIfGaPAD570ff6PnQKfy39Tm0bNN8UKXUEs5nxSzxf/OhyjzPRJJ6&#10;+m/SUrdCKHV4H1LloXuFxfOenARr3UaZlMr03/Sq8QnaJJYk8/RJaxaDLN2DYg95HjU6q/TM6tT2&#10;yGS1esWElPV8if5zEdb6lQD5MJIMWv4ze6Y2PbSQf8zDjwLw4xarEdGTFeUTw+nhrq2HT8onhvOx&#10;0nL5MPFy3I1L8qmJjScoEp7kqz902CT5borsAC+XQgB7ATkbAy6FrEruooEORx7ziyPJEcRml8uV&#10;g8oHF7dKBCPNoTObJp4BCp/SJpUd5JG8C/Pb+okrhI69l7h2DJsiBpSye71ly43SZ5RZcZQbub/I&#10;f49eH5qWhu1r0wOpDuB8VpCS/zaxdy3dUkApllrCFZJCxPsQktOqqIwEQVczrq268Lwn2502OZU1&#10;YYM2KTKeiRkJ2Sz2scR8lt2I4JNzlMZKLWJyoNUrkm9UMbKWkh9t3fMd1uRB/mhsvCgehKRJ0hpc&#10;tvzmE8OX9N9oLTllWpBWlWR0dwkotXc8z7QhTGKt6pChwkgwIHsjLxvUTinnnGtpxpCEX21+l8vq&#10;ep+NrjTBJpJD2FSk2glq3tOXrUax0FaqXHu101vb3E+r8jAnm2XPm+bv9RU5i74HixWxzQKverWa&#10;tSz3IC1CcJvr2oGEQ10FgrRg68oFIOWsXEKzVGTRs/6elmDztebdgk5SyBo1SL7FKu4nZerepluj&#10;3/3EWbKQy+h4jtKpC/ByN6ygB8DQD4LkRb8YlrtVvFUd7Lol0Pucp6sCA19jrQ10LEydmoF6U0UL&#10;qljPZMOUH0LS/W7F6i0gcVg0grnZxgqq2dxmp+4ne0g+3F6VWqSOvo7TPqFtdvA1y02w5Kr0Exh9&#10;02btKyzgwnknBxsLbBooR3fZWHPQh8QvSQjBKC7go8uZYsVkN7UbTdrm7rL3+WCZNdd0NnB83kdn&#10;E8+7q1N3aB5WMviodtd89zWsoAeW3ozfl38m6/gjnVGav12QF0pNt8HwW19ardvHCi5uM1s+0z+H&#10;8GmSowDoejP/lF9P2WP8wGOZatLnEzI/m5xK62kNuR6ybTqhkzHZhOkTp90Iro0OUnllv1t9z/Fm&#10;v+WFSnauJViny3s5qujOpflNsvRYMj9BJ7FSZgnkCX6PB4Ij8bBwmzgSH300Em8ZfSPPiB23eWWk&#10;L0+j0fIrI8r79HXdpcT9g37uYImn93S9QxhZkC6bEtzwx2cTH/0VkHiOQNoTbKJCAEpXLTW+tcsr&#10;bz3vmeRumtlrs+p2x+xAIrIwFL4vIswmriVcIb65iVFaqTYNXc0aHZDxqjoAjBfbY5HHKwQg8848&#10;jsRVh9vEkTNGP87mKykEZwlHzsg7PvpxyHTHFNhg4DX53+31lg4Ae2Dw+iJoLWCvwkD1Ts+q86GQ&#10;V8npWD9DIWP5PJ+1UMj5cjo2olDIWD7PaG25rL1ua6VHiO/DmvY6AZvgQCKqOpyl9/d3xM9QCMLS&#10;4dmcMTdDIWbqT5l3XEuhkFCIwkCaHaGQUIiukI+PD1/DWjUXO2JKWl5lr0eXn7xDnnlKEwrJGLjI&#10;7AiFXDPvHfuwRg0hBi5SGUIhURmYgZ2apwcHrDddpW3h+WU2+wG4IAOhkAsm3RVyKMRF1wXBoZAL&#10;Jt0VcijERdfVwJtdAvjmiauxEPGCDIRCQKIuCwuFXDb1YOChEJCoy8JCIZdNvRn4pmGlkxvzmABc&#10;loFQyGVTDwYeCgGJuiwsFHLZ1IOBh0JAoi4Iq1xhvSALETLIAJ37guCAXZCBUMgFk+4KORTiouuC&#10;4FDIBZMOhrzuEpBOa5ReBL8HHBw4YK/CAN9SEwp5lZQ92M9QyIMJf7nhXkIh6fEfv25PAInX4xl4&#10;CYU8npYYkRmgm642DSv/ruxcU8Na5W7nnV/yLkL9qTn/bfeLTVt+vv36kR6mSv+lF72v7ug20E/m&#10;4RCbLpaU52P9/vk7BZKsJWJbz0YjPv/+/UMhy6+LHKKQScwTS9XHUp9bS6P4lIvNw2oIT4SsMpAD&#10;PDflfGkhywfpKTazCZjXJXqwZ+2l+8lH0JSU/2wZTJ9XbVZLxANYUkrT3+8/y/TVEK72kopybrYc&#10;6M6R8hjMbPT8KWLC0WoNAXMERpRpvjWv8bUjR24f7NSqiq55JBWezhNG1RC55NEal72GM4/naJXT&#10;27dTidi3fBZvngXIyNsR5Sx2j14QsqeG5BHdwmnVJarJev0k7zZm/936uq/bUxBc+7DKSCs0ka83&#10;ZZeCbnVOSVJKUcjKU6uvylLwbE1Gq5Z5/UTCTzZ9fCburKfMccOqLJzpVw84pWkV4vS5a6MuOk1C&#10;iPLmKKPokFOasSwhET1sWytwsVmTS/Ju1KV6rW9UsBZYKgRvCGSOWsu8bo0sdLdim4Vhm2O2aTpA&#10;SBOWMNywumqI/iCSCvONUsbITStQcyW32a6NuU0AWeGq0Qgqyrzn/b+FeX4h7TIYuwlbVCdG16uo&#10;cVIhwu9bZfQ1sc9PPCLf6IBCTPL7IwJGz8tmMUE6ZsfdJjj6x7Iut1+Llc13WPVqwjUunx70dMj0&#10;qrlFT5A3LFs9E+LYIZhExfKT/u/38t/Pz69NHflYPvx+Iq3dGiohIN3qejjOJ448hN9pgyLd6rTB&#10;X9IwTeSvH18kdf7JNL8ntvts+vmTezj+hN7ciwwVHP75HlKCN7/dipxh9+Ma1mS5A4feTMDMrPBB&#10;+rnpVkVEzZZFjb1CfsESLSErn3RMwSfShu7JtXks+Ni8eyC8BrXtbpJoDQ/W2zsMqKIbwmtJYY82&#10;XUtN5xK5Cb9NAhi72TBtVjeakgDzq+QGrYY8N82rLTw04qdLS7hC7j0AIjmeiSp4lp+cTVXP6+hA&#10;RHjs4Hz3NayVudR2GmpVrZg3vwfqgsteB3iz2KT29Hu6Zn9QpkW9w37zkBmxz7A5MubJti4ePswu&#10;iTkpnH/gQ+tAKiOyPa2uu/WVu2ay0s42XNz0Yepa22NTbUTWtTPzzTqqbM0rfQNms9mnbg/Pu9Wy&#10;+f6mDuprnRNtcRIrnq6GaQkR8wTvRRwGiWGrvcNbRrAHJdXhsYNInPm7A1bgrpLi6pkcEWEKwfkE&#10;heTKkW90PCIsQXjefbFjEzNF42tY76qCrd8nqVjq5LJ3b/Kc1hBlU6+8XgdK12w+v5Z/3koh/ZhX&#10;huSCullsrAWGVve+V7riInvi9L78i6FhGeMTWmn6YniJozCWHh9KprrHO5A3QzvEXHWeu9X1t8qE&#10;wsqouy6BZkEY9yJ4ttQrZxszoFCznrLmietyw0op6AB3Y2V3i9MyFYkFgi+0PmdxLbmQoBNY7GBv&#10;B45JsIl8gn7MiB23CTpJ0wd8zUCCQx8O40169Tfp23jLPPoH/SxgDDnD5o903RMbHffzWCTO0gwk&#10;rpDl2eJfP5AfXE535PaPluWamD7BkS6FJLPZ6+vrq/pJ1avyQ9zPY5HgJEowl0JAs8fOuFmjYyXU&#10;PTuAcuezCRhc8oiFEwoBiZqRoxk28foJBj5RIZhEfSzhNrF5NGv0GX7iEY1G/ru93pYmA3uBf6bB&#10;jAXqZRio3nhU9T4U8jJJHepoKGQonSc0Fgo5YVKHhhQKGUrnKY0tF5bXba30EPF9WNMt2GATHEhE&#10;Voez9P7+jvgZCkFYOjybM+ZmKMRM/SnzjmspFBIKURhIsyMUEgrRFfLx8eFrWKvmLrJxj9wvlnm4&#10;SOwP27ToInyeT0uhkKw2hpIlIYmNUEgoRF83QyGhEF0h9OCA9aYreoBvPMbXPNG5LCAUctnUg4GH&#10;QkCiLgsLhVw29WDgoRCQqGvCNrsE8M0T1+QiojYZCIWYFF0cEAq5uADM8EMhJkUXB4RCLi4AJfxN&#10;wxqXV0MoOgOhkFBIKCQ0sIeBqCF72LvCsaGQK2S5L8bKFdY+Q3HUFRigc98rRBox9jEQCunj7TpH&#10;hUKuk+u+SEMhfbxd4ah1l4B0WqP0Ivg94Fdg7VIx8tfhQyGXyjse7IsqRHkkx6+vLzz8/cjMkweP&#10;vt9/08KLKsSMaxSABHC+vOP8hEJwrq6JpJuuHA1rlaZXuR+2+mCn/2p70HZEJI1nNtMDtxJv6cFX&#10;b7/u/yUa0yfVnefk6Gx2lJ+cQR4Fec7b379/6ECzYX1phXTkveQzY+AiNvHFJuNHedyaV/PIk9vI&#10;Jo5kbwf6KRloma3GjlewY5FVzXcrhOhKNtee/vsxP2X9dPGJz80H8fmvuSKUZ1alQlyxgxHNsNma&#10;gH+//3DXvcp8LU+s2bx+/1zme19NxmMfjnRVm2NHb2UTrN7J+QyZh8PP9Hq7PQXBtQ/rWr6tBz2b&#10;rRiXoQds8aPsZs9+UlvJr/LBqtWIqpYJiWyhL22yA9Vnuk4qzeBD87hhLSe//CRdg68C8IVBR5p9&#10;BjhJylFaagwkWO47tqRpFqbvIeszjp6Kvn2lvGvaEI8xTDY3yPYTDnn0saozrVFkRhFPiEbTBi51&#10;uhtydBzJOclmDVngdsRVQ/QCJRWCI8mBVn3us6mf9uc2RfpyJd/WDn4pQeX6BJS8RE3TpwGu+NkA&#10;15Hsd7Kf2ovbsXjsfasMnndf7DifAFIfepnv33nHkXg2cZs4Eh/9jgRZMh45u/x68x1WvZroUx05&#10;9sGY1AUijaNsFlO/WG0ZM8+TWcUyuCyxTb4KCw398zZ06zGgD6a4NhyRwz+fn1/lJ143vZR67Qf+&#10;kQyslZFlbA2fDsl7zdax2dRoWTaK43JYpasu553lOfT7ms8Ucj3qwmiOlAAyfns1YdIBHdmIh71N&#10;lwP5/Z5pq/ci7MUyFtVD4EVgc1Hw2rxXY9WBO/MiFwocdMDsMDYspW4VGH3jp8rqqqVSvduBXLED&#10;aVzFjOfdF7vlxBoRgFwggD4nZfPY0ZFZjJOZYvE1rOZUt9L3uN8nV5H+jx0CwfdSoscBqJMNcLdq&#10;UnPvvz3GDZsDTX2PNEMhd9G3enS46TEZDsADGMDrMjdYa9+j5xpYj+8BAspHB91JWcNnsE/VelBa&#10;JkWklfaxwafRaIqjKl31TkKoq8Z6UGQ5XJu20TbxhXatYBY5k2wi7Rppyd3fWFMJj93iZv29SyGg&#10;SHyxY6XGZ3NCX+vIOx7RaCQoOUq/r2HFJdWHpOmanaPTJ2vd+b7woCDxton6WrRbxUqeK3Zw9NSt&#10;gk5y3eG1pMqnsSa5YpgNtmri7PHDfouBThVhCV3LPXJOgtl0FUc3+Jum9HU6OhFN/6Wf9Aneg65s&#10;Y2tDJTvKgcXFVEjerqPKc0tojImgTqGaHuGqM00xYIbNGaMf6+erRISzNAOJs/QqSN6kV3+Tvpm0&#10;VKF/0E8FTMfSOb8wsiAzm41RKsiGM1dG4jkCU5lguEJ8zGNyctv8vq6UL5osv9s9HGD4dyW3bIrP&#10;ZyHxGTcaiWtplkJGR+TLOzb6cqeH+CFdVT8EJZdgeLGdERFuMxSC5BTn83zINBEQiiauMtgsnsU8&#10;vsbNQB4b++jR/91ebylVYG+NX7YEDQbsJRio3v5S9TwU8hIJHe5kKGQ4pSczGAo5WUKHhxMKGU7p&#10;6Qwul6DXba308PB9WNON/2ATHEhEUoez9P7+jvgZCkFYOjybM+ZmKMRM/SnzjmspFBIKURhIsyMU&#10;EgrRFfLx8eFrWKvmRm1aJI2HTZ0N+u3DWOrYtCiy+eAcPWB7OCWiUEhWGx82N4/NOz56KCQUwgxU&#10;Z0coJBSiK4QeHLC56Yqe4ZteZrMfgGsyEAq5Zt7xqEMhOFfXRIZCrpl3POpQCM7V1ZBrw0pPmKBX&#10;9KxX0wESbygEYenKmFDIlbOPxB4KQVi6MiYUcuXsm7HXt7VKPat5ZACuzEAo5MrZR2IPhSAsXRkT&#10;Crly9pHYQyEIS5fCVBrW+FbApRTQEWwopIO0Sx0SCrlUujuCDYV0kHapQ0Ihl0o3GOy6SwBdiqfD&#10;5Hv6BL8HHBz4EJh8AEFy4Jd4HsEh/rzEoPx1+Cso5CUy8mxOhkKeLSPP5s9pFMIriL52yIVm7CpD&#10;lkGbCQwiDxfMaRRyOJNndYBuutpsayW/uppdjU8Na5WIsffDKs8j+a+2XywyuvJ4tGzvNxxJVCCj&#10;E7IaVxZR/ozWt/Wxiuyn+bwWk6U0Svpf6TlHJEttspZe8v7NhymEIzUjauXCmyM8m4GUpeDBCsnO&#10;OZMnukLklNmpJWQWZ6oDR88sl362Jn41og4/OaHVyuAa3bwHvKOGgBHlsO9HB5V7fOZPHfuOv74i&#10;0G+3DyLSkFuwMbqYS1k28dUQR7YWo+o8cuUdzFG5bqYDU1c9dpVZnPn3o7q3K/3qh1hel9j/+521&#10;N3jsrbah2+bh2XTHXrSGSqXVa53W4SxPZPHsw5pnND2ntPGqCqW1zCttojQvbd41B4w+A6kUd46x&#10;VRCrEZmPXaXY9VjIMrNE7W/1RY943fDZTmVC/v37p2VKfr7/lKZC2pvRjii5oF9FcylzpJyoZFsU&#10;uZA7t6RBlrpJRXyZVjXx72lH7lOVeBddTtNm8UjGvNa1p193iwPODm39sE4V5NzsUwhYvc3C2LF2&#10;mKtSfhGh/VzNyuWGBriSdwu5JghHNuQktaSH39SnqmQetiqqv9htM9kqAyrkPiWBHB2LnKG6YyNq&#10;FVgWA96HUDGt33SlNyipxA9+phH8FN2U0WVoDD8DibRuq+zo8aDqy+xW6WizKMtBqt1q6lPpR77G&#10;pxIhaIuhnN6TxQ9ULdZ7v+E44tkZWFKfLnjwSz5OV/heOZNpI/MlvIGkSqrXMXJvY9Ca0Su+gVxt&#10;ZlKv5Spf2qmYICyVlDq1kKdGHg54zlUr2Skvipu+4HUeL4xum1bpvpdlyoj12iwKKvjOvKW0zeiW&#10;A80Tj0JLrtFdK11zNgGRVgkDU79GBOToWJv3qQ34ea8DAPLYiMBG8T43rXDS730NK24XGPobYk02&#10;NgVSf6+V6lVD6R7IKR+S2kH6+frxRa2h/GRdUTAKsg6yeRDMUmmh7FO9FGGhuFH4EuI23XsAV9W+&#10;hbZ32AsdJxlew64tWvUVLh1TmwuVzlJBWq3q2g2Qi9aaCrah7q5Fjs7d6lYsOUvsreWzorlKo6ye&#10;Iaw5/fj5+flFZwKbU1CPwPE6/xRIoDKvebd4uEc03KYcVzmFo7NHcHTXeQtdZmoPbRGz+b2rB3VH&#10;ZLniyxE2Dd1KduUIicibd8Qm4OS90mLIBPY1rIiUrUB2/B6OCu9BcSR1pQnPlyrpTfaJKzx8dNxs&#10;6SF+7COR+BTd71WrDc0+b16H2O9BWCgZwFcvq+iviUOQcBlBWtV7wQWa2jsBo0dfeYUbCFSMoEE8&#10;j+jAZ8S58g4SgNvEc4TbxJxcrumMtgn2oD0zDgvqhKgZOZpBEz8sQH+TvtO2aP4f9sOnUglPR/F/&#10;MyMum/joGHIJajQSZwkffYpNLPDEzwyF4LFvhJfpisVz+7zTpsrDffTtpYHsSgH9E58gdaScJt8u&#10;5bHT5+TM1m1C/vjaAiRd33MQZwmcGj6FwKrD/fQxjzngG/1Ym1gJTREledB/SSf0JvtJn+Ox3/UG&#10;hH98DQGcdMWOs3Rl5AyFXJnPV4kdzzuO/Hd7vS0lDHvNuByIjRyoIxmo3kJXdSgUcmSejhs7FHIc&#10;968xcijkNfJ0nJehkOO4f5WRl2sym22tFMfxfVjT7cZgExxIRCmHs/T+/o74GQpBWDo8mzPmZijE&#10;TP0p845rKRQSClEYSLMjFBIK0RXy8fHha1ir5srtb8pP6MBASgJfiKW+LWk42Mj7i+Y92+hKmcWh&#10;kKw2huYzzYdCQiH6ihAKCYXoCqEHB6w3XfF+znJjZ7PrD8B1GAiFXCfXfZGGQvp4u85RoZDr5Lov&#10;0lBIH28XOcq5S8BFWIkwg4FgIBgIBoKBYCAYCAaehoFNw5pObuLy6tOk5hkdCYU8Y1aeyadQyDNl&#10;4xl9CYU8Y1aeyadQyDNl47l82TSstPnIczkY3jwTA6GQZ8rGM/oSCnnGrDyTT6GQZ8rGM/oSCnnG&#10;rDyHT+suAem0hrpVfiM9xO8Bf464wothDPDX4UMhwzg9l6FQyLnyOT6aUMh4Ts9lMRRyrnyOj4Zu&#10;unI0rKUL1WfWJ9jvn78JbD466D+xC6wOlkj2ZMbduNUnMFV3iTNH90ak85msvaUdv5esNV99fup8&#10;4qWk6pbJ0tRsnmb0zcOcCqJn5L1jlwDzlCZzvJwgaZqnD399ffHorhqi15yshiiWzWrDx5pICrnU&#10;ITI6HjuONCtzGVHLOM7n3+8/3HkVoiS07mftgT2t2fH59XUXZDrqbXnbHbvMckZXVSFVSnE+W6pb&#10;I/qeafuR5UwcaJN5G7LKZAso9yGy7FQX2Soyzdn09PWsZCnIbGnOVCfH1ZGtitFXQ6T/FBGN/vbr&#10;3ktUZwd5a/rJQSHIautSHb3xFEznPqwycn2LeHLCrKGyQJjg7oXBkf70vOPGy9UQgA8dVQRdTpI+&#10;m3jsCjI2HMnT8Ts9pXcjldmblJnPInfps9T4zrbeqxAznKUyZDWk/eRAL9IoTbfepe9EGjxB3cDa&#10;DVbFWgGuV9rS5ndEOPMkktyHrWWpOu2E6u0HN6ytAkufp7/jbVYZnmVqG2rWxtxPS0tr7BhyIQpb&#10;O3RX2U8zTRXmG672Ie+pH2ozl306Q/g+T0hv/v79o2ujrpA27VxD7tnEkUl1WN7BbOryyPwEteRW&#10;CBYROHqCpVZVuXa2UR3OvIq8yUVsa4XIheJBHmhkNqD1wgQ6MQGGBKUMm+JNP/cT3LY4qhZS7lvX&#10;Vle80+YEhsLkMQyYtekYt3pHxcPReqDt6KtNa5rQPL0ffX/K7fbBu+l330Y2YDqmPOT2cQUpPaSj&#10;vpEbIw0a89VdWMiOqIRT2ryNfl9fLYrYz4oPNW/X2FtOYiNK27bNb7TZrW7MphURcGYZHUMurMIL&#10;IugqnqY7S21tVGJHwqeIMORdzGo1WPnk6cOzDHO+NH+3CVQhNxIIfJ1NlgP46PcyYjRt3xNZlCnF&#10;hVUhlp+4kgmp/6V3rSFAOHjgCenb1srVhgIUCfZBNAbjekdvqJXk95vmkhYbgNb74bfJvPwkm59f&#10;9/c0vbvmnt2qYiEH6rQMdOnqqdnAloR7CCAYhDEvFr6nZZSky9a2q7vyZdAKx2UNbFXvyzatneMc&#10;2LTgVicEjgsWebwRuS/JwMKx2gQoAptar01kgfNGBNrEI8IlituchATNgrC1YwMVAner4MR0zY7h&#10;ecdZcjesYHXAlTcLeSug99PE6nWU7wrrICsryoC2zOha32uh0xf5X9OUBHDFR5p1eSBdIabD6b+p&#10;KXcNXYKVU4Wdlk9/eJIHWB32ULE5nfs+H9uf9z0urceOmGW5J67uCgdndaYavzcccHTQLAgjz/Ez&#10;cJdZUBZg4KC1ObAHzM05jjetzrgg9TI9g4vrGZrHHThw9BlDu2zSFhLmK33Lbakh/7CfCcjFgeGj&#10;gwYTbEJEDpuwn+k74ihLsE1TGwRwJAgeOsWCm8Vjx5HHjo6nEo8IR+Kj4wrB+Qwkwj/OEp73Gcjz&#10;KQRnCc/RsUg8IhyJaJgw51PIsdmcMTqe9xnIf7fXWwoM7OzPd0IJBn5xWPWGnionoZBrSiUUcs28&#10;41GHQnCurokMhVwz756olyux67ZWniM1bLrT8/39HbEWyDOxhMRCmMg7wtX5WEKiDoWcL+94RKEQ&#10;hAGcz/MhEX6ihpwv7ymij4+PlFnfTVe4XAIZDAQDwUAwEAwEA8FAMBAMDGHg3rCWT++lT9KLhpFv&#10;+L38vPQms6k8ILgbqTiQOT989IyfLPzuiHQ/ORcyBVXms6y1tNJKazWcLO8lw1X3FFcnsZSN2HIg&#10;FKLPX33im/OdjEcNUSrDpWoI60ESEgrR59EFFdJa40qpRB9S1thz9yEpuqVhTYmvPr2XPsxkIT/U&#10;e5EMWVpjafYh9W41G671eGKOnWJpUSF/RUjlecctmyVdLmSVrlHdais7ZB+UR8lSKKR6quDKOz47&#10;DlRIFhFHHTUk688kIZeqIaEQXkxjlWlVRb2C8Xwp62fVYHU9ij7kdfuQe8NaPfdtKUB+nnKPwKjj&#10;cSFJkeAhCEzpnLLD5TUh3TLoJNUpBMzIclycDUaah+BInvkKIdXhTB9kZ4PkkbWE8Aka5CoJ4kMh&#10;VX2CIs+ODYUgDJyghijFTZ93CD9kwYuMGrJ/Mpqc46uMaaqlE/xALzIU8lQKSc7cvxJQPe3oW4Fa&#10;qnJZ45NRpZbhYmqdVFWNu8BIi9O6tKCMjpgdi3Flhzs8PAWIty4fQiEIpQMxenZaInfl1PTWZS0U&#10;YvI5FmBmh0prNqh5lMtJl7VQiIvb/WBXdsrh8CsFetuAL1uhkP1Jd1kwFaLddFWtL67hGczrmXk4&#10;fik0mSKw6xDTgQMBRwWCZ0eSM1AelETQoIulUMgQPePZyYYDc4o4ifsQCkH4HIsxs9NKSihkbCJM&#10;a67ZYVrDAaZCTFP7pYL74GIpVhkzdwgAyc7SsHb8vcm8tF7apN651EGGVJwpkeRG6UyGVNr27tGV&#10;BHTbRBKBYBBxZJhWdrymcPdCITQ/9QmIa4kzhafAlVxdIfige5BRQ8xah9CLYFzaIHAohGd0edom&#10;1yB8jbvmKmPq0wQoxTBqyOvWkJTWzVcC5PTIouJ/pjfyV2XwUivZUdmxVSSt3y2z5a8QpGKwHA4f&#10;HYzdFZE+OjGmhyM7eMVDNsUGTZYQeVT5bJVdOSK9D4WUXJUzTtH8sQrJHGv9s4woFLIz71lNDoUM&#10;5FNW1LITzdY4RMneFWGGzadVSKuClcUk0zzCUqwySL9k6vPAVSb2YW3pPD4PBoKBYCAYCAaCgWAg&#10;GHgKBtCGNT1p4Cn8DSeelYFQyLNm5ln8CoU8Syae1Y9QyLNm5ln8CoU8SyYO8gNtWA9yL4YNBoKB&#10;YCAYCAaCgWAgGLg6A9GwXl0BEX8wEAwEA8FAMBAMBANPzsDb79+/n9zFcC8YCAaCgWAgGAgGgoFg&#10;4JoMfHx8pMDfzBvJiZ303RGwtf3582cgTUm9EEvv7+9mOKGQK2s+FGJOkBea7zOUHAoJhSgMpNkR&#10;CgmF6ApxN6xVc6m6JbXJX5Wf0G8D+aIs/e9//zPnEjWsoZCMgYtoPhRyzbxnlV+p86GQUAgzUK2K&#10;oZBQiK6Qz8/PBMi/w+p6wAPSxwTmZAyEQk6W0OHhhEKGU3oyg6GQkyV0eDihkOGUnsNg3HR1jjxG&#10;FMFAMBAMBAPBQDAQDJyWgU3DSk+Wi5Ob02Z7d2ChkN0UntxAKOTkCd4dXihkN4UnNxAKOXmCd4QX&#10;XwnYQd4lD43zmUum3RF0KMRB1iWhoZBLpt0RdCjEQdaVoOsuAXRaQ7HL9/QJvktAlb3Pr6/q578a&#10;n49NwbGjj43l8db46/BTFUJxlZl6jEIez+qZRnykQs7E23Vi8Srk60d9vZCMZRjlEMTadXLxnJF6&#10;FXJsFIiiCHMsEnGAPTRdbQHS5+axZr6qFpjD9IZuunI0rNUh+Y6/D7FXwH/fe7uuH/6rO/zff7/L&#10;X0hTP9KBbz/SfyVyA+Djv4dgZB0mxmM/02e6q6WfLePSJg9VAW8jIqTLZmK+bO/Q0X/8wGP/+/cP&#10;uWc2rLpCZIx7FFIlMxmvaknekcoHVlnSlSxDQ2wq2qszLwcgzW9zxL/P7rGlgfSIqsy3IqLPXXt9&#10;4IsNopBsdFcNaWmDxq1XhlppyrSUm/0uSlXV5eXrO2bDpqAmy6bCQKUqYpXWrc9/P95+/fi3LBnr&#10;y6i05MmtentryM/fi6qz4TLx0Og4kg9Ph7QsZzlKSPpfqdv0aeXD2DNHkPI8NcRb66oZvxfGW94V&#10;CfFYrE9dxlxDcCW7Rid/yIc0hbN/ps/lPColnQB0VIbMDBKgipS/4tE7bC51RO4SIDdkBTdnTcen&#10;ninVvmqNvn+YRmnU0IwdsrM5ig4Uh2/GIsv8I8zlLt152uK/zeaDlkkrLOdOqm5s1puat8m84XDN&#10;gbVb1Uf/+LlhqXAAT1OfQji6MkZ8aGlkJaNBpkwg6/ND8lCkOHlSUTKgBE3D/LuaUA0lt2eNjGgN&#10;qu3qOq2Amcjg1h8lVEp+7FXIx88UUfr5/PyigXCFVEpHI958PiJZLjNYq2n18lWzr/SLDM8T166i&#10;93E9+a1Mou1sKqtia93Ni382K7dugwpJY5nLPC9+IDLh00qf1IXgE5LaAsKXP/pEiN92MwAqpNu+&#10;eSDlvfXDqjPtdCARZSazIIyQciqV/1zXqEbIbCRDytnHQ2TTVg4n+SxtyqB0ZP8uAZU+VVTMdaUB&#10;EltZvPUqD5TmjYE2frN6IUvXQu33TxtfJ6fAb3p0+duawzrh8mhwAQNhQAI1yKb1EdR5FQImNMGY&#10;Vb3dyWFwnNQy3uFlROvMburE1TORPbx9YfDqpzpfOpr1NASt/bK5hPlbgRTUopCG4BcocLrr6mvX&#10;xFke4xIt27uq7eZ8J3R1dljhu5xcvVKLWA+fWKYsyif+HmxV1+n7iTpD3W36SX+4pDdLonfPDjk8&#10;D5E+3P/nVzSw6+GQi5fK9deMsEAiCkI4Zzs9DWvlQkK1qlqlllfiTRlFQnRhEDcQDC8q1uiVSw7W&#10;IflCUuA3NtW1AV/AcKdcSNkIbla+kmSMdpzPyplPY4icTyDCTbehn7SAJ1Rw+GADkfdDbSe1Zr04&#10;SoLTtU9aifGz/JJaR/ONUQRkbwsBzOLzaHP64XWF2e6dHfdOFxwXONkGLeUwgFLQMr7Mgwa9MNcK&#10;Ko2vl5RUNmRrK5vd0k9G8q9McpDWlhtrfXQ5KCHTJydul01u7y0AfCazp0h6RXsRvK9hBS8k9HAH&#10;rvFqr1apoUgZRTA9IUEXh+6G8YUEIQqPCEdiDGyWeTwoxDgS+L2ieJjfLDi3f9R6CPSaqMtJIGq8&#10;GXK19ZuRZbxbPVROTQGfdQjYfLvHwZU8A9lRl3CpuLkYcQDOkit2wDV8mQc7DGDMTgi3ceB3GBjP&#10;41Gw5eElkrulKj94a4uThtvE6eMyJc+u+76AhA8qkdRwc6cu2QCT2DeufhSu+SsjFw7TV0aQV/oC&#10;dXotNfYf8EOLPoCcYfO+/gKj40jczxlI3E8fEqHon0MhvtFHK8TNPODAKntL0u7RAfLdNi0n05R0&#10;2wT8RApIwtyHBmhfSgcI80SE6xNn6VibOEs+JEg+CHPVEEBv95UFHn3pvdO3TjDLKBKYa6ufIPgG&#10;S9ojHzRP5Gm1HtctdsXU+is6zaev52xt5v54Rl9Ph1U/8RqSnCGK7nFtnVn9vzG5TORbMdHTypzb&#10;IvGozrZGnIRNaG7+S6+3JVXYa7nDI17XY6B6932VhlDI9dSxRBwKuWbe8ahDIThX10SGQq6Zd0/U&#10;y3nHuq2VfiS+D+vP9F0XrAkOJJKtw1l6f39H/AyFICwdns0ZczMUYqb+lHnHtRQKCYUoDKTZEQoJ&#10;hegK+fj48DWsVXPlXmvlJ3RgICWBL8QS77JpntKEQjIGLqL5UMg18576jHLKVzUfCgmFMAOhkBft&#10;BPD5PgNJDw5Yb7pK28Lzy2z2A3BBBkIhF0y6K+RQiIuuC4JDIRdMuivkUIiLrquBN7sE8Bef40m+&#10;V9MBGG8oBCTqsrBQyGVTDwYeCgGJuiwsFHLZ1JuBbxpWPrnBn3RlDhCAMzEQCjlTNmfEEgqZweqZ&#10;bIZCzpTNGbGEQmaweg6bcYX1HHl8UBRx7vsgol92mFDIy6buQY6HQh5E9MsOEwp52dRNd3zdJSCd&#10;1vCFVfmeXMDvAZ/u8o4Bsg2Kf6VnQo54SbOjbI7wa4wNvmHiCgoZQ1mXlaSiJJ5X1FIopEx4uRf6&#10;+SoDLvNQCM7VNZGPVAg9O4D/u+fZXfLY9P4ZqndyY09ETys/uulq07Cyr+VXAlLDKiPRn2z533Zb&#10;KwWcIWmIKr5E1s3+y3eFbI6+RYIRmY/0ZD+VcX+8LZsd885zuM0WOZwalKW0d2Zt6zH9/k35zWZT&#10;IexS9RGX1V33stHpwJafeUNQ5J0cSDbL1gG16WFJ3hc5XEt43l1aynO0rVUPUIiycW+mEFcNaYFl&#10;RGCOJCW6ljqYn+QnUj9dfNI8SgrPjlIUwsiESS/ZjuCrDCMvstvGjHurX8XmWIXcn9G13cWCHmpV&#10;fVIUsh7xLGBZ8lOyBtrs1nwWXV9E3aNndbJDdeYD2P59Lvuwrl8JkI+a2K5cm3+tT2vMQPIBj9+/&#10;WsDpcQPyV9l7YeT+rLYWvkAuH5SWqzD6sDE0HlHl6ZcNB1ZkFbAwf3+5bObLTDt8+eA7JZv0Kwan&#10;3o7f0yPj07Pj+XBQIZnNO+2mE1IzxdIoj04e3nvQmuTKiMyRKeSOxwNK3uS464hV5X9zfodZs2PV&#10;J4AEbeY5Yo/blErF8lTtUwiVBfAxE3b4inJqU942KKanjFpRCD6L5XRr6kTMSkRLzWzKtG5nujkp&#10;yhlXqeQCtM6Fzy+J7FNIy73WA0td4ewBm8vqHuMPPlY+nhS5JveY2F2rTGKMokj+Z09bzSIa4jzC&#10;kjeJoE2KUZkX6Vf4U1vZTseq5w0QwWfZoWfkyh82svkOq2m6eV7eKPG3Z6IZr7W1otVFfeWLTRtc&#10;WUJq4EpEvMht8XkPigwNhHM3Y8VeXxEbESmXT9auXSxgGzON8K00rr/Hc5TZpHZ5+bDRNiGWN6cf&#10;rQ5PxF7nqq0Bam03o3yHAUouwTdhWoJfFTIISQ7kgQMKzE8VcE1kSGteMLyHKKmfwsPNLMb8r+Za&#10;JgWvDGvq6fj2XMO1VM+mZb8SeuEMn5bo55zIrMSYrqCydoQQ5uJttmK0QEpYy2bWDJmjZ2ZbTUbW&#10;YOkRudjjoNJR1dE5IsSs9NMVe2t0HnTIuYfShla7t46WTjqMMObCuNroPc6XXmllzRXDUDA1qeWL&#10;P/Q1rLkhveDCy9K9dluR44tNXu4ty3cHrDUb9PM+Gh4+jkymXeAs8O2xeBOM8EcYvMOQNu+TR+2V&#10;Ect5v4v7XbsUx0ffV+6yma421oiKvHnEkw4gXXnfxE5uA0MoxGtnU9vD1mxaeXTPdyyEZltfFSpg&#10;09XagmVEO+Oq8llZDSo5BcnHa7KVw72/59ZWN8R9EnJlC+8nZGMNOgAGDLa2ZRtadd4bEegkPnqG&#10;BLNWdYNiKa/GZU0PZ3xsw8dMjjWrRNrKBSm5x43dxRyUBwhDQuhqWHdfhMsDAGr9eggOxvMB2gRh&#10;rnbEZRMHc29RbaqYzeGpdMV+c2NZ86xMgcvnYg6jCG8dfM0QNjo4gcGWpX9qWN7mJwAWHorLZcQL&#10;RvAIRn6TXp9BFDNmc2JC2Q1rKt29VYNyTDeuM1DuUZC8TIgeA+Dwdi0Zw8EzkOQAbhmI3gHBx0Wc&#10;xM9RcRe5WwUPQZohxVRGyJBuFSRZjxQ0koV2X3NB7h4CAxO03nSle0U3XYFxpi/8gl9QW5DUr1iv&#10;45Hpy7XA63g/MT7pxi/k9ffvHwTmVQjZNHVCXx5HROJmPtm1GLjbxJGWwWTplWYHpnmfQjCbr8QS&#10;NuPc+gS1dNzoM2qIWRC4FlFlSAv2v69lIr/9Wi8y0fv1k1Trbq+3r+3n6RNx1A1xv8uTCk5mk4zQ&#10;ypp+9fvn4gD5wF6Vbxb37kcqqOVXHBGPwgdUI0o3tFX9lLHLm2+49UnWWn4iNhNLiUlmw2A+yZj4&#10;V/WM1xC8VU2xL/K45Ut/lbco0SjL8SK5ydSqOsusdtvoVlqb269VluTouXS3EbLNzP+SB+X2rKQu&#10;1sNy4Pc8suhcb5Vu/v2H2g+ebtCisFDzlm7ANIcnAF5KQIMBewkGqoKueh4KeYmEDncyFDKc0pMZ&#10;DIWcLKHDwwmFDKf0dAZvDSv4UCt8H9a0owHYBAcSkdThLL2/vyN+hkIQlg7P5oy5GQoxU3/KvONa&#10;CoWEQhQG0uwIhYRCdIV8fHz4GtaqudghT9JSskG/fWmWeIc8fUZlO/Uy+KVj79hPTtdDKKRUUSgk&#10;aggxEDXksrMjVpks9VEVs6pIDw7Y3HTFz/A1m/0AXJOBUMg1845HHQrBubomMhRyzbzjUYdCcK6u&#10;hlwbVnrwJr3kM42uxkjE22IgFBLa0BkIhYRCQiGhgT0MRA3Zw97pj61vawV+sfX07ESALQZCIaEN&#10;nYFQSCgkFBIa2MNA1JA97J3y2K59WE/JRAQVDAQDwUAwEAwEA8FAMPCUDKy7BNCleHJSvqdP8HvA&#10;nzLMu1PZk3N/fX3t93aGzf1eDbTAX4e/gkJcvMnUD9GSa/TnAZ9JIZRTJZsd8920+TypnOTJmRQy&#10;iaKLmw2FXFwAZvh009VmWyv+6mp5KV65f3Ot4N973pZ7qrWedZG2pZWOKg/6G2CzoCQbnX5fdZWQ&#10;2hM7aHvkf/eNhRVT7IUcXX8WSB9S96EaO92ZmDnz9/s0Jhncq5Dv4FujZ91Agj8PEs8RpzjxiUeU&#10;7UhQ3iWqOFCyBM44cpXHkkcpCpEzKR0r7/DtUwjF3jE6bW3N/vTlqNQ82zQf0tOBNCrJYzXPquNI&#10;vVUxrzPbTdHpt3Jb+D0KkTMrdvDIFrSXvq98VA0xFVJuFi6fAUGHKw+yqu4XW8VnSOV5B8rW/Vml&#10;7da88mwLfv5FFnumLn5owlGqq+wSwDddZT61/plq3LIe81P+ClwC0E/+m+KQO6xtSq5Jq035gMGW&#10;TSyYpqvVw8txE0w8o6Iedc1UE1k8OzFHArGbyy0vNmQ8ZXNzzlA85rFHIZ9CIbX8MvOb3q6hBPZz&#10;8TxjYEsvjqQG4j56w2aFlvbom4iqUmkrocqGnfpvgxUZYyxt5pQ1ZXiUlbfvQ1wKkapbGC40X3VE&#10;ji4BrhxR0lfN11jaTJ/qdPue8vbQAnkHtwxuH3WT6wHL5oa3Yhbzb2m+V0uQJHlZ49vV5n64mLD6&#10;s4VcCrGUqP0+LdJ9D64sjY6ysyec6xzrUkhKTdLn5+dX+q/8+frxJRkjMVQfbZPJVelWq8Kgh2nR&#10;T+v1SP2UY1VHr/qcPRaLMcjTwhB9Uhb4J8sRYsHx4ADZMt7fb2srA9bHafJHCLKBIRvrQzKpU2m/&#10;KqNLsDh2Y7Nq8BvsGr3eJhY+V0Zvs7RZETtir41Oa3ZurEDiD83LFdJOUzNHDT9XVy2beVA1vDyj&#10;1Ynd+OlSndfPWk4r1/WReaROkA7mybVcKsKTfoW0XdUebLg9ypsjUCH4jJuBRJykqqinRqvJjTKy&#10;UZ2l+bX51kry5gqrAiz/jtda6dNSp1xtyo7KriGRA3Q9Ukfi16WkTRng4/ddZp/psaJl7K2gulni&#10;2Mv+Q7GZjpKe/PnfH1VB919mCqFmsfXKHk+KIKVXVXz1UbdVB8qHo7YcGHWFVfJJzLdaVenwkIe4&#10;6ppvSS67aqtMtxt1SzHy3XS1uQyj1rL8kkNbjGDJWw2o4xKssriKCwDaxFAvYCwHAqNvXHWNa05Z&#10;YPR67DXL9QtIpg8qYHO5xUJWiGr4iYvEJbzNta6Gt+6hKeNW7PWzGjpKHJ7nCJlHwOgg8zSVNlfg&#10;QD1b4d/DBFxFRl9YAmjfFAcwEMtDV10Co95UMDgu5S9d9aoocyTrHtdPMHYQtq+wZEeXvRFdtlka&#10;WfHw99aYCBKxU7WPXEMiP00k+4kj2aWq/66gEJZoOEIiGZYRIXgFA8YCwigKBuvXFBlpXnoEDe6k&#10;gpxnIy2vlMvAOEteVyUD8pKtdFIyvyyA31esy8vAvob17itYoVylFqQBHJqsgWsSjvSOjgQ1gyVX&#10;RLgDSDg0NP7CRwfMIg0ouYYj70ICIwKcXC1lZ0dSrhktIEsdo6txbVgCfbCIwk8ANpYOGR3nE0da&#10;/OTysPBuPquqK0eZEZEVS/Z7fBHFkWkIFxh0GW+Xs7VZsY/7CSJBGFEEgmcgEc7TuPpf4aURHElH&#10;mW0o4iFjvKObxstTHUqW8s0E3AccWfUzO3XB+3Xw6we+rwTcr2RYjN7/2A2UvEAi7d3CUvoaGfDC&#10;+aRbxJCX6w++oRCTUjxHPuRoheCqm6iQpQwbjOJ+vgqfPj/p6rL1mmFzRg25FxCkOiGYGy0pdrlw&#10;vv1alnb+r2SO/pCafHhLX7z/xhCA8OuLRm/7wPj1q19Wmso/N0vf5OjJODUo9CZ7Zf0WmaUOr3yx&#10;n9JUNXbJAIMNZOIHmMIJgtcQbs4syd/zjnSfpBAQqZApXfLazMJJ/vCf9em7Hfw1GKgLfPtBGrZf&#10;HmT6vlB2JqN8cQL0EylfLKO39CUbO6QbAuyZQGsBexUGqt+wqTofCnmVnI71MxQyls/zWQuFnC+n&#10;YyMKhYzl84zWlhM+xxVWsLVdvsiONcGBRFR1OEvv7++In/hOvYdHFPo0E+rKUShkLJ/n02coJBSi&#10;MJCqTSgkFKIr5OPjw9ewVs299N5v3buaERUXiV3ukKdIStmp19xh9FJ8nk91oZBsXlykMuBKDoWE&#10;QpiB6uwIhYRCdIXk+7Cm/Zz5ZTb7AbggA6GQCybdFXIoxEXXBcGhkAsm3RVyKMRF19XAm10CeMNe&#10;fhjJ1eiIeHUGQiGhkFBIaGAPA1FD9rB3hWNDIVfIcl+MXdta9Q0VRwUDwUAwEAwEA8FAMBAMBAN+&#10;BqJh9XMWRwQDwUAwEAwEA8FAMBAMPJCBdZeA9DWAdCmehpbv6RP8HvAHOv9j8/T574F/fX2ZPqQD&#10;WzCvzQyPjG6691QA/jr8KyokMVkmtJojPO84kkZPw8lDQiGj5E2sInwq8x1XCLuNZxNBgvqUpPEh&#10;SOyj2N5j59VryJ7Yn+3Y8pFU4EOqpgbyugph9vgNXpd0Sp8zU1NloBinm642DSujuXPlT7J7wOsP&#10;lvzeGLncU631IEp6bjW9tIdVps2ft1tlKRvU8+iVh5Ru+eh4rrruZDLfFxEYewW23Yx6APPF7ta8&#10;pbP8ZrNPIYVN6Wc9Td87crees1wu8x3M49nEkV4lkyTTnbNDIvKOrsSVzbhskspdqfcqpLahuqaQ&#10;bBaXlaFR9jiiiuS2O8D3jd4/i6XD/5YNz5GSKKsNWOtMeXRXMLnver7HvtgWHq8h5a7jmVl9m33J&#10;qP5Ee0aWd6/z3FT2Ocn2US+lx6PjSDLSwvMG8hJGe8u3Rkc22+fnC5ARZc/5DLkR7/ZpCxKpb2Lf&#10;V0OU3PVlU2d+KdS3R0uUsDK61soF7pmjZLN0IBs9zZRM84r2umfHDJvZjJND/Pt07sPKNM0ojkZD&#10;IIr4UnPVh/pU2tDGI0Y2SPUxJJ0271O/LCPLJ/V2ub14rxS1Xa0sdbtjx59BkisE9xNALnlPD/XJ&#10;XuLAztiX2lxPUCVHOJJNqs06ofTTOfMspa4lNe/5oEjL2I7dqxDkaaLe2VGhscE8Po86ma+q6buC&#10;9YyOq244EqyK1jOcvApBHjvE890E2ye99Myq4rJIdUmm5kB/fJSUAN60zUMij3TpiMh8kNJ9FgMP&#10;4fMqJJtkAzeS05/kJFW31vjaA6VmN6z6c6TA07mUwT4/lW51hs1llb41rL7vsKZqu1lskoV2qWr2&#10;oHTU97GrzbLQCxgv7cjc2wytFlNk7cy7CjXqzcJpIdeIi0gzMlY/rbVhdcAaHY+92dDVfgGazbWk&#10;jrEBb/Ujj8thbZtI31DJu+UkntBVz1kXXswOr02eWYqzm/CtCbKAAdW5ROIzaM2OyqRrOIznfROO&#10;6gBY6HInQS1ZzOMRuZHW0PeIAJhPG56HuZvdajZ0wqcVJP18fqYnV67LUDlr+KqkfMq5bNHwoQlp&#10;tnd6A1TlELFpXtmVlhGDhMeR3uwfiEeeO5rc2175G++vK2X68K2TLpcgy0mUaUbOEZCOvhh9Devd&#10;FapQ1jqXg81VRy7VtWbLuApbn9AgezAMr84AEuztNkxans6waY25/t43uqUisntvmKz+e3UCYN5F&#10;qan2nB/Agc15WrsFx4PCmcdPfnCbPoUA/NzzjiuEPMAsIzC8vdvkaEQqV3GC4eCB40h8aDz3RyNd&#10;LeZC1eejPXZ5ONy9vh5C52iGzUlZAbtVOfrwFCTjWTdc7QX3sLrT576h01HLV1l+p+eg3n9SpPwl&#10;XfoQSau/YXUVMqC19bUOHaObNOA2j0WagTAA9xO3iSPx0XHksaPjfmJdNX6B896EgQ6AMLxrcSHx&#10;HOFIV0QgGIRR7C4wEhduELFGGNwmiARhrqHhcMCl6x463FPiZvnaKuzyUwN3NijV2HAyn5qatnMI&#10;aQgGD58olX/ob9nHr++WafL6zP1l6848xWDWnvKE1S/HZn/Q4H/S4c6GFS9krloGmgVh3iIOaso1&#10;+nCb+OgYcsrfecGovTAsIp/VGTZdHriaIZflgeAZLM2wOTDkPlPDgxpusC8u9aieP3lZbuCdEH5V&#10;hvsAc7Wmv3uYMFevjBtc1kys/57BPD76JKQljfvv09c5Uurpex38k77gUX5CB5CiKLN0nY/eLEZu&#10;b8q7XfUs0FVwM1OUI9YzOZDGWt5QCLc3y1dTvl/pn1l/pnCC+MCHK2Dys8Vntbmk2HWbkiWlQ6UU&#10;4N8oeEvfVsaFAiIDdiYGql/KrgaIfL34TMxELMRAKCSUoDMQCgmFhEJCA/sYWE7i122tdFv4PqxL&#10;x4w1wYFE8nc4S+/v74ifoRCEpcOzOWNuhkLM1J8y77iWQiGhEIWBNDtCIaEQXSEfHx++hrVqbuB2&#10;Emw/bEqq9+wnR3Z28slbOpunNKGQjIGdzGc79g3J5gyboZBr5h3XUigkFKKv76GQUIiuEHpwwPod&#10;1rSlM7/MZj8AF2QgFHLBpLtCDoW46LogOBRywaS7Qg6FuOi6Gnhz01V6fBG9rsZCxAsyEAoBibos&#10;LBRy2dSDgYdCQKIuCwuFXDb1ZuCbhpVObsxjAnBZBkIhl009GHgoBCTqsrBQyGVTDwYeCgGJuiCs&#10;coX1gixEyCADcQEeJOqysFDIZVMPBh4KAYm6LCwUctnUm4GvuwSk0xrlywD4PeDmkAig3Brt19eX&#10;fiAfoiAzs7pNCR6FRGJ/Ngx/Hf6pFDKDJVx1CUmS0FVXGkyHmEqeEdpUm0cphLMwNbo9xvEasmeU&#10;5z+2TyHlXuX8SXrT2sn8+dkID0sGOhRiCsAERCJeiAG66WrTsLL3ZeeaGtYsNmXv4v/Etlb6Fsd9&#10;SPYk3YVd9gR7bLa8nW2TIkJGV2DpV91+Kmn6+/2dZvl1kUMUMiP24fo09/TmHOFIXR5Z3nGWXEgF&#10;/FQKIa7MyoDXEIlM98VnWZMzDuTTlXdcny4/mSUzIonMdJjFPlAhyOMDfv/8zSHreInMWJKL2uH7&#10;sfCuC7SVuvKS+9rqu19vkLct4luvMps0j7K9ICaxJBtW9lBZZeQToZoR/bcopKqNjF7JEq4lBIk8&#10;a4pHbxlkb/v8LDXPAy2PS62p4mF5l5rXFL88p8C5D6s0Vy+j309nYVo3j6CsuUPIZlEWj3vJtp6+&#10;H1J7HkzdZhvZdKA2Or7YmEEZpQQfvUBuhm48MifPUfvJOn///tGVRL/lUxoz8ASu5Aj0U7qyPaSi&#10;OgIXlvuRbZbyiHBkw0lmadWnZZMsgS0OODeR0b0KQWx6+XTFbk75cqN782QSrAwabFs/TYOLQood&#10;r00/eQLhyBZd6Onxvx9ehWQrd7V7M5d5jjRrWDPj6bf8yTO0tsjjV+6z4+OnWZk7VkNp82GNi3db&#10;K5wlSi5yAoCfJnUgFQcoRztb8EwJpGTdT3Ipq3XKIeXsaIG9J5NIW08LufPRrN+POKvMk+1qujx2&#10;jDp36xGUed0kfPuoxXKaqKrZzWLscqA9+hqRWSTKpgE324g9H101eHcQCHwhyoIB4VoQZQg11/XF&#10;1ZLHJvx2k5e39SayDci7JRyJTxDLJnUVSJez9h9A6pUzQyvrzd+DNsECwuTjsTdrztZl4hNh1WhD&#10;v3muSK4xkesGJVjkzuUnHhFotskPNrVNFZnPycwslM8i14eQT4Y0nXl5ADDlXz7GIgDzMaqTQuZe&#10;+SgHyrj0h6AijTjZTEgTjGBaHrYy4mtYK42gXpWAVXb1zJpL98qI2wSQm0URwDeVLXjA22W8ZwKb&#10;sA2ZyCzcE3LNfr0VQJBtb3OWTKQlpLVjG9ovrjlCmCeMxT/Y220i4qDK/uY2nM8mQCYermt0hB8a&#10;2mhVq3NTsmTqs8qkvw3dzGKQtUZHy0eDbXqTJVLgdpROmxlLYIBtmOtp6ff59GmMKldZ8Lnty59N&#10;b8sz/WTPf++Okj0xF/7uIYYfmIRR/V7+8IF0gy7Gjm0WwdFntLZeqeOs4kivMEy6fA3rWnARR6zF&#10;eLWBL4oum4iTVKxdr0YfsLGBR8SrhekD7ieONAftA4AXV1x+gpR6bSIB4jZxJC48r00Ej2AQZvow&#10;k0ZvtZWlk6CW8LmJI/HYcSc5QLWxXqt31gS3XFKsSd/AyQ5LhS95wkd8R2Z1qytPn8bfiAmZXSIy&#10;G2i8taX7gdg+N8HIX7q9tGzWWefBHFFyzPzDptP2I+B4a7UfmV3axw26iOgwa3aBJEXQDRzpMmhO&#10;LrLmb1jxggv6i8PwoXEkPjohh1sGDYIwl4e4TRdLoFkQ5hraBT7WgRmjgzZBmEtLOPOTRp9hdoZN&#10;nCgcibeMQyO6f6EI9xNDIutrskS9nf4nThqQLxi7WmE6qmU//VZedpWtbXbhlhb4DMxMgOt0yRze&#10;2uJ/UeFR+FqyeRGa48qa9fS5bMrpyjRfn6b2V36CSWNBURKnvqR9fl/NlCI/b2Z3BpUdnsg2c2dy&#10;SDb326kORMZ5lpnOEOAtfasahOIzBDQYsJdgoLwBpeV2KOQlEjrcyVDIcEpPZjAUcrKEDg8nFDKc&#10;0tMZXM62122t9PDwfViXM0+sCQ4kIqnDWXp/f0f8DIUgLB2ezRlzMxRipv6Uece1FAoJhSgMpNkR&#10;CgmF6Ar5+PjwNaxVcw/b9uJJdguTJFwkdu+GI5lOLsLSlfUZCgnNMwPV+R4KCYWEQhIDsRrqHRT9&#10;tsoSPThg/Q4rPcA3HuNrnuhcFhAKuWzqwcBDISBRl4WFQi6bejDwUAhI1DVhm5uu6Bm+ygNar8lR&#10;RM0MhEJCDDoDoZBQSCgkNLCHgaghe9g797GbhjUur5472fujC4Xs5/DcFkIh587v/uhCIfs5PLeF&#10;UMi587snusoV1j3m4thzMxAX4M+d3/3RhUL2c3huC6GQc+d3f3ShkP0cntXCuktAOq1RvgyA3wM+&#10;lil+rsavry/dMiFBGJnSwfKRHqbZsVE/lTW+YeI5FZK4SpnamaDW41sOVMj+oB6moudXyMOo2D/Q&#10;C+UdD9arENrCU38hGMtG/P5ZGPAq5En8VkQY+hybI7rpytGwlsO3nuD3X7GtFYhUHgk4xuZ23+xy&#10;7zfQT6KiCi79TEi+600eoiAzy92xt5xMn+t+ygP//vlD8ZoNq1SIvlt1xjyedxCpP1uSYzcfQZmx&#10;BI6u0J4xP8nPDn2WLXtLISWyTyGKk1V9uuYmzThzHs2Ym2xTHx3UEqgQOfVS7Hg2eXcLHmhPXZJ8&#10;skvJH7wdoaP4aTrKbupUQ3Bktn7JO5HZyO+fi01+rca/8kfGVPcNTTapTSG3334tb1rIbF+R8s5o&#10;coM/l08YyvzMkJzKdL79KruXeBVSpok4SSzRG5NPqU9iCdeS+bQnmXcTrGez9LNDyZlCqjarfqZA&#10;SMbpNUrJrojY87xhzVjI/pmusMpP9GeccGCbalt7yEodySOJQyRZYBE3n/BhjL4UnrsrHaNzEPhC&#10;myOL0VdA44k1zYgKvNasb8F///7RtUG/ZYXo2iBwxc9xEYF5N8ms+0kBtPkENY+PjiOTX82pkRx+&#10;uzEvTibBeUQR18V5s8kNq7uGtA+w/azNTX3S4S04dIp4c8A+6VVmcSN8Gr2enfYpt45vLTab1haM&#10;6NtttLX998NVQ2jhNB/8ww0riCSv9e6BWwfTB8mn/uylDKnMEdm4gH5yUC0Syry3LJdtE45MbvRt&#10;2MRD/PnfH7160G95lTG7wMWl79MPE8zNrim87DRJ+pylQEFmkXobVjMcGbscS8kR3qzj8wj3E0H+&#10;+3Q+OGCzGKiP+KNUmX0Dl3tzja8jkXKP+0nW1LbJvCC3+OlvCFp9KsfXz2c7fLxldC02S95vj0zU&#10;X/MiAttlRJxefSKdJdmcgVxnXFvG0DzaNljI3HQr5HY9w1BItWlTT3o3DEjr4GkneHrcaBkrxaGG&#10;1M4ovn3ezI6+umSdoCpptU/OwVMF4YNLIeCzN5OfOJJYlOtitcOTTYbeBzNLpg8SWWpejqK3tlWk&#10;t7GuTrrq9TOlh+hubRWbhzesJpNEXasNLdUyo2FN1+/N0zPpJ6fbzCYS/rzY8YZ1c9OVtYgsv0ca&#10;gnXlUPtFGm5tHRJYxVcaOz6E3nz/E2xH8jXeNXpGlhidzNYXsMLPfOVo+NAZkZrR1UmLeUQYm2wC&#10;B7gjApwExQl4t0KQjm1jEND8HT8UuZlHVt4rv98K2Ds3cUorgpeTopzFyXTNt2zEyoxrRNREFjFs&#10;kG0fcoMqMpdKA7w5pcHrkkUUuWoaz2EyBYUzDL5btnzApXIgEmwLkIVWiaI1SmlW8Qd0tepG63n3&#10;rrhAMAgbnnR8XJBJV3bGhgN6KAdN3poMIN2qSz/dUbcC5M99DauvIRi6Hq8UlAWxOpBrdBxMtTur&#10;4NvD8/XArOAmgILvcNIUDtAFmjY62zVXRK7YQY9dNkGicJvHIpkiU3u4nyDtLGbEMkZ7fcaZ/qix&#10;4yfSeWkyx+XqoSOx2O82AHAekck/89NGVphHwlcxHasyMqZ5eZWMmFdMs7FAb/d0OXhfq/CQOdBq&#10;VYmBlh3lqJIWkBkkdxnG7MC8NrsN6oR0m/X638JPdUDPLz40I8kgUZr9cIC+htXRM5nVsC8noFkQ&#10;1uEDd6ujFpsZroI2QRjMUuWisnLs6NFvYod9xZEus/D4KNDlJ2oUumbp4xMfehKfQMd299Hs0TkW&#10;nHzv6C66TLDLT9MaJQiweb9+gYGRYb2YjpYIb7lMZ7ytrTSoeJ411nqMIANlt1qNTrkal/GWvvfF&#10;P7K34IaD7CcM2WSuykZkZ0b0a3I0rtIJZc6bSU8ReQ8xbRKAcsR0pb/+83t6M3XbAVxIHL4SV9mD&#10;kjDkf8mO5BMh6i19DxfBkfhAZMDOxED1do1qgKGQM+UdjyUUgnN1TWQo5Jp5x6MOheBcXRW5nEOv&#10;21rpLOD7sKYdIsAmOJCI8g5n6f39HfEzFIKwdHg2Z8zNUIiZ+lPmHddSKCQUol2Q+/kzFBIK0RXy&#10;8fHha1ir5vo2syBTHTulZT7E6JKQSXzyDnnmKU0o5Jr6DIVcM+/4Hp+hkFAIM1BdtUMhoRBdIbQP&#10;6+Y7rPQM3/Qym/0AXJOBUMg1845HHQrBubomMhRyzbzjUYdCcK6uhlwbVnqOEb2iZ72aDpB4QyEI&#10;S1fGhEKunH0k9lAIwtKVMaGQK2ffjL2+S0DqWc0jA3BlBkIhV84+EnsoBGHpyphQyJWzj8QeCkFY&#10;uhSm0rDGtwIupYCOYEMhHaRd6pBQyKXS3RFsKKSDtEsdEgq5VLrBYNddAuhSPB0m39Mn+D3g4MAg&#10;jB51/ev2X+Uln4hdgjfPyxZWWmZLvOkAGM4rwvjr8M+pEJxSTuv+vOMKwZEpkAz8Kqp7foWAZQTU&#10;kl5tQCOXgnkVgmw5mWGUQxBrF0kHU5HemAQSQCLnMelVyEXyFWEyA3TT1WZbK/nV1exqfGpYq9zx&#10;HX9y0/j/anu7Ikhl53lpU9+gnpHmPvYdNiUJKaKyHWnFDiKrPvfZBFlKEenIv+L7IXsUQtTRWPuZ&#10;pzuUTdUhfCKqw7WUI4sN2Ks7DiJ+EoEzVEdzM/MBn8VjFUIxKnegK37imueJjMSOKCSrDF4+W7ND&#10;+gnWEKTSspbMeeSNvYr3KgR5VqR8srm+7Xn5DHTGv/1adi+n/y516b/fxIz5nJ7fP+9IEyyRmepK&#10;zZSL7JCdcLKHEWRR06AKS5lX3cxLqjObf//+4U+8qwxtqr+ZHanqvm1WGZB5V95Bm3qWJ+3tw/Vz&#10;RkS4zYHIf5/OfVjLuZQ+wRdaHbl5xF9tJJokGyONZ7FskOrzWrw22S+lKcnaEbDc612OtIksyRVM&#10;u20yKZWlpKoB+lA5pVEWWnP0jE9lJbNZ+iaBkWBzaYqTy/0dCaiuoiWgtW1lP2suFQH06bOp/Nsv&#10;ZDsyXCHSoFJDtHlR5F0PZ8nm9ym3caLyb21xcJvZAma2oXUfbkFBJz84MlkUEYGzA1Gyt4YgjyC5&#10;V2/gcTYJCT6VytuKUezlqlxtgluNSzo8/W9q44KEz7GbDz1yMb+s2kCOvArJnqVULTvV2aGcAOy3&#10;SakkO892otKqzF4/SUt8jqczb5554qqjh+85H80qvEvlrFLRto/pI0wFWbVjPeJv0zeoPQHSN5AL&#10;uE3G54c0PKlHzY+F/D5qhRW/yqTQpFE5kH9Vk1VlaKXdgH8lk57eL+ux9PA7y5twrNTTqsCPcVN8&#10;qfNZs5/3yu08LsMBHuKq22hJzZHsBioOb4+tzLWGcW1W1g7RLKszUVcNmV07toaS696avLUBdvhZ&#10;ccjCACli2RTiYQfyblUgXZzXK21DtIhOzG41U+aCNzOC1RDzqgybwZHYyAuK1mOzaav6IJ9aiVug&#10;Qef9tX2R4SdKAI4ELc7IETi0F4Y8dJRspqDkDz9GlX7lHVdqic2STXq2LT0F9/Pzq9vywAPlE1aN&#10;8v79GFtzdFx1PQ1rpdVoVOSmo2Vpw5c9EAnCyEUAjDdYlc6y3TfcR7ccqKwfu22CQ5tqqwCyDlU3&#10;YcWejqZW1XytLaNl03eiYllbHYOR6wJvRQWe0tQVUjOeI0n/amu7SmVEU5I3TK6uutEs3gNtB0KA&#10;ytxshO+acU1Kt/yDjTL5uRFVo/WsR2R16qblyugNlQ7sU3kEZKbfyzZQE6zpNez3uNtyyD39Deg6&#10;PsQMJOhkH6yP8+pYeOx9rppHSQe6z3xmS2sGSy6bvoa1snbqecgal1YlhZd5pLM0lZED8NF5bQPH&#10;QFb3jtHNQ0wA6L8fdl/A8AMBV5G/KG3W4KGj48ZwJM4S3oLfR0ckd1/tm00qBzKjHclPFQABLP4g&#10;cYGm4PDRcWXiET9LB1qet/vUitisoTdaMi1b1nC1PwNyYGdT9gSuK7JVNvZbUEjGYz8WievE/EMz&#10;bmoeUl4clVdJ6XJp67rpKCXwXyO59229QRhw9ZRksOMQxBNHw3r3wKx0PKxr/UCcxTH40DiSVk3w&#10;hbMEGsRHx5xcsokhcQfxPmzVkmW9cu1Kq82Wuay3QOA4SzgSGbdjHoEOYOJczhNAg65wSMmgZbxt&#10;Ag16RwdDc/kJhn9gRNjQMxTim+9YdnCb4F9ysGE3KKp42R98q18/aP25WR6bTC0Xj26tD/+kPxkv&#10;7+k7eLc3k/6IjPcivmsNGK14t0p5Z2/TP+mrFyXD2Mh3lHRA/n2c233lzVrUPyvyQE4YpPPU+O78&#10;8kCmIv76gfw8OUZaQjyUnJvE0hTAX2/pO8ggeob4wKEDdiAD1a+uV/0JhRyYpgOHDoUcSP5LDB0K&#10;eYk0HehkKORA8l9k6OU0erOtleI3vg/rchqDNcGBRIRyOEvv7++In6EQhKXDszljboZCzNSfMu+4&#10;lkIhoRCFgTQ7QiGhEF0hHx8fvoa1am7ILnGZ5bApCZm63QnCPG/prM8oc6dePvzwiJQ9Pp+K+Vfx&#10;MxSCzKNXyeYMP0MhoRCl/qcVIRQSCtEVQg8OWL/Dyrv1ym17za4/ANdhIBRynVz3RRoK6ePtOkeF&#10;Qq6T675IQyF9vF3kKMdNVxdhJMIMBoKBYCAYCAaCgWAgGHgqBjYNazq5icurT5WeZ3MmFPJsGXk2&#10;f0Ihz5aRZ/MnFPJsGXk2f0Ihz5aR5/Fn07D+ub2ex7nw5NkYCIU8W0aezZ9QyLNl5Nn8CYU8W0ae&#10;zZ9QyLNl5Hn8WXcJSKc11K3yG+klfg/488QWngxhgL8OP0oh6XGUv9LzWtUXP7LSRJoxls9q32/T&#10;HPRSgOEKuRR7VwjWqxDkOaUSo+MRa0+VBdPh7tgVy+Wv6JP0X/6V6Vg3jfMUgvjMkZr+V5FpJ9G3&#10;X8sepem//Npps+qJtPlPLqFpx6e32xH05t+PX7+MFba0LxOt80DIFr4qmFJLpbSkzcx4+ue/z+22&#10;VmY7Uo2B7/heNoBNFN12nK7uqUbIbA/n/2obYCVk2WSUyNZ20H1IfXNpaRNHMmPVQ/bEniwz89J4&#10;yybOfHaPsLx/s1shm4fF30hpKQTJezrc5BPPEY7kbIL6nJojcB5l2UxHKQqRE9y1kwO+2GQ1RHnS&#10;RKmQsfO9pSKq+H01pG++c444wGqOTM3T6DhLpE9kxuE2N48xI4duy+ffv3/oX2ANUTaHp85A1hBz&#10;73HWkvkEAWb+QGT2iE7ZAxGHKXyKCNnA//fPBYmAGWmC+5DSjWQhc/7P/9wKMTecz1jitvIuzG8h&#10;JYYpIuSRBGQT2XGcR+/wkzwsX1NtkrSUl1d1pj4zJfPopeZvvjn3Yc0iYW/KII3FRjxGxV6WvsES&#10;mVeT7XNZ0PL07z7tK0W2SJphsxFRpeq1Y1dKZPfyWbepnlSUC9hf7Fsi5bZWrnZkqQLy+enfKeg4&#10;VRiz2NRYcuUoRQA2BEjsxAfeOtDo1AyBpzRS9X0Nq1btfvyQCrm71H6ikjbft8PUFVKznM/ieaMv&#10;9TUno3qSZmpeSXoaAmVpi9RsppNJcRFBr4356G0+uWEFFYI3BA5kWV4aOTILSIqCWJqBNPvvZXTR&#10;sLqaDAXM2VRWdkpfBzIdpZudpBCETIrocOStJ9Pnh9tP3CaONJ2U+jTB+AkAldTOXQLkk2p1jtOU&#10;3lS9dlGrIAvwBkOrQs1gDpMu0iHfR60LZ9sxPrregIIONFylqocUPnKjCd7arxNl+bB0q8zPlihj&#10;Jolf09D4YxvveLmcSB++QzYoumXBIEdEVEdux5Uhu3LEmSq7/4xGM3YOyutAwqfRvUexe6bnhKQH&#10;A+LaYGaWN9iMy/NORxWZWiNti3wd3cI055o5ersoSZuVvBck5pj2xLRlX0zPesq2hRGsjffRgWx6&#10;dTIQv4lFrWx1pFIVy19ln2RhKHiS9icat/e584hlvspognEkFQoKzTSLBG9eukOMPBtmCDO51jxa&#10;GksIeALA2gBHdzes9IRZ03q92tYOcyE3BrwlElulWqFVFs6GAy5kswlWlmTpYlF8661qI6oN+fv4&#10;WUeA7WxcbTeLTbHph4AGLZjd2n7Hy2RqDcQtGK1P3UZrtOlFI3K3nGZoa10Uo7Mb3Noun9AEF9qW&#10;cd2fV/79BPOOFWhtCKwisold6ryYdyvSqgkL0sKQX81ZXB3dUlHdZsmA0NLyS8BsXSG1OViRZaO1&#10;urMETOQVaWUT/71L87hZMO932gG7Pi2pXTKPhrdiOHLRkadTxDsnEIn8qR3guwcCethjOo4ZxIAr&#10;R76GFS8l91iwWbopzSYLuE2s4jsKmTRo+slgHNleIZrn/VXjwDq3LskuPq1YcIXkEVmW0Uu/eDjA&#10;epzLGDFODU21X6TP+YWlqY6vthqIe9XRG57cWxyvn0gqTQwB8IjwbIJDg9UDtyaR7dOJTbpdxpE0&#10;NTrUfBysp78nyOUkAp4x+qvYRPh5QYyrKTHjG2vtXmk+zWG/V4MJSHRsDw5nCUTiF02X2gmz5InJ&#10;+5UAfNpna7PuFG7WhUTACEau8SC7+PIJIJczVACWXLsjASdxm4AxAZnHp88PC437iSNZ88ghCOZe&#10;SptffeEg8bzfmwxg9OMVAjj5vYZY6e6bwqBV3E9SiIXHL92t2bRs4grBL90hf2oDKWQYfsbrtfwS&#10;eHyZB5Epm2BCCYmYnYHEs4OrDgwcH/q+wmIH4KODtNPoSIIm+YnFvaDw2PFs0uhv6e4K0A+vadBs&#10;wJ6cgerNIlWfQyFPnspJ7oVCJhF7GrOhkNOkclIgoZBJxJ7I7HJSvu7DOiqwdC/w+/s7Yi2QZ2IJ&#10;iYUwkXeEq/OxhEQdCjlf3vGIQiEIAzif50Mi/EQNOV/eU0QfHx8ps77vsOJyCWQwEAwEA8FAMBAM&#10;BAPBQDAwhIF7w5r2cyZz/Ibel0/1zT6R+MyhEtkCdyMzh6UD0mY1EAb3jT7DJnNeTa3MkUK75ESH&#10;ZUjcZobMqAiF8FQqp89O1YVCooaUxcFVwaQ4lSWkuiKMqktl3Y4aUq0M11xlyqhbn0jSWmJ2zY6y&#10;/2lpvlwETeSMbM6w+cyrzNKwKrWJnuorAfITvVvNkJkpKbU+pN6tZsO1Hk+cQqiOXl0VJFJ53nHL&#10;ZkmXC8krTYvJ7JTD1a3iNqtIZqOMSKkjfXnPhsjOUkrFtupIKCQUEjXE7EGVpjZbO8Aa0uI8aggx&#10;E6tM4qFcXpXFIvoQZI3D100deWAfkoZeGtYkBXKC3+hFin+L471Iogx0A4GZa7NsoEEw6GQKhE6D&#10;zIgYWUZkHlsmxTwEzzuOzDw3fejWEsInIgyZdxBP2UTAoJPnUwgYuKvmeLWE+4CkstVmtZaKUEh3&#10;Keg+MBSCaP75VxnXXIsagiSdWHr1PuTesCr1GowQqfguU0SubhbME6UKMUjDucBg4LhNQiJmx2Lw&#10;7FSReA83SmxIQkMhA0WCK4SLoxw9FLInF6RkRPNcwfYM13csqJDWrAyF9NFOR51JIVWpg+oyOXTZ&#10;QWZcrDIm5zjAzI5x09Wo/omnk+m62admqyDNVdPsSwCOCsSVnaok9uvE5QOeTaL0KGJxP0HkUYHs&#10;z04oBEzxTtjzK4TnY+ZqKGRn6sHDX0IhZSz75SHbepMrF0uxyph8IgBklfHtEtBxVZmvF1LvXOog&#10;s6kMUSLJeHlJMkMqbXv36EoCum0i9CIYRBwZppWd0pSOxN0rkaEQU8kIvQhmnkLM0U0A+xYK4Ys3&#10;rqpoXqXAU+DSCVhDuPMo1U7D4e6FQk6pkIECDoWcTCH3hpVrhywi1YLC5YaLS6uoSSS9z46VK1M2&#10;rlLLsl8hyNa4HELf6K2hqeZ221QiqjpcPRk1syMBenZMZJkRU0VlIKEQRMmltGT25SxWxCnP8XQY&#10;I3GFVD0MhSi1DqmfZt7xanN4DamWplBIKCSrNtXKtpOlWGVefZXxXWF1nXAHOBgIBoKBYCAYCAaC&#10;gWAgGNjPANqwpicN7B8sLJyYgVDIiZM7JLRQyBAaT2wkFHLi5A4JLRQyhMbXNYI2rK8bYXgeDAQD&#10;wUAwEAwEA8FAMPDSDETD+tLpC+eDgWAgGAgGgoFgIBg4PwNvv3//Pn+UEWEwEAwEA8FAMBAMBAPB&#10;wAsy8PHxkbx+M28TptDSd0fA1vbnz5+BNPXwQiy9v7+b4YRCrqz5UIg5QV5ovs9QcigkFKIwkGZH&#10;KCQUoivE3bBWzaXqltQmf1V+Qr8N5Iuy9L///c+cS9SwhkIyBi6i+VDINfOeVX6lzodCQiHMQLUq&#10;hkJCIbpCPj8/EyD/DqvrAQ9IHxOYkzEQCjlZQoeHEwoZTunJDIZCTpbQ4eGEQoZTeg6DcdPVOfIY&#10;UQQDwUAwEAwEA8FAMHBaBjYNKz3FK05uTpvt3YGFQnZTeHIDoZCTJ3h3eKGQ3RSe3EAo5OQJ3hFe&#10;fCVgB3mXPDTOZy6ZdkfQoRAHWZeEhkIumXZH0KEQB1lXgq67BNBpDcUu39MnvEvA148vkx/G8Jt/&#10;nz/efv3I/pvs/Pp1t2aaNQGlV/royR9pU7eP/3aPny1iR/lpJq4K4K/DD1cIwtW82PHRcWQi0ASX&#10;s8PMO27TdMA01SGSgQrhEkGVQU5hcozLSHqfwFxDkLgIk9lMBskUvaGXFymPMrOZAUrPkVikEQTf&#10;oboOJbQOGaiQLEcdzCt0IUya6WsBTOMtwH6FDEzlJFNTFdLN/JBg8dFx5BDHHlBDwIhM2K1E/1vq&#10;f7VJrTasFN7P3z9pnVBe//33exKSByU3aPXKXt7ROS56U42ObGYvutsxeSI///2zicwGIiQdrlPK&#10;EfFA2fpKFhIbcvTMsdx5y0/CpxjxUpIFqChExq6Hz8zr4SyuwhHR3c1e5vEc4UiFIo5olJ80WRQl&#10;b2Rc7P7Beih3BelQyIwags8jfHTQJqL8Up8tSZtK5gN5Hs2IKHOvVWmrVTHT0lSF6JNIVoZJNQSf&#10;xQgyw1R9NhVSna0fH0vda73KyvCx3f+HD/yvtnf7zh1ROhQCzk28fiKLgrd+4qOb4uxY45C5OXU1&#10;HFiXUo+Twlm/EiA3ZFU2ZzU9YI5mIFNS06xLP2QcH0KvFKwVr0EpsnSs93AKwXUU4+kN/2RsIOo3&#10;C30GwBWS+Vb+U1p2he/1WcHjzM9AthzLcupSiO7nA3jGFQLmEffZlSNw9IEVBh+xhUwXIdKkpp8M&#10;M4MlXmhlhdkfxXCF8ARRag653VESiW3JPH+ynwrEQofPLbN6t1oeVelWU8NAPzNfuEJA2eOVIbGN&#10;g3EOQD/JoL50ykFTgujn8+uL3/MnuHuMBP3EKQINcuCIz75dAgbOH8S5EoNTgCP7POlbM3YSCAa1&#10;c5Q9hOBDI6ee7Aludo/zhx8L5vdwP/c48EKpdKXDG5cL7wLvyY481hX+qEGfxE71xOBJfOtwY0y3&#10;2jHwSx3SLXilZcRt4o0gXba7nzzwWUT2xsk87idoGC9ZdJ4AvnwNK27X5S7o6yRY9+VV76lJ6T/O&#10;Ep17xWsUAzjzM5DVKKr5fdjoo4gdaGdG7LjNgYHsNKX7jEeEI4+tNof7CToAwnZm//GH59dW519V&#10;9caIM48jO3ygP/Y2e0fPRX2Xn8M7AXx0HOnlE8T7GlbQqKve4exPJQt3Q5KAnxVl1NFw+KBTY6fL&#10;Celn/x+/8Ihc4ePCA5G4nzgSHBrvVl0U9fk5Ku947LifxyLxiI5FzmDpVSLCLxya9ZNoXP6ievu+&#10;mfnzAIpMn2f4UOlWZwyzz+YMzbvYBi8K4n7ifLj8BM3ifh6LTOGsN13psaVdAhYpY99fSV9MBkvJ&#10;LCTmKn2BGnGVv2ptzucmcuk+NhzPil39Zj17IEd/Exs4SBfp879//yC6n6cQylFyhl7JJfl+EbG4&#10;nSgliO4JoDfV+waWz/0s6SS4somrbrifP962cbRn9Do7+BAC0z/FgccqZPHn0LpEYks+sCxJpdlL&#10;3q5BC16Jp0/olhqS7tvXKnuWOlt2qW6iliz+cYWAU+OuQ2vcO1GwQvQ5Ln+bmOfWIatIMq1rNr8L&#10;TvZbaTO7lUppTRJSVjYudFz6VoXAtW5TGXRiiwqA89ZCzlDIpNkBSnTS6GCvrN8cJhfHw1dDsC5R&#10;lX9LN/eBaoPtgvYC9hoMVKVfdT0U8hoZHe1lKGQ0o2ezFwo5W0ZHxxMKGc3o+extt7XS4+N9WE0a&#10;lo2esCY4kCaZCXA4S+/v74ifoRCEpcOzOWNuhkLM1J8y77iWQiGhEIWBNDtCIaEQXSEfHx/LFVZl&#10;Byt5fGpHquZ27r6W7elIQ4RNSXXJxoNZ4h3yzFOaUEjGwEWUHAq5Zt7x6h0KCYUwA9WqGAoJhegK&#10;+fxcvmW13nSVHhbAL7PZD8AFGQiFXDDprpBDIS66LggOhVww6a6QQyEuuq4G3uwSkK620iue5Hs1&#10;HYDxhkJAoi4LC4VcNvVg4KEQkKjLwkIhl029GfimYeWTG/B7Aqb1AJyMgVDIyRI6PJxQyHBKT2Yw&#10;FHKyhA4PJxQynNLTGIwrrKdJ5SMCiXPfR7D8ymOEQl45e4/wPRTyCJZfeYxQyCtnb67v601X6bSG&#10;L6zK9zS+vAc8bS+vO8WAGUicjxmjKzZpN74MoOA7WGrFnkyZweK8ZUj+OjyoEMQTwuBI6VLrKMRa&#10;Fpp5SIefoE1XRF6biOqqeugT0vMoRCfKpLF7jhx+oBmaBDyeJa9CkOKwp37KY3FmWlMGXA3L4mNm&#10;7XBdPcwBr0IQ6jqq94x4TVf3KHlgGcf95EFpvehbNbxU001Xm4aVTZRfCeBdApB9a2lPNRfS9D7b&#10;VJnw8n5D2mY5cUf3rrpGN5/fwBElyzo42x5ciYsiIrcRm8gjLkyWSt6kh/r9m/KbzbpC2Ka+yb83&#10;Ih3vjV3u+91KkzfvMyLy+tmSk3y8AsU7ik+52IA1xKX5Z54d+J3y85Cm6hKBUsl6sXVtX1+aGlVD&#10;XDVZlxPXZJOoeTVk/4yTznv9pNE3T1EpHg0gV67K81YE3kAKTdCDDCqjF7r5++cPfeZaZcDKAGpp&#10;och6oIy+IT8X1XLGKT5kc3MgMqNZ2bVm1CpDI3qrjTkxbxN8keD6lQC+Dq9/gdXMPXOEI/UCqvx2&#10;aU+/HytKMD5LwEfHkTfWUGeRHJBB3GZrbLKw344eG6gQDoq9kjHOdhJNzzfzoD8gDB8dRxJ7iAM6&#10;srTA+OqbzMPlqZU/f35+fdEb/kmfMBJUCBgOmUUCx8k0kWnamlcaTCNHAVoJPcqfclxcIbjPoJzA&#10;goyPy/oEJdpyAJngO52nR84ujwrin0acNK83v6RDaq/qcwR3InGFgLSDsOS22a22Qlur4vdzfTMk&#10;6AOo5EmF8djRwXm3+Q4reMyTwHbO4Y4oQNl1WHYdIgscu/QkviEXtilYb/q8eBelOngStwdGVFmW&#10;2hS4wANpT6aGMG82BHzSe2BG9vM2hKvMjecnZEbUeC52jg62CAOyAD7DdplyxU+7tcWJOhlSnrGv&#10;oTVI3imSKnXDbboMusBUxkedS/saVnzmzEBy5miBUebAjNFxm/jkxG1Wr9iTbrzqwd07CinFPcmH&#10;DuZNT0yb4PokBzJtyklhetgBwC+igMZnRKTY1GfHS19PJcIpdqQI4MxLy2BaB8JwP3HkQPf6TGWu&#10;4qXgqa/3l91t9smNrFevIVnG8XBcl2+QKczzvU+EraPweeSKiIYz48JHT9Z8Das5NjOCI73UI+HN&#10;Gx30FnESySU43PPAupl/QJMqWcL9xJHVLLTiGq4Qt5/4RZeh8nL72Tu62ROAKegd/3HHzaD0QHJm&#10;h1Ne7OkrxV6KHlziWH/4X7odyPS1AVcBKb+NQIfL/8IzBlfIDGTdTRcbcKStNWWfgQcdbVbgbEVW&#10;LsRyHh0NK35i8SA+RgzzMEFXq6QrAlf6U7JSPU0FKP03/97h9/fK73/X+FhghP/8/Fref//QJy4n&#10;cXBGCH7gMyOlnPR86ZPTlWsvIfhEXpDZusJfaAO+D+d1LMPjc7Na+HaO3jqc2pT7fBHf363i+dsU&#10;/E3f8hvANPvu/719S9j0nDJISBdLCthlhzxkKu7VpvyW8y00JCIz5P0rN8+40hTFLhlIofGPvFOC&#10;PqSrni7GXGCmV++JD/yuDt6trjWEeZc1ZOGxL/nPdNTuLwN0yAOPX95vQKWD/+utIbifONI1ld7S&#10;jWNg5PjpF2gwYC/BQPW+yPrybN1i+RLxhpNeBkIhXsauhg+FXC3j3nhDIV7GrodfTgvWba30+OU+&#10;rDpyuVSHNcGBRDR3OEvv7++In6EQhKXDszljboZCzNSfMu+4lkIhoRCFgTQ7QiGhEF0hHx8fvoa1&#10;ak7Z2SvDB1ISUrJBv31ClniXTfOUJhRyTc2HQq6Zd3xn2VBIKIQZ0HfqjVXmaTsBfL7PQNKDAzbf&#10;YeVn+JrNfgCuyUAo5Jp5x6MOheBcXRMZCrlm3vGoQyE4V1dDrg0rPXiTXvJpE1djJOJtMRAKCW3o&#10;DIRCQiGhkNDAHgaihuxh7/TH1ncJ0B92dXpSIkCTgVCISdHFAaGQiwvADD8UYlJ0cUAo5OICKMN3&#10;bGsV3AUDwUAwEAwEA8FAMBAMBAOPZ2DdJYAuxZMH8j19wveAIw/ekBgdn/22BUYGrXLnGv3x7Cs+&#10;d4c8PAq+YWKGQswwS8BAkbhGV8ZNvwKVnLJjDjpPyaWfQ9TiVYhCQtq97+3X4lQfS0PCAfknMhU/&#10;cUnMc/tJLA9UCEeE04uvAn2qG2W/e90Es4z7CRocCPMqBMkUYXCkXpfSb1NpQqxltJiHMKCFpD1N&#10;y9Hx4lNmyrVm0eFmIAP1UJqim64221rxV1fLS/GpYSUTyJMAaU815ClejEx4fafZbJ82ZUfl3z99&#10;o1Nc+m7q/9U26qoeIpGgTSUWWr8pouyV7rUsBdRCZnftufYokHf44gopHeZZl97IvOupz5AKuLqT&#10;n8IS8qAa1lJ1KioRKVPXm82qnzxZkjyYTzlDWw54Ry9VV2qpQyHmttIym3olqeadyxS1vzRcSyEc&#10;EU9YnsUl+dxS6zYfMzfJc1zJ1Wxmh+s1RILxatOhEHxFMJck79qBaF4yj6xcppOsT2ZYMWsqmULg&#10;Or9/dKoz6ZWtR7r2nkEh3tiRbM5TCLIaKlOenfdqfqDqkik87/h+ApVdAvimK2W5peeFIC8QRqZw&#10;cCIDKdC4wTQ6/uwfAiOPGAFtVldEIplCaAVyyOkOrhAOQcaShZP9SheVC8ymEktSsSWZpZ/yE+kS&#10;EhEyL0pM0oCezdbQpTyS6vCIWMzpeWbKEK6gQIXgNtPzSrxzmQ7h6WMevs5ofnxX4V82JXWbh8xN&#10;kFKqn/ST/ERqKVt2gVv+IArBVwQ6mTFTXA1hv+bxoXGkd0FE8o6P3iqzzLCkmslv1RzEtxKDKASP&#10;CNeSCwmG5vITtNmCtWYBPm3BeVTWEPnJzij0w5/iO6wgTSkSnHqcNbCzJIMgGIRlTuLinsEDzpiC&#10;xB3Dkd46IiePrLPcwfCSAAoPz0s1oaUPpGT+0ZkHnbyL0/Ocwz6VDtEJaMTrYeU5kNZIy8MJG30q&#10;ctUhMw+eTltOOX7vmkcucBmaw619UFzzrnH4Ylv3jHYN1w2eFH63P9UDqVs95IXL2OXkUeFIDhEf&#10;quEjB7aSxfMCySZOPmLNi/E1rLivONLr8YF47/LpchUX3Cm5HdIEUyOY/tu6TsCj4Bx2IMvRn3CB&#10;XMWM9bh0GTK1d3w98v7J55dL5zifi1nMt9UBDz5diF0eN20dEhPTld8Hg/HskGNe/JC65NL8QA/p&#10;Sj8+Oo4cy+SDNdPqvwe64WV+pzgVzYA5Hai6gTSWpnwNKx4VjgQJdbGwrEMv9TqWroFU4YHgSK97&#10;iGUE01FEhjemPiVbvRcz2dGt3ttHvhjZ/uu5ni+ceW/eXVyBYNzbGXUMZIBVJ6/lU0thnrmBQzwS&#10;NolJ18U2JF5cG4g1wgyMvePvAzMiasWe3EtVqO8vEo/0E8kdfbVG/vStHchYJeaRbJT6lMXnAdVm&#10;c9OVwhfddAVW+fSF3xlIcD6nL/zioy9B3W5c0F/pJgwEloy4kBSRKTj+AnVVLuT52/bmm7u3qat4&#10;+75Mld7cp9GPX7++Uq1YMcvxP97Sn0Zrf+L5+/ePRc/y+6QQ/A+y8xSCpH7S6EgqF4X8t3wpHaHU&#10;pWSQfNISyBKIxBUCGiSWfBGlWWz16zyPzPC9LOmlKU2rND0H3oiQmKE6s/wXOzmXEVGtaL3k7RrJ&#10;OHlOb7LXv6/bBxbtCTJJIfiMwyttskn/K/mRn/vmJpwjVzYzD9nnB/gJMr+sPt+Ljl7xJikE5xNH&#10;6pOdw3QpBOTTe5M6SYLqD0/5bPq7VkOXn0RFa7Fb+LlVsGVRqPZg3L2Qiv4theYt3UioK4l/C2YU&#10;tBawV2Ggekdq1flQyKvkdKyfoZCxfJ7PWijkfDkdG1EoZCyfZ7R2a1jBh0nwPqwmEctlfqwJDqRJ&#10;5nKCcjSf7+/viJ+hEISlw7M5Y26GQszUnzLvuJZCIaEQhYE0O0IhoRBdIR8fH76GtWqu3NHTtccn&#10;vgtXIDP+H8a83ENRkRTv1HuUn6GQo5gPhRzF/KtoPhQSCmEGqitXKCQUoisk34c17QnPL7PZD8AF&#10;GQiFXDDprpBDIS66LggOhVww6a6QQyEuuq4G3uwSwBv28gONrkZHxKszEAoJhYRCQgN7GIgasoe9&#10;KxwbCrlClvti9G1r1TdGHBUMBAPBQDAQDAQDwUAwEAx0MxANazd1cWAwEAwEA8FAMBAMBAPBwCMY&#10;WHcJSF8D4B0D5Hvygu8BRx6TLTE6vg9JLrUsIx7q1JYW9tv0jijx3Swpbme/Sv+kn9LPP//7Qx/O&#10;UIhJLJIL0wgyk3BCEGvDMYraW4njz8s3Y93jGyaeRCEDozOlxYAZSKXKlTUQr7QD+QFNeRViBl4F&#10;yFzgNRMMQYG5mCfwsoXtbZvJtPv18s/bTpmmhPa7+rQWvApBuOqYm6bwkHEzks1DnsRPPPYyIrmv&#10;c6bkjtlRVem/z+22VvJ7q+VeV3wPOLJzLG9vC26Jz9vbKtNJ7tNW3Q6Xj8222Qe3yObD0z2M95oi&#10;9tau7hI35D593lbX9BNnSW7VS6VQvuQ25plNQsp9htMnsmFlO7pCCAZGNBaZSUjPkS6kZKpUXWaf&#10;udIVIjPi3UC+tfGy9IRtmuDW6GVZwf2Uiw2uEL04yC2y9VV2RkR09713xuERHYUkJlsiGf6AAxou&#10;zcEOheBrB4iUKlI2My/FptQQXCFkVt+pGlllaER8bvYpuWPGtR61APLZoRB94eDqjefILJ7Pw7zp&#10;ap9Cxq7FeG/TKkrbqb00rOtXAvibzvrOrGZ1YIG6kDg4zXn5NLDW1KLGGjfLdtLK3XegPslbv8Wf&#10;ZoZ7xTYpfPlP/oT8yWyWxEoCcYV4XUWow20i1mjxQIRE1rjqKWSW4yYtpQPN4gI6XKYyE085UOZt&#10;azqY1wBAD0GFmCuNOVym8CrzphETgEsOR7pix8sXjsxEUtYKk5Y9AFAheDg4kmainI/yWNyODN+V&#10;d/BZiXvoVY7tC1AuE+VSVVJqOp8O4arIh8v6gysEjwhHmv53AI4dHXfYJeaxQcnWVq/tL/YdVvxZ&#10;Sn2EDuwtcKGcCYkTSGcU4AtHKgbTgpF+PtMXH5yvvpMfnArEHVc14dYWsTzWT3NEV96r1hQxZB2J&#10;6czjAbiSZyDLbvXxDJgjzhNk9WwTPGslr0hgnSd4wDNsdXL6mMGPqiJbOsTNmhn3AlxD4/Oo5UbZ&#10;qeMO7x+9HMsVPuiqy88ZYHCB8zWsOFM4EiT0YTBXMnZ6hbM0A4l3/zvD3Hk4Hns2EC0tKUz6Wb40&#10;Rj/zX90+lyGAM1ke+EgNz+PStXxSMzHQGdzaDCQeCD56ppA9Iulv2vDAAKQrdle81JiSqOiK4E6B&#10;vejlVRdpQMYeDXEphJ2jqMs+1csGPjqOnMEgPnpCgiSQTRAMwpJBX8OK28WROFkzUiVt4skY5QnO&#10;0gzkqCj6WiU8og4/UyrlX/xLC671A3eV1rlDJM0FAvcWWYM5luX69MfPz88vulDNpwHeq00u97LE&#10;7TnWqyJ8LByJ+zBVQjsdnuobvsjhZCI6Z2s8fxNLXEO4d5FNzKuc8LuIyiJtHdungb6jSh92Clgn&#10;hLtVF28vDZ7EJ2jWNY98DeuMrIBRuYZ2tSPJMq2+fZ54x3IFMg/sUsk8NxDLrrwsqfwJpPIh11mV&#10;6Li1pTfc9mUtryt2HMztZrkS8yc8Kdbr0xTP9io1PiiS6xaGvNL59NqXy+eopRRZCxE/cVZxJPWC&#10;LjydmaQD7ycq6d/fF06Wfm576kI6WZDff9PgT5CQOzCuWBD7dM3CyxJief8fdrolirOEI1lLSgEh&#10;a/LkVgFDHPpBeESuK4KgI/jooMEE65YBPoSCxCMCkd726S3dAglG8kItDhhRwBAGqveuVg8MhSB8&#10;ng8TCjlfTsdGFAoZy+f5rIVCzpfT0RFtt7XSrfM+rKYTaR8NsAkOpEnmckZ1NJ/v7++In6EQhKXD&#10;szljboZCzNSfMu+4lkIhoRCFgTQ7QiGhEF0hHx8fCbA+OMBsWKuAIXuRZpbDpiSkZIN++zCWeIe8&#10;UMiDmac9FJ9/doRCnj9Hx2opFBIKYQaqK1coJBSiK+Tzc/mKyfod1vTgAH6ZzX4ALshAKOSCSXeF&#10;HApx0XVBcCjkgkl3hRwKcdF1NfDmpives/dqLES8IAOhEJCoy8JCIZdNPRh4KAQk6rKwUMhlU28G&#10;vmlY6eTGPCYAl2UgFHLZ1IOBh0JAoi4LC4VcNvVg4KEQkKgLwipXWC/IQoQMMkDnviA4YBdkIBRy&#10;waS7Qg6FuOi6IDgUcsGkgyGvN12l0xqlF5H3gJtbhTOA36RNud5+3bcATG/Siz4pTa1Pzvz3fcjb&#10;j1/+x2lS/Lqr1d9K5+m9GS/ItQLr8HP/oKAF/jr8DIWYaXoA+VUf0rj0A7L0AFhLrpmfj9eSVyEI&#10;qxLjiqgFRgYtk2geVda6lhI6kLioZvgpR+dKyGKTqjNH//O/+1nujBpijo5oqbUeISnA9Ykjedxs&#10;DXrYkoQEPhDzVDVkYFxI/9BdGRQ5mZNibIwPsEY3XW0aVh617FxTw0q/RR4HRXuq4cgENrfwrO7T&#10;ptwpj+yv+/vn4ie5qjPOSAkbcp++OXQakUbHkVks1QPxiGQpARVCMGXrYM5m1Tc6kM5wsrwrJLQi&#10;KqeuREqDpcPm6Hwm5tVnliOvkjNXecaZhaMVe3ngMyikTHcrRx2zw9QSspe4t9a5bOqTKP129uis&#10;iupcxlUnG1a8huh7j8+LXZmbrJlWTaaCwAUwve+o3qaYs7lpKpmXj4xSvorEWkIWRLwy4HtTdKwy&#10;5tb0+iqzWcq/O4FXWd9nKIREgqzaLiRTmta4++VI8dQefN3Mdwngbzrrf/M1VaLXuOqCanar5jK8&#10;B2Dmfo/xMx2LK8T1qJjy8SdKvzvwWSn0CBZpUE8WPUAr+zFbioECwF1FBp0he1AhRBpeSRjvOqRF&#10;QgqcfkyWcCdxx3CbuLTw0XGbPAddDpuUuhRiWusIB7GZYdIZr66ZbGLyP73uIc1i6T+iZGpESp1U&#10;lZMZbNXnDiaRQ0CF4JpH+EEce10MwgCvhkiY3seC8mO9s6ckImNlmOMfzdrhdByCM4CIFbc2FunW&#10;/e0pka6X9pcRz9NZlyfIefAtJ7v/UoMXaBc/jwfrJ/GT/BnbdU1yMjM7I+Mumy7wWE5mDN1n85nr&#10;J845Hjv/BUC23eBAdKz8L3jgpWCUC65IeGqYpSmahFc31+VFenrzkKWTwvc1rDhTOHKGWI8dHY/o&#10;VfzEI5qEvOveaX0UvaOmXIc/vH6YobuMu8Dm0JMAfFnIrOkSWV4QkofjgV8ZOSmhoNljmZdO6p7g&#10;cxMM/Elg5nSr+kmn4rJb7T45fxgPs89jq9eqqVulVx/Vw/lZFrgJrxlmfQ3rk/A7gdunM5mdh+FF&#10;HC+4M2J2nX75HIBPARGzvrk0Yui+DD5PUUNYRTB4DZmBJD7l5Go1uDNGx20iTM7D4FrFkbi3z8BS&#10;imtgaANNZTQilhEMm/WST0TJIbKVC887jty5ymQXj70h435KVvVRXDlyOTDWsm/ddDmKgX0NK2bT&#10;d+qwU3y4S7z284xKn4xN5/5zSjmXuidSWURaLNGXSxKe/vv5+ZXe8A994mIYB/vyDreMHHv17HY9&#10;pYYN4hGRnOSP8u23EkkD8eekpW4NSLf7/vxEnpAw6E364YhYJPMU4mIeBD/btY2W23jecSRIEcEQ&#10;s9lXwKut/9SLWIiTeDgufiaBx65Hs2M3ryAyS1xG0iGphshFh6rKA/jM+tRJI76kWXw1hJGLNhKY&#10;frCXXPv4LGhZen6uCnlLt25h1uwb+UE7AXstBqr38VVD8PWgr8VCeNtmIBQS6tAZCIWEQkIhoYF9&#10;DCyd77qtlW5L7sOqI9NOFmATHEgkf4ez9P7+jvgZCkFYOjybM+ZmKMRM/SnzjmspFBIKURhIsyMU&#10;EgrRFfLx8eFrWKvmhuxFmlkOm5KQkg367cNY4h3yzFOaUMg1lRwKuWbeO3bZjBry4OqN5+hYZNSQ&#10;qCHMQLW3yfdhpQf4xmN8zROdywJCIZdNPRh4KAQk6rKwUMhlUw8GHgoBibombHPTFe/Ze00uImqT&#10;gVCISdHFAaGQiwvADD8UYlJ0cUAo5OICUMLfNKxxeTWEojMQCgmFhEJCA3sYiBqyh70rHBsKuUKW&#10;+2KsXGHtMxRHXYEBOve9QqQRYx8DoZA+3q5zVCjkOrnuizQU0sfbFY5adwlIpzVKLyLvATd3TWsB&#10;6PP0X/p5AL+tUdKWbG+/Fk/IB8WZDGniu+NSDuy2OYRh/jo8qBDE2xJT/eRhOik18EiVgmliNnge&#10;sRoRzsFROmCzFZJF9+/rx5soHsgszqatSddUmx0MI4foQZkhI0N0Y7wK0WuyWYQRP+VixPg+lnDm&#10;ZyDLIoCrFyHqMZjHK0Tmoi/vIDOmcSVf1H7QfsOyYzEniDlo1Xlcn7oDfaPrfNJNV46GlcyVOxuX&#10;uzfLXff0nZB///xdejnk/vc0rrmtNPk5A0lB6Y+F+O+2A+6k0c2niWY7Iyqu/v2+pGo2rKVCaL6l&#10;V5YLZr6lUcbnfn78bB1S3etR11JLnFwmSpvyEK4j6U3H6DIQxc9yd24uYWyBRyewovxK3tP2dm9L&#10;C7gc9Xbb5/n2X4m8y4l+W7z+/v1Dn7kUok/PjrmpB55+K1UHjo7bxKsNbrOkujWPwNGXotSeQTQc&#10;Whm2CmFXq0rG2xFZQ5AcUQnVicoiUpYk73pkTrfZqgO1lPEzZIUda7NPIeRDphNecbI+BK+KZJZZ&#10;kosjrdp47C6FgLOYBczLa0lCtiKUPq8T9taDufxUrN2p2/Z1Q2ZcvktAx596pz7FxCRFB5i558Nn&#10;IJNx8CFmM0Zf1iT48RKGq8IOrhD5TBFTJAyWb7Lk8sOWOlSxPM1L/Hymi/vfr+rQlJEsL3cLH8tZ&#10;kIyuRFY95MP7nguVDdrSDJ38gIqiR1XddfLv+yhKt0g6PQuNYTr/oEJwJ8FYyCscDCJn+OmyWeqz&#10;yj8YzjLTrW5V2l8Vwk+skW9qriS1pPmlzDhQIXg2qxdQFELGPkrKm02kfM2wiYz7JBiXQqpclR8i&#10;V4XK8NNlwuUxS1T9nA9typYYhFt8Fstyly1G5bopP9GXWq8DSFD8wCoEjGD6H82KhDe2OiDxeDGT&#10;PAS7Va+3M/D5hMwWJ+eQrtLwgNK8NIjlcnsLCl+879n0nAMs9sXifeunnFR+w5GJJksYMgwee7fb&#10;LTcmzbgZLCFMnhXTkaZnKHq4DM6auIvE5Uq0C5wIpDYLX54ez7krIr2p9a4drWCzqypE43BmOhtW&#10;F197nCbpeL8SMYOpPVHsX7wnReRoXEbHPykicpOuC46Mztlu5ou383AmG2fpWORodSz2jo3o2NFx&#10;6eJ+unLkrfB1wXueJC417x19OR8E/rYwhCtej3BrxyJdeT8fGJ9KFPvAVnVS3l2zAwHv9BOZen26&#10;ovZPdoA9DStCgWu9yYKhS/F7LiaDHlKZO/CFj44jvfNzbPi4n/i4+HRabVoNou9qkGUti8VnXCUC&#10;5/NYJJ7NY/18ldFn8NkzjzA/7l9xzv5yyrPGOX2wMR+HkuuR5PBYLT0u/ucbadIaR5c58LSaxAw0&#10;ZY5VBUx1QL9wu7PatNo/X8NKJx8zXtyhmnESgPtu/id55b0Wi8cyeJI8QREfHBFO5Q2JCwlHJrPo&#10;hVWYf1f32fzaX0EOT0h5BonPAifZAQ8GHDPOLMLMZkJ6vzE/MBPkJ3iBBw+K15c9F00GhjmpF5El&#10;SPeWqZNvZLGia2DlJ0tBTo98/b78xLUuaYaUQ/99llUbXhTA2HEN4GscjpwxOk+3sW5UlVNtEt7S&#10;rXBgYMf2N6CTARvOQPX+9+oooZDh5L+EwVDIS6TpQCdDIQeS/xJDh0JeIk2HOrmcT6zbWumuyH1Y&#10;jbOxdNaENcHLqVcgLQkcztL7+7vl4/L7UAjC0uHZnDHjQiFm6k+Zd1xLoZBQiMJAmh2hkFCIrpCP&#10;jw9fw1o194Q7uiX1l66Gn5KTkg36rb6HonlKEwrJGLiI6ngPxVCIMo+uXJdCIdesDLjmQyGhEGag&#10;um7m+7AmND3DN73MZj8A12QgFHLNvONRh0Jwrq6JDIVcM+941KEQnKurIdebrugpNfSKnvVqOkDi&#10;DYUgLF0ZEwq5cvaR2EMhCEtXxoRCrpx9M/b6LgH40ybMAQJwSgZCIadM68CgQiEDyTylqVDIKdM6&#10;MKhQyEAyz2Gq0rDGtwLOkdp5UYRC5nF7DsuhkHPkcV4UoZB53J7DcijkHHkcG8W6SwBdiifr8j19&#10;kt0Drmyclv2K/pl27Xr7VfHc3ICNACasSgofRaPzzmH0Pv23NI742YqI7P/6tTgsX+nh2r/E8+uV&#10;/CXk2/fRaZT0s9h8+1EeXhLSGn2/XPjr8LhCzHxJQAtMDJRyyj7kJJqD6lSYA+1ncpSFTLclS6MG&#10;Au0cpRByb2feXaoowTy66YYJANlu1bp7xfj6wTVkKby3epI+kaOnOqOMBRYrhQpKipyYf/73h/B4&#10;DWH7kmGkbqQDZYDd4exJBzNw+NzcGcXDDu+oIebcnzrjcGaqbsh9TMueATc+EAn6yTBlK9YsoupS&#10;rlTvhifFtlbyq6vZ1fjUsNIAyLMDaE81HElgnfrfPxeb2Uu5CxsffQYy+WluOP/f95Ze5valco86&#10;HVzdzS6xVCrA5JMzwosNrTecAkUhhFEEzQrxIhWRyIjuOX1LTlSOYJZ44/GW2YxPqdLs/KfKfFXV&#10;JvPkjNR2ZqckNouoDIfP2Uo/W1MP91Pe4etSiJlNsywsRDkrg6uG6DJOv5VK1jfTLrXUwrdmcXbP&#10;NStklXFD8BU/MSRSk5EceWtIdUUguvjCh8x7X1UkPqX/HVoyw++wKWkfstMIO2nWZBpaXxO9+kRm&#10;XHcNkRHJi2Lp8+46r1Rgbzbx7kKytL8m4/sz8CwwnwVAfJrtSlZtRtWQf5/LWr75SgDfdKV8d8SM&#10;iv3Dkeac12Ou/hYffQbS7FbZZyT9HeFXWxZ6JAz4YJjqoKBC8CFwJLUOyo+k9J5T9cklKUf46PzU&#10;vpLAln5GqZrbETN3clnKiGo1XqOcZPIRhQzRc8tIiij9pDM0esM/HZdbcHngSOoGxj4Bck0u8Kge&#10;ZGpMTRCiEFrmSw3LIsBOdmhYKmRPsB1D7xluz7GgRGm+4GviHpdaxyIKoWMzP6sL3Ho65/eVq4f/&#10;0PsRHUweIqoOP3VOJkXhezRrd9qe9sBJtE6KF++DpQMdS3U3LfiBrrIIVtsUteMEAFjdicY+2kdp&#10;AI+dl3NwaDxZoEEEpg9qNuXKELS6ID4ciHHJHvETN/j85HC8+PKJh5+Mk0KoRGRKK0eUpzr7T35M&#10;3XZUaUQehMH59IKJ1fTf5D89mJp/Pj+/cA9dSLwHxZEsD/wUd7mKcftJX0Hh92RnXuwuokAwXhlw&#10;JDg06wfE+xpW3F0cCTrqgs0YfYZNV1B7wHjBesJV/3jmU2sLd7eUpkN8xrPs9fAxi7fL/z3TATkW&#10;P/PBkR3dQNVVXiaRQCRmCMOy1TtE530RUWtLDEgeyg9J7eUl3uoFPG8KGM9zqtsCeKArR16FkPHh&#10;fzEwQ8P9BJEgS3TCQz/LolD8SCpAm2awswEgRbPdQOz7GlY8MBw5I6n46DOQCO8dmOU6n7NtolH0&#10;GOXFg/1n+a/C57EXTfHsz5gdrm516glM1jdktLhid4HLgfjwPXbMtLqMl9erKiulNbtNl6oAxU98&#10;gvcNTd1P97HKgbjn4N80XNkkx+SJ34wYqzbxwL0RUXOG2yf39n9dxzsiSLV+iiLP03CDIJJh3hR4&#10;7b8WvjxFXHcJ0COhm67AUpK+nIsjwQzxl51NfELio09B1p4NW9KbbrrCRwfJT8xLflK+38T2CNKH&#10;9Hl60cwnTImkT/7+/YOofJ5CcJaORdKCZHJFSgaReER0Tch8Ud7LVymAUiEkFXrJsSYpBIwo07wM&#10;jYJCXhl1eAVrzS9k0P0Y3E8XMhNnS1dSIXoskxSCz44ZSGQKEy3glHetcSXhyR/6H42Y/re0hulv&#10;1tgJgFchQ6oNLz3ytjxFS5NWmf0zsbTg4pMP10UlhfSd7XRX3nJTtbwbzPXodZdC9tTkqmA89fO2&#10;S0CKDcwWqHvQWsBehYHqPaFV50Mhr5LTsX6GQsbyeT5roZDz5XRsRKGQsXye0VqxrZV+ZgO2tqlh&#10;D6Qplxdi6f393QwnAbKdepVDXij2ULKZ+pTNUAjC0pW1FAoJhegrQigkFKIr5OPjY7nCCj79jPdh&#10;zYwO2SUubDIDT8in3CFPP6Wp/vYJI/LuURf61PUZCgmFhEISA1Hr5ERw/WE6akjUEL2GfH4u33hb&#10;b7riHb/l1t9m1x+A6zAQCrlOrvsiDYX08Xado0Ih18l1X6ShkD7eLnKUb5eAi5ASYQYDwUAwEAwE&#10;A8FAMBAMPA8Dm4Y1ndzE5dXnyc0TehIKecKkPJVLoZCnSscTOhMKecKkPJVLoZCnSsdTOVN5NOtT&#10;+RfOPBUD9NC8p3IpnHkqBkIhT5WOJ3QmFPKESXkql0IhT5WOp3JmvekqndZQL8JvpKN8Dziytzxh&#10;GKls2Pbr1waZjmptHUpIeuk+8OjpDYI0DWYA0KYrzTttmpG6nMnA/HX44QrBs7nHf+VYU8wMmIF0&#10;BSU9kc5Q6jP3yg/lpHCNi4BnKyT5kB5+2PLkV/tXiPN75MGVwZTHVKSrgpmumgCetiAy4acqxHSj&#10;YxablPbZlGZNt3eq97UO9yrETNADVm2QYTPRWT33VqSqfXPQchTzkA7N4zZlhawe9e9zu62V2Y5Q&#10;hLSxrb5pMO2phuwx60WyA0pSeXNdc2dj7+h4RJl76X7JcsVNDw5QwpF7noP7Tidrcvdg9kHercn7&#10;EptIOjwdi5cSqRB9Mg+MiP303vvPVCg6YYXQKCASmR0uJa+jv9UfEpv5WZLP54HV/Q533t3cpxCc&#10;JRApo94ZEWkJn+/PgmzII8WS1zoLWeqTK1KHluYpxMU8vnLhSHyV0UsiUr27a125HmXV0nVHv7fS&#10;IqP3KQSpyaxks3orfnasm1xDQC0hBaes3q0HDeDru/QT4dPVAYKxIzZp5Vu/EsB/6tX/5ksPy0Je&#10;IMwMCRmrukKDB872Mz0FVLk+JJ0kbplh+R6MJYMlHdyfd3J7gz+apTocqBBKaCuWTD8ZsvxnX+Dg&#10;US4xIzrBDbpysZrFns1bpTHzn/RQKoQ/ATmUMEQhWG26W0XaEcXPNPX4B5yD2XwESUC0QabmIi15&#10;rKNbSGK+OotdUWQEIgrhAoKQj/Ppchsxi09heW6sVDwk3tNjQIW4ROJKfckwnuhqH4JoKR2YKhWI&#10;5FG4lg5ZN8HFC4S5EoTb9O0SgGduBjJRAJoFYbjBvjJBiyV4rFesplmcBNMUDqh2GK3Qhoe808/q&#10;4Tt7JtylnaPL4rVz0NmHT817etxa+vn8/Fqeu5baMvnjCQyfPudD7lzgPTRXsDP4dEWE6xNHuhyQ&#10;HUn686g8t6QLEDsZPsHhLuZfI17rHDKLghrcUTyAdmbMTdxmYsDXsL5G4ud46aIVbFVxmziSunAX&#10;fg5hhtXn99BLy+ERgUVn9nmal7cW3nuqkPDxcOBR5J/MDj43caSLInxuktmXqOEuBg4Ee8kf5eok&#10;LSX3lgthzgZXCWqGnzjnONLdsOKmceQocUg7+OgzkB0R4W50GEcOqUq2Q8eHB4IEmzC4nzOQ5ID5&#10;4/ITDHwPTOqBr/p4DeJ8uiynVtVlWTYEWXNAXx7ArZ0P6Zr45fW/nVcEZ/Dp0tKB4O5pdaDPO4d2&#10;iY27eXzQDvvS+J7DcSXj4dy7VdcBFhj3E0daY95/76XX92hW8AJG+mrwDGQKEQkvfd14xugOm/rX&#10;ANKJUbrjId0G8Tt5Cq2yb7/A7P9YLN7uiqu+ktpKU/Qh/1ceSJ///fsHGZ4e3utgKf3FFnglLTFL&#10;5E96cRT8z/SGkIDJhaXhfrJvpgPkPDLzXTYRg5I6XSGKVOhAOdzhCgGzSeEjRE2qYKCfM0YHA8cp&#10;Yi0hfL6KQmYw77KJV7Bbpbcr3jfKRpqFayAgW3SSOP/8b8oqk3xGFlm+mUlfPZO17LYnwvM+LZLt&#10;GavMfTX8qt96KxPEN1ma9zfjfk6qIUgBoTVnqTnp9kBQiGC1Ba0F7FUYqN5XXnU+FPIqOR3rZyhk&#10;LJ/nsxYKOV9Ox0YUChnL5xmtbbe1GhVhutL2/v6OWAvkmVhCYiFM5B3h6nwsIVGHQs6XdzyiUAjC&#10;AM7n+ZAIP1FDzpf3FNHHx0fKbNx0hU+BQAYDwUAwEAwEA8FAMBAMHMDAvWFNTw2gwcvH+NInLQB/&#10;XvqemVIeENyNJIertJU+I8gqA2x/tk1z9FaOMgZksnRNKXmv2szEwA5LbststnzozjuupVBIa3aw&#10;lsYqJGqIOYuzSTe2LpmjH15DQiFmjq6sEGUpkcU8Vhk5ka9TQ5aGVU6P6mN8+cOEpPd0iN6tZkj5&#10;T7lGljZBpN6LZEZajydujV7tv6VN5XnH3RFlB2YssUBb/GQtiJKdEgnaVOTBkgiFEBXXVEhLw1FD&#10;qF5FDQmFMAOxygzpBKIPaV2VmNGDHdiHpKGXhlU+2kq5dlWSoj8TS+K9SJrS+rUf12/N7o2t4QyA&#10;TlJ/j4AZOYRqk0AG4EhedEHyTctsx4tE+ASdzNp386hQiKJPXO1kxJt3MztsMxSScdVBtXlIRw1R&#10;qlw1uaYPUUNI82daZZBp3p13xDipLmrIU9WQe8OadZYkffkhvkIrUgCnEy9jZouJi0meZ5hidYFN&#10;ayz6ktVWdcYLNDI6iHFlJ7O559hSZmD4CJ+hEDD7CAzMcuv6WdQQhOQWpsXqi9YQqrHVMrKHJSq2&#10;rlkfq8xOwl2Hm9kxAa7hqmDXELHK7CfcZcHMDnTTVbW+eP0AjZgVJGtxqEi5nHla8FGB8HLYxwyY&#10;Wd047oOLJQK7Dukj4TFHHRUInp0WD/tFgvvgYikUMkS6+7MTChmSCNOIa3aY1nCAqRATgI9lnviZ&#10;plwsRQ0x+UQAiAA2Dav5ZwUTwG6VSOqdSx1kSGWIEkmn6eXJeoZU2vbu0ZUEdNtE6EUwiDgyTCs7&#10;XlO4e6EQmp8k4JZEcS0pU8+bxCoeVIgpABMQNaSURCikqsmoISerIbLI4JrH12K6eBF9SMbYC60y&#10;94aVe77yNDdrBzNA2SzK9SYzWxoncGmzZdZ0Txm9Jevu0cHYywClJ67Rq3SVcUna9WaFGyZyQ4+I&#10;R8/8L9Uv7YAssQNVvIulUrGt1U6RfXeOOmI/n0L0FEQNkWVqRl1S6ueT1JBQCLjGgfXzBDWkXAKU&#10;5T5qyDVrCPSVgCFXaMJIMBAMBAPBQDAQDAQDwUAw0MEA2rDSk+LjFQy0GAiFhDZ0BkIhoZBQSGhg&#10;DwNRQ/awd4Jj0Yb1BKFGCMFAMBAMBAPBQDAQDAQDr8hANKyvmLXwORgIBoKBYCAYCAaCgQsx8Pb7&#10;9+8LhRuhBgPBQDAQDAQDwUAwEAy8DgMfHx/J2TflJkQZS/ruCNja/vz5M5CmDF6Ipff3dzOcBAiF&#10;ICy9UN7xWRwKMVN/yryHQiLvCgMuzUcNCS3pWnI3rFVzqWYlXcpflZ/QbwP5oiz973//M+cSNayh&#10;kIyBi2g+FHLNvGeVX6nzoZBQCDNQrYqhkFCIrpDPz88EyL/D6nrAA9LHBOZkDIRCTpbQ4eGEQoZT&#10;ejKDoZCTJXR4OKGQ4ZSew2DcdHWOPEYUwUAwEAwEA8FAMBAMnJaBTcNKz3mLk5vTZnt3YKGQ3RSe&#10;3EAo5OQJ3h1eKGQ3hSc3EAo5eYJ3hBdfCdhB3iUPjfOZS6bdEXQoxEHWJaGnVMjP3z+/fnyl/6af&#10;j4/7z+fnV5ZhAiQkY+hNhiRY+kmf68hTKuiUCjllph4c1LpLAJ3W0PDyPX3C94CnmWa6yJgM/O/z&#10;x9uv5ej0hl6/ft2t4Ug5ejpK8Yd+RYPyiPJwGn1PRCUVrdhxpMISGWk5jARi5q4E8Nfhhyuk5bBM&#10;FiuEHZNHEZLyWyLNYE3GOrKp5wjRW2tQU+rm0NXRq2ZNZiS38xQiHeZcZ2mVrupuu4JCMpVhxo5u&#10;qjerhDq+W8kuN1rgxyikNfrU2Nl4dYlJLmVrXAvWh8SzY4pfYYnXUFq+TVO4V4z0KgRxY2rewRgR&#10;rggzA1l1Mg3UV/M7+DSDMgEcAt105WhY6ch0zqdMOcL899/vSUj2QZHL75+zRnfFnjzUiepgyZwk&#10;FHv2Mu9VT3FVjkqf3q4E4KVknkLI8kfaj+JfkwPiE4/dm009oXL0Kp/smJ4jeSwrGdcSiKTpSS61&#10;zujwiP787w+ZMk9pWCGKn3T6wbODnWwlnv3UaU+He2eHSyF4VcRzJENWZjEFjlQbmffWIdk8UljF&#10;+ZxaQ8DYTXk8iUIoR2A2cYXg+gSRPHS6AGzOTdPPDoVkeadmejPQdyfQco8/x5WM74xBSHxuepG6&#10;7LOqqOTUW2mVecTX2phPc9JJ5jPw0n/cKlv6f+mV7xIgN2RVNmc11cwimIGkv5KY+jNLmLQww89k&#10;EzQLwpCQOzAKn8SzPAE6UCGpVV261aEvF/N4QkF9VkOpHosPjSO5OBIJCBVkvPrDseAKUUbMfgUG&#10;5aKd5GQqCqGFYgeR1IiAYJfYQZvyLAU5xMUq4jCuEMQaMY8EAlrzwvChcaTZrXqdxPXpQiZwclXp&#10;Vjv8TIeACildLUsTedjnxqijcH16kYiiXAUHd4DnXcZ5Nh9x8ulLL5k1/kR+YSZ2CRilzB47eEbZ&#10;OieVV0pEuD3OdR2DR4QjuxwZedBjGH4wIXhQD3ZMZg53Esx31qemf36mv4/VXnjUOBJ00gvzsgTi&#10;D4/Ly0PgH8nAjMYa9H/20HQdJ12soTf8g//9GgxkNgyc6d4TFcRs2YC2Lna4znl8DStewmYg8ezO&#10;GH2GTTyi7Nwl+2fWxbrMjgUjUuZWe+zQLmv4JMGRyQFcJC5vh4PxNA1P1myKqmWRPrxfUk3fKuGf&#10;W3h8wdW85jo8EY836E394z3EFeKamx2B6I3LJD+RBLmEirOEI70tTgf5Uw+RK2ZGOJ5W00Pc1Ayk&#10;6R4DXKMj+sSHdkkumfU1rLivM5A4CzNGP9YmLqnNAvx9/2n1PlOXTZz84cj7V1epyTjpq3Xujs9n&#10;1xqGszj8YgY+j8brs5SQbF5v7/nPT7ifOBKnHUe6WMJddZnFvUWQuJOINcJ4w6FWVbc/w088omOR&#10;Jjkt96hM7SxWXubLk1h2T5pCku6iHfdzBhJfO8CgUtZAP4cPzR6uN13pTtODN0E/0td4ZyCzSULc&#10;vX1vO0Bv0it9RXfG6C9jU70zibOM5+jv3z+IoCcqBI6ISuF/v3/rBXEBtG8UkMHiLNFX15NZ1mFr&#10;bt+R0s9GI+4afUZE+l1uTNThCsFLE6LkW1mBz45gpCub2aLOkpba/vX1lW7swPMOnnuwktdForHL&#10;Sols0Xu4QmjtMJdbeQMKg3mJ6asMM7R0lyg7lApI0uESYZ4Bl+pwLYFIPPYnUYhZH+RNQutfbIj8&#10;7xdN0kmrDMg8nncz5KcBLOJ+S7dfgQ6BTIHWAvYqDFTvvq86Hwp5lZyO9TMUMpbP81kLhZwvp2Mj&#10;CoWM5fOM1m4Nq7IhgIyZ92E1iUgn/WATHEiTzAQ4nKX393fEz1AIwtLh2ZwxN0MhZupPmXdcS6GQ&#10;UIjCQJodoZBQiK6Qj48PX8NaNWfu8clHBVISWLJBv31ClniHPH1G0VcCytcTRuTdSy8LKiLKlBwK&#10;CYXodT4UEgoJhTzn+v4qq2G+D2va9JtfZrMfgAsyEAq5YNJdIYdCXHRdEBwKuWDSXSGHQlx0XQ28&#10;2SUgfT2AXvEk36vpAIw3FAISdVlYKOSyqQcDD4WARF0WFgq5bOrNwDcNK5/cgF9sNa0H4GQMhEJO&#10;ltDh4YRChlN6MoOhkJMldHg4oZDhlJ7GYFxhPU0qHxFInPs+guVXHiMU8srZe4TvoZBHsPzKY4RC&#10;DskebUOrPywjcyyBaQdxeexU59ddAtJpDV9Yle9peHkPuPmAMgbgSBpFwZumSprMQyRAB5umpibp&#10;WON8wwSuED2Vrd8Syem/uH52MmOmFfekA+li6Zn16VWISbtkxgT3zWKET3Pobj936rZ1+J76Keed&#10;7h7PUzwKr0KqUyPbGLWccf++frwtJWSz32raRRXJIx5LhjSN91WGbn86tJEtvjKixHkiMNu/9tev&#10;G8vfrz2qYyNDFKKvLAqlZhL3pMM0DirEtDPVSeYWcQPBeL2lm642DSubKL8SwPeAIzswy+2Xdbd4&#10;G17zyRlyw162qdyvjeySzXu/mRuIyl3i9N3Uq/vJPdV95UQ1zqcsJYhCEsabTQWP++m929GrZH3X&#10;8eqW41Xxs0Jwlkwxb/SpPhMh06eL+Rb4z//+UKTyu+96Denbwl3hE89mMgLOd9ymmUrXjPMqmWYc&#10;P0ilym2fQsq4ZNeIz01vDTEFn0LumHFSP0NqcodCFOXLHOmKwpknLbn4BOdmR50n/qvMdyiErJl8&#10;Hjs3s9GVuVkiy1OFed0FzhKOzMr1zhmX7xLA1+HNL7Cagtab1PK3CAVem7iT5uolhwaf/eP19gF4&#10;vmivjJVOjOS1/fReniqBCuFslg/E40+kDzuzTw53nNKRM8hrBpKXOpOlpE/QT6QV43iJN3N0whPY&#10;5ApUCB7ODOZ3PhbSJOHxAPnIRJNbV7njWMqZ2xqorCGSkOEK0VuW2bnA9Wl2VwNLYhm1qYoOoqoF&#10;IasnHWZBhVDeZ8TV4bN+iOTENC4n2sOiq56XlkuD6fwDAJvvsCLjPYxExJkHY163W0WIQjoSxI4L&#10;U55WukreIT67AmyBZ1RbVyuGO5BdRnrOQjYkKY9Z6ce72ni0786B5JknYqp1VtNxMokM52oBcYPz&#10;kC+xdHY46WrIhtCLXDCmgY5dILx+dpA/hE82Ur2iJIeQfIIXO6oegldAymN9Deux6R+bmx5rcxaG&#10;Hk+cx5iJMwGuAfFmSJp1TdduxT9DIcPJdPWg5ZPEWwPhl9no+i6lpi+tmQ+40nAkzuctDAiOLzaQ&#10;OQzU97cCzPaCwvMu1zDT/s7J2K0Q07HnAeDFbbjs8aTjQ8s/EIEkk0hI4fyePwGNnBiGK2QGCa7a&#10;7gJX804hdJzK+hpWnClc+rhNHIlPUV9DgHvQRj5+ipqyGJssfOLJSzj4UZnQuZdyJQcfzqEl9cuj&#10;Lvc6wLiScWSHG+YhOPM40pGj21f6xr5GTZ8+O3jsrqizy+rKsX1uKwbxvLsiGg7GmR9C0eMvZOqM&#10;IWlKFPGPckEOMSWd8eJbgYyyM1xaoMFDTgBw0vDzWJog3NrSe/5Ervi+hhX3FWT8eBh2uSX56Vrm&#10;5RlkmrF8TsnXqzqYTA6QD/Tm8+uL3lQdo8+TG/wNyKxe3O3cCkpWCksknqaO0uylomxzvRbwcCYh&#10;HVqC9elwFbaJL8mO0Y+FwrE/0k28su/xCs8mXV02pxW5rVcPxE53UB3VphxLXgEyPRkyojlKApTt&#10;HXIUYZR1QTdiZvxu3/OtetztechWr8w8t4b2XgnO5AHySW7gL9nYgUdlK07WNuCj48isr6jqOX1I&#10;5zP0hjGfn1/yE3kXx1u6dQuN+dALSKCTARvOQPXOxOoo+Io43MkweCADoZADyX+JoUMhL5GmA50M&#10;hRxI/osMvVxsWLe10p2W+7DqyOW6HtYEBxIRyuEsvb+/I36GQhCWDs/mjLkZCjFTf8q841oKhYRC&#10;FAbS7AiFhEJ0hXx8fPga1qq5nXtrdew4KN2I0XU26Lc7WeId8sxTmlBIxsBO5l9ldoRCrpl3XJ+h&#10;kFAIM6DvwxqrzJBVG5+br4LM92FNNPEzfM1mPwDXZCAUcs2841GHQnCurokMhVwz73jUoRCcq6sh&#10;15uu6MGb9JJPrLkaIxFvi4FQSGhDZyAUEgoJhYQG9jAQNWQPe6c/tr5LgPmwq9PzEgHqDIRCQiGh&#10;kNDAHgaihuxh7wrHhkKukGVXjL5trVymAxwMBAPBQDAQDAQDwUAwEAzsZ2DdJYAuxZNF+Z4+ye4B&#10;l3vRl1tz/fr1xZ5Vd61fDnn78bb8zkBW7eg74c+2uZ/00gIe0YzRdZt8wwSoEPM5BWk4xpjgZ84m&#10;+WaG8PiUPXjEhykEobpPWhljyEAPJlkfLivIb7+WnR3Tf/U6/LAQvAqpTiu50KTQOhJtptUEVBlz&#10;VW8FnP0KRyJ5NEPrq7R6ATQHZc+HKESZxZNyNJx5xOAkjJmsEpBpZuqCSDddbba14q+ulpfiU8NK&#10;NNFO0fqL91QzN+ZkpPlglQypOPD752/y08yrF5kZHHIPuBl4GpRil0haispElHwyktYwflX3vTPv&#10;3xyrEJkjWl9bEcmHBbTSKlnSU095R/ScsaSIStpk40MU0uEnHZJGL0vMDD/lPeAzFJL1XlL5STMd&#10;s9gsDghLZARBUi7m3Y3rqsnl3uatyjCEJYr9AQpRpnxZP/Uagtd5vHpnBbzqgLnGcXn01iXcT7zS&#10;ckQylqyAT11l9CIv5yauZBwpR1fqfNVglSVlaMJzrcP1iSPNwPv4BFlC/KzsEsA3XSlSMLtVPhah&#10;gBdjuQiZQjwTAH8SjETqR8nyxEg8cQq9YxVCA4Ee4kRJs+UDNpgHetrHEFqGGGnRvvjpf7RM0oB5&#10;xjxjHo1ViNSGTCV7njFfTTdhGInXJYWfIUZG8Y/LjysDE9UqvHiACSl/kurKT2SkYxXiWjhwovDU&#10;gDbppAIEZ6PLZGW/Iqqr3mbD4UODfspxFQ9xJhmJKAQ3iysZt+lFZnVJ76/KIsYrmnfcGfhj+Zz4&#10;HVZ8huC0HksW7ufhyBnkDw8KrIyuNUl2wLbDvQ/qxAuQ7YOJ8Dv5zNNknm+K5l9iOphCGAJAqKj2&#10;ItV1dF42wWCRcOat9zNGL8lvUdG6elfW1Rl+sle4cTCnR8FmiBlf47zL3MNYcoUAekVUd1xSmdiw&#10;gq5fGYbPEBx5LJ+4n5OQjurpbwTnrXyjsqZccRk1xHPaceR9dwC4dHcPZRswv3bFJugiH/4CFyoQ&#10;ho+L04sj8dGfBOllVb8KOykol5N83d28Bm96q19UHnu5t+oM+FcFXJ/euWlS1A2gEsH/5YrhKh1y&#10;9GreEwAnR1qLhrU7swMOxEWAI1ltA/zzm8D9xJF+L+wj0t/ZbdAWQRPswW67/ETquDfq4XicQLwV&#10;G+5kGETSJL+pUl5/lZ+4+ESGdhnsXh31UVxzE3cY7wJBhnE+8R4Cb7C4X8EZ6EC2SNMj6mhtk+ZJ&#10;9uZPRxR9h3x+fdHX2/gnfeIylbEke9bMDq4QmnQuPOKzr2HFh/ci8UmFRKWv3FULiAOUAJJsekNn&#10;ivSefvgSdymgnZJCoiYMyDxV2yWW21ck6ScJnQOkTzou2uOugkgkNaCpPhhPPJcncj2jpLRWuPR5&#10;VnTAJOrhIOWY0v35+cUaID2nT8i4/LxE0id9rA48aghdiD+uEsxeDexsdCGZekBiTBiXzkGbM2Cz&#10;/Sx1tfkE/hMNfuqFKxlH4szjfOJIkpP5gztJyMwgfnjrkuEL8Sn7kEVaSYflj2CE+5P0GYVZrWP4&#10;mVK1RGSSSENIqtl4qZys5dDXo7d0gxuYbHzWgQYD9hIMVO/0rHoeCnmJhA53MhQynNKTGQyFnCyh&#10;w8MJhQyn9HQGlxPEzbZWSoTZPqwKMu3eAjbBgUQkdThL7+/viJ+hEISlw7M5Y26GQszUnzLvuJZC&#10;IaEQvWcIhYRCdIV8fHz4GtaquYE7TbL9sCmpnrqDY5ZTcx9W/ZQmFILwOW8/zqNGl7tshkISA1HB&#10;sgoWCjlqbr5KtQmFhEL0DjDfhzXt+M0vs9kPwAUZCIVcMOmukEMhLrouCA6FXDDprpBDIS66rgbe&#10;3HTFG/by42quRkfEqzMQCgmFhEJCA3sYiBqyh70rHBsKuUKW+2L07RLQN0YcFQwEA8FAMBAMBAPB&#10;QDAQDHQzEA1rN3VxYDAQDAQDwcClGeA9g3ijw+wTZgdHXprQCD4YaDOw7hKQvgaQLsUTUr6nT+Q9&#10;4ObenBKgg01Te3JnGjcBe0bHjzXdMAH4WB1I/jo8rpA0iuLzseEoDCTH2Df5vjykDGF2ULpjs0fX&#10;ZdOnkA4pHnIIXsFw5PBAaGhld8xfvxYAvUA/TVGZAB6xQyHdEZUktGIn5NuvlTeJ1Oki9xAGvMjh&#10;2kCSLmMxg5oRUbdC9Hrujd3Em+Qgi0WGkbVdz37H6F450cKXuaSvhiSe2b7RTVebhpVj486VP0kN&#10;K72X+8G2uKA91ZCdeH//XJDy1TqqRKajlLtxW3ZSkUoVKr3SG977zXQ1G13B9/mp78Pc7ScRm7FE&#10;zuN+ylKCKARJPT761LtciQqFfLk7IIPlCseEZPsIskJIb3KI6o6DoJJLa+TAnhmnz6Nseur7SMjv&#10;vis1JNnM99Iv9mCXLOkb7/8ndpLGkRyXyTw+N0EkDz2w1pkbuXsVYpbEqTXEu8qAzJtmy/lOySrt&#10;u/hEyHTxiVRFWefNwGUNwbUEImlFkOCsJKZ//vnfH6IarCFm6e6rimamvCuXaZDzjiNbNVla2O9n&#10;S/PZ+l7VANixyB5MBlWtyfkuAfxN53KlkbZMjWZsuv6J5MxlkGqN/OFPzGWjNdBwJ0FKh4y7xwio&#10;EDkEhcb/5URIbhOeftIpGr/nT7zpxvFUQxHyE5Ifx1ddvbJw5LP7TDwdaz5ej11FHG6RUB47lnlQ&#10;IWa3Kv3HHxOFI6v8VB9suIdtXYrlTJSTxTyW5gvB9jhZzlB8BnUgQYW4IgLBSNNWLgpKidhTS73U&#10;ycJoXsrK6pVLISCZLpsl89ko8p+4QnBXJduZ4L2JeE48yWOnb2WnVDXI66a5embIzH5f+p7oO6z7&#10;GS/57SNFSfxwJ4d7uFO1ow7PGqwnDBN3CUfKp6uDTNKjcVuP10MuJNBAijKr5wn6IaDzA2Dw8y31&#10;sbq7VT5V2FM9XM2QEgiitP0lSK4c3HkgQw9I97VNcLdULt7Mf3nSnmVcZip7gjw/6X42zftFONvD&#10;rEmVNbB1kvZaQXGA5gkMQjU+/WcgEQ8J42tYXyujOLM4X2ORD+bzYcPhzD/MpbGJG2VtabOsjg0n&#10;s9py7Tl8VJi5Hfnka3WM7jYU8ZwWewRpYrwkty6vmgOVB+IzCP+TgunG8wBw5nEkU4of0pp6WYfK&#10;pwctAvkEtdrRZte0wL9U4ArBn63tYsYFHi6tGaNXTypcV8GHhDnkwmryBFcIjvQGmLFXMtzTsOJO&#10;zAsM8eHY0REPT4zBC4RcGFoFehJReGke1dOUgcyzTOuikohRla4jO1Ojxv15EjfIYXDKVMsaeCzO&#10;zOFIfG4+SZ2vXjftphFM6CpgPv1rDAka7HZYP3DGRJuhEFxLfFLBM5cZzqqu1yaegrEFHFcIjsRj&#10;d3XM601XOll00xUolPSVW8XdFPPb7ban9OKvBpvhKbc9ZSTy6Ca5up+SEBrddFJGtDn8d/qOyc/y&#10;kyF8ln7eM/W2/ubt674oSubvl/cSTFzkS4CMt79//yATiRRCV3HMF30pGwm/dYsS/x2EUqM/wDZL&#10;XDoEGTqZTaM7kMDlUrK5xA6AXaPjzJt9z10Dbz/S/UxI+C6FIAbvzAMUeZF35qVAk/hpCvB/U46w&#10;wDtG5zKiTJOq5qtZcykZV0jmJBeN9Ll0O30OOjBLIem7NMDLNY+QBLkqw11Xo/10zKMJLIGj47Ef&#10;qxAgOW6Iq7tAWotlmXP2IcmsbJxaN5iC2XTNI9wmWJeoTXlLMYCpAD0ArQXsVRioLp9V50Mhr5LT&#10;sX6GQsbyeT5roZDz5XRsRKGQsXye0dqtYdX3BOCw5T6sOhfpUiLYBAcSUdXhLL2/vyN+hkIQlg7P&#10;5oy5GQoxU3/KvONaCoWEQhQG0uwIhYRCdIV8fHz4GtaqOWUXwwwfSEmI/ifsp0LyPqz6jOKdeiPv&#10;zMBFNB8KCc3rmg+FhEJCIYmBi6wIyD7BVTZIJNA+rGnDXn6ZzX4ALshAKOSCSXeFHApx0XVBcCjk&#10;gkl3hRwKcdF1NfBmWyves/dqLES8IAOhEJCoy8JCIZdNPRh4KAQk6rKwUMhlU28GvmlY6eTGPCYA&#10;l2UgFHLZ1IOBh0JAoi4LC4VcNvVg4KEQkKgLwipXWC/IQoQMMkDnviA4YBdkIBRywaS7Qg6FuOi6&#10;IDgUcsGkgyGvuwSk0xqlF+F7wJHngDHGBD8JMpElXZU7xRKP8rd6UAORyRT9cC5xPjOfSzXoZuVu&#10;i7xDHqgQxFszEFC++2F4NvePtdOC4uqxfPItNaBCEG9x2SPWupk3jT+JnxRgeszs8v9qz0779Wst&#10;IyuyxssvMjL05VVItXxxUaJ9YcvU3MNnBr431q1GtIJFpDtjJ5f+Cf7SBthVCeEfDslDOVy5DTAp&#10;xBQ8Y3AkEkKHQkxvFQ+z7Jd5bx2LRJ3Fax7CAByJUHoyzOfnssH7pmHlCMvOle8BR3Z5pT3VXMhl&#10;nqsbzrNNHGnuYN/h58lsJjLNzVNlw4ooBEl9tuve/Wko283bad1tPTig+iCGcooqd2UiezV7N2rO&#10;HGht9u7yk/jUq4/cHVqC6dSLREtvFD7lgal04nd6ysUGUciMykDj6kRlDx+hQ0yFjK1LWR7T6OUq&#10;5fVz8zChxpN+Oe/ak4eAGScPT49XAJXcoRC8zoPIjrq0lMfGw3tl7HoJzWtdexv/SbXOfFAIJXHe&#10;Rve65m972//8878/BJNfStT7EMIjD+DISmIpWsm8WUMIwEWV3nOZTf+kE6py7Wi5KnsbMCISMzPA&#10;j/Zgr7w1RBq8+7B9ohAphEaUDJRkSqT87c4dEqhhXb8SwN901v/ma3Zs7KIL6QJXOco+HG5QV9KL&#10;jm52qzIuUCHJJk7+8jz3VMHp6YILxd//bay7SOoRTFmVks/lD2Kqikn2zS4TNM7Voeohfch1JANL&#10;0VaTQn4u7em2JzbP9avOgwrB5SGj0+kaSLisYC5XwYROhFmzxuxWW76lK1LLVG10b3hEoEJmFFvk&#10;NIkDSeBUl9bSxI8/LZ6D6iqhLjDPzXQUvaefz88vnPAqElf1zoHS4USj/En+y1KWrRcuhSCByMZO&#10;xyM1hLxlO/xeWs6qFgdrkukqdzRHaNxsCISWzBmaHRs7jWKSMaAHRUWDfriGLGK4rfvVv3LoBjff&#10;YTUJPRzQkYnDfX5aB0Z1VDJA15J2Xw9ggrjqpZJXFkG52HBxp1ZM/pSj4WUC9nQk0OWeCzxDAGbk&#10;hwxqerUT0F2X+k4M6t5a3aoWY2tx+l5sdvLjOtzVWeLM40jcAVcD6gLLM0/ZkShRlLVupLpECrPm&#10;RjmRdoXsEgmeTTLrxbMzWXQuJ13j4h6aFzi9Trr8xI03z/eW8SgrG2OV1lY0uwT1Naz4YoMj8fhx&#10;JD76sUg8ouFI13XQ4aN7Dd6vdgCHmdcjs+sTZpnAFcLedRwCRGZDzFikh5mT2Zk6YoqvANmeCQRi&#10;meA4jTgSd3WGTXx0HLmcIvIfKNTD6ieTjWOHXE/Fo+hD4jlyIXGJ4m7jrRtNK++ZJx5gy2e8DZ3B&#10;D86kF4kwSetLtfP2Difx+5PSGv35U+C9dKX9NUPUKF/DitOEI/Gk4kh89GOReBWbgdwzFZvHwpd5&#10;8IjwvJNXYE6RQqbUi9aZt9dbPQu4NRxJFJX+m7ylIeRVHBfbU8TWZVT+lWrzh6ribB4072IetDkF&#10;Vv5du31h9d4EVw8p/iw+1ltThzwcjhzrIVnDKxiOxC+eUV9LP0OiO5ZMVwhePl3GB4JxSvGIBrrH&#10;pvDRcWT11s/S+aReh03vFdYZZOFJnTH6yWy6TmuGx44rz4UEFcJnycPjkgvknjYXdEwuQmDseJuO&#10;r3BUSuTP8CsQOiF47Aixydq9OOpN2PfZ/NjRq5W6o9WoHAKfIiIs3TGYzXvrX3xDUfm6jsOHoVA8&#10;myDSVcHAUPALq/jV0OqFQ9Cf54Ths+a1/oqIsw1KNBkkruSJjfwEH9GLxHOEx0I+vKVbt0Bv8CkK&#10;GgzYSzBQvXe16nko5CUSOtzJUMhwSk9mMBRysoQODycUMpzS0xlcTqPXba308HgfVpOFtBsO2AQH&#10;0iRzOT06ms/393fEz1AIwtLh2ZwxN0MhZupPmXdcS6GQUIjCQJodoZBQiK6Qj48PX8NaNbdzby18&#10;r8dAZvw/jHneQ9E8pQmFHJWjY2dHKOSaecdVFwoJhTAD1ZUrFBIK0RWS78NKD/CNx/iaJzqXBYRC&#10;Lpt6MPBQCEjUZWGhkMumHgw8FAISdU3YZpcA3rP3mlxE1CYDoRCToosDQiEXF4AZfijEpOjigFDI&#10;xQWghL9pWOPyaghFZyAUEgoJhYQG9jAQNWQPe1c4NhRyhSz3xVi5wtpnKI66AgN07nuFSCNGnQHa&#10;uIT2MZXIUEgoR2cgFBIKCYWEBvoYWHcJSKc1Si9S3gOethBPe2i9/aqMqzwRLvvVpGfH9XFx1FE6&#10;Xem3B7KUhv7zv3uHiivEdNgEPCYXphu4XE1TeyJqGedN7H79WrvGewfZ2EpTIsml5dFfb+Iped/v&#10;GakbTBb+/nUrhIaWcbHOpzLpzYLpDANwZBZ46VLVlP4h/VbZ1FDmvVR1lgidJQKb8UojfEvNvBpC&#10;+uEfFtjs+mny0KcQnWFz0GoG9aP6bHonVAvfoZCyhkjjeOn2inlPyHLu6Mqcrds9URxyLN105WhY&#10;pZf35wE2HK/uqZbuDWQNcWFtIbP7T8v7Cmnk7jvl6frQ75+/ywi6bVb9Mf2kLaD1F7E0A5mNK3PE&#10;v8IbVjoE2TT4SZgnhxX+WZ/mE2jmKdkcOoXAo5tb4bqQpjUiEG9YWVR6AZER0SHKEzH+q+0kPWQW&#10;40rGkcgEyWaHYpyQSJq4hhi1RlRFMyh8FuPtiFJDeJ7SVRIa3XSSkRy4yWdZFVvrET438epNQemL&#10;grfaKCGXa7FJKZ73jn0kzFOaah4zupJC0idZ9VZKfcZnycDOjkUxWNY6RJ/dOSpPS6rzqCq/ks9W&#10;MZmhkHyXAPxPveZiUw2j7FbN0rkTwA94SG/S6PKfpXb5txmSjt3piXK42a3ysTOQmWN6pLhCqo9E&#10;kh/KosPMp0t9D35GDvjYKlo/cP7HqgUfGmlcqPlDkAgmixRUiLeAHPv8trHZNFeascN1W5vkJ6gQ&#10;cjsrI7ISdk/GsXHhcxN3ePbzmVqsEr1j+emQH6gQrsnVFEi2JRLxhxmoLliIhQzjMpjxryfL64y+&#10;voPxHquQzXdYvfF34PF522FcHlI9p1F6JmQ42fKWTbBsbXEkMq4Lc6yeaJkBX+QqJwU8ahQM9xNH&#10;jvJtrh3swZsTffA40OxWJz/RfmL4YRpg4GyTDgj5AZCxrCqXhF7xQg/36/h5CJgy0KBcu5VD9CW+&#10;eiBlSnorl13q6ZHXwO6iTyHuhnXP1Q6QlJK4jmuc5UU+JR/4FUHZYFWPYtGPTT8uFJzkzaPAb1fd&#10;WhEhsRDGJQ9wGuOjPzmyvEXJdBi/zAkyjxs0fXsAYBMUd6j0ZvLLnHGPUa/pBp5Q09RkRlHz8/wc&#10;axm3hiNRjrpw+NKAmH+SoBBXQQxfiwXxCAzvBbNuEjGeYcCKBMJcDiBXgsu/cruGILC7Ye0YIx2y&#10;R9zgsXQOQa0tXsTxv7/MUPPYCuJKzf3Psrzwj+oAYDtgg+UKCgfjCsFt6shlxO9OK8XOqi7lDQo+&#10;Hw5mflREfXaOzXvL5+xakR5aVvE789VH3zWOAgujwvyMVbnsD8BsgOGA1rwwfOVipH4FB3eACl32&#10;U37pDjdIyEk1ZEaacJsk5j7d6kfxNGnBcCfZQ6RDzfKOZ1n5WuZ605VuLu0SsGrFWhrll3NTYG+3&#10;b0BXXxtkuln5a4OSR+lfi6ZR6JW+8Au2I8nmDGRZRqvhzxh9c7s3LhAVybfUIAqZwSeNi7QFKfVy&#10;ct7ZoNve+Ub4tx/pNh3cz6U+pl7TelX1ueRd3oBvGeHfk5hxJStTDB6zHzhLIT9vLb71IuY7cnQv&#10;F+JmUB6KhITU8TQ6okzKJo4ENY8rRPezrLQtV1tI+pyLcHovkZMUgjiZPPHecHZLVDNZ37901BBE&#10;nOQnjpTTYtHq149fX19pQ4+luP38mVbSRRs/f7pqHTg6ZzlLulyFMwFYk3i9cfOoVQaf77wYrb3N&#10;tshTNfbWJcSBbBYrBSrTvI4E806j91VF1gYfTirS+8OtGJbF4C3dTmuKiQBgVKC1gL0KA9U7UqvO&#10;h0JeJadj/QyFjOXzfNZCIefL6diIQiFj+TyjtVvDCt6UV+7D2mJk+SMA1gQHElHV4Sy9v78jfoZC&#10;EJYOz+aMuRkKMVN/yrzjWgqFhEIUBtLsCIWEQnSFfHx8+BrWqrkh+x1mlsOmJGT4HrTJuMsm76Go&#10;zyj+0khkkxm4iJJDIaF5XfOhkFBIKKS68rrWYnxf2/Mh831YE5v0DN/0Mpv9AFyTgVDINfOORx0K&#10;wbm6JjIUcs2841GHQnCuroZcdwmgJ0zQK3rWq+kAiTcUgrB0ZUwo5MrZR2IPhSAsXRkTCrly9s3Y&#10;69tagV9sNa0H4KwMhELOmtlRcYVCRjF5VjuhkLNmdlRcoZBRTJ7GTqVhjW8FnCa7kwIJhUwi9jRm&#10;QyGnSaU3kLSz0v2JJOlZJLef9ElpJBTiJfZq+FDI1TKOxLvuEkCX4ukY+Z4+kfeAm8+dYsAzIJVt&#10;w379ulfSzM/1kLS/Wnr9+yGRcvO5clMxRkr2qzzID+X7tKNe2kXvvj/Z7X15ePrE5BZJP4LhGyZw&#10;hZBZxcNW7OwPE1vlE3EbwZgcdiiZx/38TMkTz2QiLf1YtktEfCsxLW91npOc5Kt7dMXnDoWAzJsw&#10;KTMTTAAT1mHTFLwybnV2exWyiE190TwyYYs+ncjkv7k1I+/DitcQM03euYlnn5Nl+oDIyetnlkZz&#10;7QClYsbS5yevRHJJqi5PGZL+yYP++d8fCgRXCBi4d27qRJkrF3tlIqtrnDyqnFb6amiOiDMmJ0s1&#10;m7ipUUi66WqzrZX86mp2NZ7vAUd2juVNa81CJre31cEdSHx0EInsMyofhaCnKm3CmwC09/XY2Nms&#10;Ylnue6fvZ86lhKoJB6UohDDItsYg82RQ1151Jz/lPv3NIwYaqepQHZjNbMCBfiLMM5+KREmfiJ/y&#10;HnBQIWDeXdUGZN5lc7ifks/WvKsyXwUTEq9LRyHlgwNAhSjKpF/J+qmD9yOzjPBsnaEls9AlQEet&#10;G65kV+zm3PQqhFgam3fcJo6UTrZSUPYMJpIDd9UQfdcac0HM/DTX9yw79DQOpi69d+2QUNklgG+6&#10;Ur47YuqevXQhQXCC4Uiz5BEANAha02HkfxYF7gCINJWnrJrSw5JtUCFgmsBwyFv8IboyOv0PlKCf&#10;LpG4gkJEVQrG1JhpNinELPdluUmHpLNtOpZ/sgsSoEJMD71z89hUdiQ9479aGcxlCaTRC/Nqw2Uf&#10;UQhnvyxHeKKVKudymJZY/pHH4nnHkR2FjnxT5iY++gykq34mMKKQGRLFbeJIqWRdda5Vm0x53VAc&#10;oNMPZHLRoKBOsokj1x1SrHcm1m+6alnBCToWibOA+4nbrCoJkYJrCBOMSKpcNU2zhwCQK0PkWELK&#10;n+XZnuXPDYnww+UGjBq3CRYvcNypsI7uVq+MoLeT5iY4+iNhumxG8TDKjmRmnk2dE/rtvNF1AXcs&#10;tDPklMKnWtdq60eVo53OP4kbO6PoPtwVPg4eK358XHzpVDwEm+OSc1/D2p2zBx84NpfcCYFRlBWk&#10;dSCd1oAvHIlLSg7tsq9EBIZzLAxXCI7si6h6dSSZokURH9114ou7ijuA2xyOxJ2cgdwTzv7zWPxc&#10;Dp/gOHJP7MOP3XM5tiMRuJbwHOE28SKf7nsDqcZHx5Hg0GeFvcRUwrPp6lg4p+XE7E63r2HF2ceR&#10;oOsupvDRcSToZ7U27R8FlxReyCii7nOdKiF4pHgRn1FwcT9xpCtH1Iyah+Cj43k3BwWl3gfDI3oV&#10;JK7PjDEkwGOTpafYVZNdakGYkQY72k1Z+rzDceV0BYWA+zwxLC/PYIde+Og48lgBv9boIKvIwgHl&#10;+xsEjuuyyRdQEOOcpurlm/Qh/03D17C6PAbBSDz4YgwO6oV1r0n6QGDsrvDBRpCUgTvgZWwkfkLB&#10;Hele17QfXkl3pjI7b0n/LBWy5wrWDMKfxSasz6zHehb/t37gytwpuVb4LrN4q1qqV+G/JfWxp/d7&#10;BADW+T1D7D8W15JrrNKsSzPVsXBXcSTuFb4WK6OXc4HAVMmp7eP3/ImLeTwisGnh5jv7cgsdXkb0&#10;lm7UAj1+iRkCxhIwnIHqHanVw0MhOKtnQoZCzpTNGbGEQmaweiaboZAzZXNOLMuFgc22Vsowch9W&#10;3ZufqZXHmuBAInk9nKX393fEz1AIwtLh2ZwxN0MhZupPmXdcS6GQUIjCQJodoZBQiK6Qj48PX8Na&#10;Nafv7CUPCaTOBv32CVmSu2zqpzShkIyBJ8xmWhvKNO30MxRyzbzjWgqFhEKYgWq1CYWEQnSF5Puw&#10;8n7OcmNns+sPwHUYCIVcJ9d9kYZC+ni7zlGhkOvkui/SUEgfbxc56vibri5CdIQZDAQDwUAwEAwE&#10;A8FAMNDHwKZhTSc3cXm1j8eLHBUKuUiiu8MMhXRTd5EDQyEXSXR3mKGQbupOf+CmYaVHop0+5giw&#10;m4FQSDd1FzkwFHKRRHeHGQrppu4iB4ZCLpLojjDXXQLSaQ11q/xGmsPvAe9wYtIhtNmssnPYr18L&#10;oHzOXnkIIavgzPmOp/aZhzBgBrIMKo1CA9GbP/+7n8OACjGd5BFnIF1aMh3oYL7UgzkK4rNuRP5W&#10;+kwZvE+Erx+/0tsJL75h4lUUYmYky3urhrz9ulcPxndUmzIhpnvZIZ+fdlpbta41OuIDVwlTU94a&#10;4qq0pqsmwPS/LP59lQGfxaBLLtixo+uuemuIK/DDwTjzM5AcfrY0VFUtl365UvM6MmmBM3NEN105&#10;GlayyA8wUAaQe6rpe/xWd1/bec8y3buK7MRLo+MRITsG//652MxeSkTe0fWde70RcfhKNvHFRipE&#10;1x+x5I09HaKE79USZ9O0iSMRPp9dIW+J5SV7kk/9wRl/v/8sYzasrBBzA2pW8qsgdXESn0gBSUiv&#10;QpD9j12j436CyL4agtc60lULr69HslJJ5vXQuILh+kQUIkuoWZe8qww7kE60pDP0T6/q8NERJN6w&#10;sjWZoMRVioIZe4aIuA/Rl0LJvDmbOEcupGseIarLF+7vJeNHbe1A5hGikHyXAP4ygPKtAOoCzSnK&#10;s06u9A9+RgjopF7pTKkNAYCu4syblbE6581YEIUwn/qjYiTMHLcDjNh0CdJFPjI6jsGHHoPcPreJ&#10;HkCytLDlz6Kze3dL4YAKAQWPy3gSEs+RywGXWQanKxw7n1LTN+7Yo3CFuEQCKt9c5r2F0eskQiZy&#10;Go/YkZis1mV0gezpg35+faXTWvmTPvH6ideQVJTkEpNNwCERdTi/55Dh4kzOIJft2GeQtEoTyEvG&#10;du2gerWHk/LYR+wSgM/qUbHhNOEZxW3iUUwa/fGEZ8URZwBB4iwh1jowOJ8zRNLh8KhDjHC6HkmK&#10;UzQD6WIGzDvup2v0ZJbOFrKHFmbrNHJ51TXua4HBHNHi/Sqh4UEpEaV4R30XQhmFO9RX4fZSfuJC&#10;moHMqKYh+L/4iNLO9Ia1z62XUNWJQ+vmH18VcGS3Myc4EGdpBvIEBGYhTGJpeCmgC0gv9JKXZ8q/&#10;rjxbIKWH4OUlGQh+qoCrjlf0PYzRla2OiLyD6t8U8loLfMmAvDQ+ryDg+sSRHEsZAgeSRUTG6USL&#10;r85mI85qWGmYeRTr4p49LtcCvTTz2ef+P5fgEeGSaiGzoFx1BPcTR7ocAMGTFhtwdByGs3Qs8soR&#10;4bGDSHwKgwYnwbgrkisQrsOWV/Pmplw7FU6G87+fEzCD1VZ1VDiZnRN0q6OY4exwm0Wf7LQvZcPv&#10;cZs4cp4+Qcut9lS2sETpetOVPiXSLgEJAJYS/oK/6W52o0zyL/sfZ13epqO7mpC4nziSqrP5csUO&#10;jv4mvk6uO5CQ6YX4iSP//v1jRp0AXoWAsSc+cSRYI+YpBCHqcCWDfOKqwxUCTqKlMMGadykEjH2S&#10;zeFLCO4nzXd6UX0oP0HU24fBFYKvMrhC8FqHc4KPjueI1g6kestb6BJecQYfXcZuZhlxUmqMJccH&#10;Zj7PUIi8BdnsGWjtoP+1wMuVv/TCvluim5JDVJFVhl23Tg6vdbjmvTMOk9PyFbS3dAO7qU4CgPGD&#10;1gL2KgxU776vOh8KeZWcjvUzFDKWz/NZC4WcL6djIwqFjOXzjNaWhvX/Ae4DuIgXaRx/AAAAAElF&#10;TkSuQmCCUEsBAi0AFAAGAAgAAAAhAD38rmgUAQAARwIAABMAAAAAAAAAAAAAAAAAAAAAAFtDb250&#10;ZW50X1R5cGVzXS54bWxQSwECLQAUAAYACAAAACEAOP0h/9YAAACUAQAACwAAAAAAAAAAAAAAAABF&#10;AQAAX3JlbHMvLnJlbHNQSwECLQAUAAYACAAAACEAXIuC7swDAAAbCgAADgAAAAAAAAAAAAAAAABE&#10;AgAAZHJzL2Uyb0RvYy54bWxQSwECLQAUAAYACAAAACEAK9nY8cgAAACmAQAAGQAAAAAAAAAAAAAA&#10;AAA8BgAAZHJzL19yZWxzL2Uyb0RvYy54bWwucmVsc1BLAQItABQABgAIAAAAIQBB9qFY3QAAAAUB&#10;AAAPAAAAAAAAAAAAAAAAADsHAABkcnMvZG93bnJldi54bWxQSwECLQAKAAAAAAAAACEAjcgyvLBA&#10;AACwQAAAFQAAAAAAAAAAAAAAAABFCAAAZHJzL21lZGlhL2ltYWdlMS5qcGVnUEsBAi0ACgAAAAAA&#10;AAAhAAWG6kE92QAAPdkAABQAAAAAAAAAAAAAAAAAKEkAAGRycy9tZWRpYS9pbWFnZTIucG5nUEsF&#10;BgAAAAAHAAcAvwEAAJci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그림 9" o:spid="_x0000_s1027" type="#_x0000_t75" style="position:absolute;left:52984;width:17526;height:554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6tXLrDAAAA2gAAAA8AAABkcnMvZG93bnJldi54bWxEj1FrwkAQhN8F/8OxBV+KXmyhttFTrCAU&#10;RbDaH7Dk1iQ2txdya4z/3isUfBxm5htmtuhcpVpqQunZwHiUgCLOvC05N/BzXA/fQQVBtlh5JgM3&#10;CrCY93szTK2/8je1B8lVhHBI0UAhUqdah6wgh2Hka+LonXzjUKJscm0bvEa4q/RLkrxphyXHhQJr&#10;WhWU/R4uzsDEbl222rx26/Z5t72Nz7I/f4oxg6duOQUl1Mkj/N/+sgY+4O9KvAF6fg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7q1cusMAAADaAAAADwAAAAAAAAAAAAAAAACf&#10;AgAAZHJzL2Rvd25yZXYueG1sUEsFBgAAAAAEAAQA9wAAAI8DAAAAAA==&#10;">
                  <v:imagedata r:id="rId9" o:title="PM_indicator" cropbottom="18867f" cropright="4133f"/>
                  <v:path arrowok="t"/>
                </v:shape>
                <v:shape id="그림 10" o:spid="_x0000_s1028" type="#_x0000_t75" style="position:absolute;top:5943;width:70491;height:3895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8IrP/DAAAA2wAAAA8AAABkcnMvZG93bnJldi54bWxEj0FLw0AQhe+C/2EZwZvdpEKtabdFi4J4&#10;ENp66HHITpPQ7GzIjkn8986h4O0N8+ab99bbKbRmoD41kR3kswwMcRl9w5WD7+P7wxJMEmSPbWRy&#10;8EsJtpvbmzUWPo68p+EglVEIpwId1CJdYW0qawqYZrEj1t059gFFx76yvsdR4aG18yxb2IAN64ca&#10;O9rVVF4OP0Epz0v8KnOSt8/x+Fo9ndpHGXLn7u+mlxUYoUn+zdfrD6/xNb12UQF28w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nwis/8MAAADbAAAADwAAAAAAAAAAAAAAAACf&#10;AgAAZHJzL2Rvd25yZXYueG1sUEsFBgAAAAAEAAQA9wAAAI8DAAAAAA==&#10;">
                  <v:imagedata r:id="rId10" o:title=""/>
                  <v:path arrowok="t"/>
                </v:shape>
                <w10:anchorlock/>
              </v:group>
            </w:pict>
          </mc:Fallback>
        </mc:AlternateContent>
      </w:r>
    </w:p>
    <w:p w:rsidR="00213A0D" w:rsidRPr="007A02C1" w:rsidRDefault="00213A0D" w:rsidP="007A02C1">
      <w:pPr>
        <w:widowControl/>
        <w:wordWrap/>
        <w:autoSpaceDE/>
        <w:autoSpaceDN/>
        <w:rPr>
          <w:rFonts w:ascii="Calibri" w:hAnsi="Calibri" w:cs="Times New Roman" w:hint="eastAsia"/>
          <w:b/>
          <w:color w:val="000000" w:themeColor="text1"/>
          <w:sz w:val="24"/>
          <w:szCs w:val="24"/>
        </w:rPr>
      </w:pPr>
      <w:bookmarkStart w:id="0" w:name="_GoBack"/>
      <w:bookmarkEnd w:id="0"/>
    </w:p>
    <w:sectPr w:rsidR="00213A0D" w:rsidRPr="007A02C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10AF" w:rsidRDefault="00ED10AF" w:rsidP="00FC137E">
      <w:pPr>
        <w:spacing w:after="0" w:line="240" w:lineRule="auto"/>
      </w:pPr>
      <w:r>
        <w:separator/>
      </w:r>
    </w:p>
  </w:endnote>
  <w:endnote w:type="continuationSeparator" w:id="0">
    <w:p w:rsidR="00ED10AF" w:rsidRDefault="00ED10AF" w:rsidP="00FC13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10AF" w:rsidRDefault="00ED10AF" w:rsidP="00FC137E">
      <w:pPr>
        <w:spacing w:after="0" w:line="240" w:lineRule="auto"/>
      </w:pPr>
      <w:r>
        <w:separator/>
      </w:r>
    </w:p>
  </w:footnote>
  <w:footnote w:type="continuationSeparator" w:id="0">
    <w:p w:rsidR="00ED10AF" w:rsidRDefault="00ED10AF" w:rsidP="00FC13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D62"/>
    <w:rsid w:val="000C25CE"/>
    <w:rsid w:val="00213A0D"/>
    <w:rsid w:val="00240957"/>
    <w:rsid w:val="007A02C1"/>
    <w:rsid w:val="007E2ACC"/>
    <w:rsid w:val="008C1A3F"/>
    <w:rsid w:val="009D7023"/>
    <w:rsid w:val="00B62D62"/>
    <w:rsid w:val="00C004FA"/>
    <w:rsid w:val="00CE30FD"/>
    <w:rsid w:val="00ED10AF"/>
    <w:rsid w:val="00FC137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6C851A3-00AE-4577-AF31-3425C8278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A02C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9D7023"/>
    <w:pPr>
      <w:spacing w:after="200" w:line="240" w:lineRule="auto"/>
    </w:pPr>
    <w:rPr>
      <w:rFonts w:ascii="Calibri" w:eastAsia="맑은 고딕" w:hAnsi="Calibri" w:cs="Calibri"/>
      <w:noProof/>
      <w:sz w:val="24"/>
    </w:rPr>
  </w:style>
  <w:style w:type="character" w:customStyle="1" w:styleId="EndNoteBibliographyChar">
    <w:name w:val="EndNote Bibliography Char"/>
    <w:basedOn w:val="a0"/>
    <w:link w:val="EndNoteBibliography"/>
    <w:rsid w:val="009D7023"/>
    <w:rPr>
      <w:rFonts w:ascii="Calibri" w:eastAsia="맑은 고딕" w:hAnsi="Calibri" w:cs="Calibri"/>
      <w:noProof/>
      <w:sz w:val="24"/>
    </w:rPr>
  </w:style>
  <w:style w:type="paragraph" w:styleId="a3">
    <w:name w:val="header"/>
    <w:basedOn w:val="a"/>
    <w:link w:val="Char"/>
    <w:uiPriority w:val="99"/>
    <w:unhideWhenUsed/>
    <w:rsid w:val="00FC137E"/>
    <w:pPr>
      <w:tabs>
        <w:tab w:val="center" w:pos="4513"/>
        <w:tab w:val="right" w:pos="9026"/>
      </w:tabs>
      <w:snapToGrid w:val="0"/>
    </w:pPr>
  </w:style>
  <w:style w:type="character" w:customStyle="1" w:styleId="Char">
    <w:name w:val="머리글 Char"/>
    <w:basedOn w:val="a0"/>
    <w:link w:val="a3"/>
    <w:uiPriority w:val="99"/>
    <w:rsid w:val="00FC137E"/>
  </w:style>
  <w:style w:type="paragraph" w:styleId="a4">
    <w:name w:val="footer"/>
    <w:basedOn w:val="a"/>
    <w:link w:val="Char0"/>
    <w:uiPriority w:val="99"/>
    <w:unhideWhenUsed/>
    <w:rsid w:val="00FC137E"/>
    <w:pPr>
      <w:tabs>
        <w:tab w:val="center" w:pos="4513"/>
        <w:tab w:val="right" w:pos="9026"/>
      </w:tabs>
      <w:snapToGrid w:val="0"/>
    </w:pPr>
  </w:style>
  <w:style w:type="character" w:customStyle="1" w:styleId="Char0">
    <w:name w:val="바닥글 Char"/>
    <w:basedOn w:val="a0"/>
    <w:link w:val="a4"/>
    <w:uiPriority w:val="99"/>
    <w:rsid w:val="00FC137E"/>
  </w:style>
  <w:style w:type="table" w:styleId="a5">
    <w:name w:val="Table Grid"/>
    <w:basedOn w:val="a1"/>
    <w:uiPriority w:val="39"/>
    <w:rsid w:val="00FC13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7A02C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iolog.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14</Words>
  <Characters>651</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한설</dc:creator>
  <cp:keywords/>
  <dc:description/>
  <cp:lastModifiedBy>김 한설</cp:lastModifiedBy>
  <cp:revision>6</cp:revision>
  <dcterms:created xsi:type="dcterms:W3CDTF">2018-09-11T06:54:00Z</dcterms:created>
  <dcterms:modified xsi:type="dcterms:W3CDTF">2018-09-11T07:13:00Z</dcterms:modified>
</cp:coreProperties>
</file>